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7A339D" w14:textId="77777777" w:rsidR="00833C78" w:rsidRPr="008F5694" w:rsidRDefault="00833C78" w:rsidP="00833C78">
      <w:pPr>
        <w:spacing w:after="160" w:line="259" w:lineRule="auto"/>
        <w:rPr>
          <w:sz w:val="22"/>
          <w:szCs w:val="22"/>
        </w:rPr>
      </w:pPr>
      <w:r w:rsidRPr="00833C78">
        <w:rPr>
          <w:b/>
          <w:bCs/>
          <w:sz w:val="22"/>
          <w:szCs w:val="22"/>
        </w:rPr>
        <w:t>Supplemental Table 1.</w:t>
      </w:r>
      <w:r w:rsidRPr="008F5694">
        <w:rPr>
          <w:sz w:val="22"/>
          <w:szCs w:val="22"/>
        </w:rPr>
        <w:t xml:space="preserve"> Multivariable models of </w:t>
      </w:r>
      <w:r>
        <w:rPr>
          <w:sz w:val="22"/>
          <w:szCs w:val="22"/>
        </w:rPr>
        <w:t>hydroxyurea</w:t>
      </w:r>
      <w:r w:rsidRPr="008F5694">
        <w:rPr>
          <w:sz w:val="22"/>
          <w:szCs w:val="22"/>
        </w:rPr>
        <w:t xml:space="preserve"> use (ever vs. none) among different payer types</w:t>
      </w:r>
      <w:r>
        <w:rPr>
          <w:sz w:val="22"/>
          <w:szCs w:val="22"/>
        </w:rPr>
        <w:t xml:space="preserve">. </w:t>
      </w:r>
    </w:p>
    <w:tbl>
      <w:tblPr>
        <w:tblStyle w:val="TableGrid"/>
        <w:tblpPr w:leftFromText="180" w:rightFromText="180" w:horzAnchor="margin" w:tblpY="585"/>
        <w:tblW w:w="7890" w:type="dxa"/>
        <w:tblLook w:val="04A0" w:firstRow="1" w:lastRow="0" w:firstColumn="1" w:lastColumn="0" w:noHBand="0" w:noVBand="1"/>
      </w:tblPr>
      <w:tblGrid>
        <w:gridCol w:w="1719"/>
        <w:gridCol w:w="972"/>
        <w:gridCol w:w="1085"/>
        <w:gridCol w:w="972"/>
        <w:gridCol w:w="1085"/>
        <w:gridCol w:w="972"/>
        <w:gridCol w:w="1085"/>
      </w:tblGrid>
      <w:tr w:rsidR="00833C78" w:rsidRPr="008F5694" w14:paraId="41DBD02F" w14:textId="77777777" w:rsidTr="00833C78">
        <w:trPr>
          <w:trHeight w:val="514"/>
        </w:trPr>
        <w:tc>
          <w:tcPr>
            <w:tcW w:w="1719" w:type="dxa"/>
          </w:tcPr>
          <w:p w14:paraId="0DA44E99" w14:textId="77777777" w:rsidR="00833C78" w:rsidRPr="008F5694" w:rsidRDefault="00833C78" w:rsidP="00443407"/>
        </w:tc>
        <w:tc>
          <w:tcPr>
            <w:tcW w:w="2057" w:type="dxa"/>
            <w:gridSpan w:val="2"/>
            <w:vAlign w:val="center"/>
          </w:tcPr>
          <w:p w14:paraId="7368006C" w14:textId="77777777" w:rsidR="00833C78" w:rsidRPr="008F5694" w:rsidRDefault="00833C78" w:rsidP="00443407">
            <w:pPr>
              <w:jc w:val="center"/>
            </w:pPr>
            <w:proofErr w:type="spellStart"/>
            <w:r w:rsidRPr="008F5694">
              <w:t>TennCare</w:t>
            </w:r>
            <w:proofErr w:type="spellEnd"/>
          </w:p>
        </w:tc>
        <w:tc>
          <w:tcPr>
            <w:tcW w:w="2057" w:type="dxa"/>
            <w:gridSpan w:val="2"/>
            <w:vAlign w:val="center"/>
          </w:tcPr>
          <w:p w14:paraId="77E51BF4" w14:textId="77777777" w:rsidR="00833C78" w:rsidRPr="008F5694" w:rsidRDefault="00833C78" w:rsidP="00443407">
            <w:pPr>
              <w:jc w:val="center"/>
            </w:pPr>
            <w:r w:rsidRPr="008F5694">
              <w:t>BCBS</w:t>
            </w:r>
            <w:r>
              <w:t>-TN</w:t>
            </w:r>
          </w:p>
        </w:tc>
        <w:tc>
          <w:tcPr>
            <w:tcW w:w="2057" w:type="dxa"/>
            <w:gridSpan w:val="2"/>
            <w:vAlign w:val="center"/>
          </w:tcPr>
          <w:p w14:paraId="2B6E4F10" w14:textId="77777777" w:rsidR="00833C78" w:rsidRPr="008F5694" w:rsidRDefault="00833C78" w:rsidP="00443407">
            <w:pPr>
              <w:jc w:val="center"/>
            </w:pPr>
            <w:r>
              <w:t>Medicare</w:t>
            </w:r>
          </w:p>
        </w:tc>
      </w:tr>
      <w:tr w:rsidR="00833C78" w:rsidRPr="008F5694" w14:paraId="3C3D5C73" w14:textId="77777777" w:rsidTr="00833C78">
        <w:trPr>
          <w:trHeight w:val="514"/>
        </w:trPr>
        <w:tc>
          <w:tcPr>
            <w:tcW w:w="1719" w:type="dxa"/>
          </w:tcPr>
          <w:p w14:paraId="28CE7DD5" w14:textId="77777777" w:rsidR="00833C78" w:rsidRPr="008F5694" w:rsidRDefault="00833C78" w:rsidP="00443407"/>
        </w:tc>
        <w:tc>
          <w:tcPr>
            <w:tcW w:w="972" w:type="dxa"/>
          </w:tcPr>
          <w:p w14:paraId="14BE174B" w14:textId="77777777" w:rsidR="00833C78" w:rsidRPr="008F5694" w:rsidRDefault="00833C78" w:rsidP="00443407">
            <w:r w:rsidRPr="008F5694">
              <w:t>OR (95%CI)</w:t>
            </w:r>
          </w:p>
        </w:tc>
        <w:tc>
          <w:tcPr>
            <w:tcW w:w="1085" w:type="dxa"/>
          </w:tcPr>
          <w:p w14:paraId="5B905397" w14:textId="77777777" w:rsidR="00833C78" w:rsidRPr="008F5694" w:rsidRDefault="00833C78" w:rsidP="00443407">
            <w:r w:rsidRPr="008F5694">
              <w:t>p-value</w:t>
            </w:r>
          </w:p>
        </w:tc>
        <w:tc>
          <w:tcPr>
            <w:tcW w:w="972" w:type="dxa"/>
          </w:tcPr>
          <w:p w14:paraId="4AE39C4D" w14:textId="77777777" w:rsidR="00833C78" w:rsidRPr="008F5694" w:rsidRDefault="00833C78" w:rsidP="00443407">
            <w:r w:rsidRPr="008F5694">
              <w:t>OR (95%CI)</w:t>
            </w:r>
          </w:p>
        </w:tc>
        <w:tc>
          <w:tcPr>
            <w:tcW w:w="1085" w:type="dxa"/>
          </w:tcPr>
          <w:p w14:paraId="18F004A6" w14:textId="77777777" w:rsidR="00833C78" w:rsidRPr="008F5694" w:rsidRDefault="00833C78" w:rsidP="00443407">
            <w:r w:rsidRPr="008F5694">
              <w:t>p-value</w:t>
            </w:r>
          </w:p>
        </w:tc>
        <w:tc>
          <w:tcPr>
            <w:tcW w:w="972" w:type="dxa"/>
          </w:tcPr>
          <w:p w14:paraId="4AEF2381" w14:textId="77777777" w:rsidR="00833C78" w:rsidRPr="008F5694" w:rsidRDefault="00833C78" w:rsidP="00443407">
            <w:r w:rsidRPr="008F5694">
              <w:t>OR (95%CI)</w:t>
            </w:r>
          </w:p>
        </w:tc>
        <w:tc>
          <w:tcPr>
            <w:tcW w:w="1085" w:type="dxa"/>
          </w:tcPr>
          <w:p w14:paraId="5331E57A" w14:textId="77777777" w:rsidR="00833C78" w:rsidRPr="008F5694" w:rsidRDefault="00833C78" w:rsidP="00443407">
            <w:r w:rsidRPr="008F5694">
              <w:t>p-value</w:t>
            </w:r>
          </w:p>
        </w:tc>
      </w:tr>
      <w:tr w:rsidR="00833C78" w:rsidRPr="008F5694" w14:paraId="42C5C0A4" w14:textId="77777777" w:rsidTr="00833C78">
        <w:trPr>
          <w:trHeight w:val="264"/>
        </w:trPr>
        <w:tc>
          <w:tcPr>
            <w:tcW w:w="1719" w:type="dxa"/>
          </w:tcPr>
          <w:p w14:paraId="19108D88" w14:textId="77777777" w:rsidR="00833C78" w:rsidRPr="008F5694" w:rsidRDefault="00833C78" w:rsidP="00443407">
            <w:pPr>
              <w:rPr>
                <w:b/>
              </w:rPr>
            </w:pPr>
            <w:r w:rsidRPr="008F5694">
              <w:rPr>
                <w:b/>
              </w:rPr>
              <w:t>Sex</w:t>
            </w:r>
          </w:p>
        </w:tc>
        <w:tc>
          <w:tcPr>
            <w:tcW w:w="972" w:type="dxa"/>
          </w:tcPr>
          <w:p w14:paraId="2B126782" w14:textId="77777777" w:rsidR="00833C78" w:rsidRPr="008F5694" w:rsidRDefault="00833C78" w:rsidP="00443407"/>
        </w:tc>
        <w:tc>
          <w:tcPr>
            <w:tcW w:w="1085" w:type="dxa"/>
          </w:tcPr>
          <w:p w14:paraId="7C19BC8A" w14:textId="77777777" w:rsidR="00833C78" w:rsidRPr="008F5694" w:rsidRDefault="00833C78" w:rsidP="00443407"/>
        </w:tc>
        <w:tc>
          <w:tcPr>
            <w:tcW w:w="972" w:type="dxa"/>
          </w:tcPr>
          <w:p w14:paraId="026303EE" w14:textId="77777777" w:rsidR="00833C78" w:rsidRPr="008F5694" w:rsidRDefault="00833C78" w:rsidP="00443407"/>
        </w:tc>
        <w:tc>
          <w:tcPr>
            <w:tcW w:w="1085" w:type="dxa"/>
          </w:tcPr>
          <w:p w14:paraId="2B9A7670" w14:textId="77777777" w:rsidR="00833C78" w:rsidRPr="008F5694" w:rsidRDefault="00833C78" w:rsidP="00443407"/>
        </w:tc>
        <w:tc>
          <w:tcPr>
            <w:tcW w:w="972" w:type="dxa"/>
          </w:tcPr>
          <w:p w14:paraId="5FBE6A46" w14:textId="77777777" w:rsidR="00833C78" w:rsidRPr="008F5694" w:rsidRDefault="00833C78" w:rsidP="00443407"/>
        </w:tc>
        <w:tc>
          <w:tcPr>
            <w:tcW w:w="1085" w:type="dxa"/>
          </w:tcPr>
          <w:p w14:paraId="26FFEA21" w14:textId="77777777" w:rsidR="00833C78" w:rsidRPr="008F5694" w:rsidRDefault="00833C78" w:rsidP="00443407"/>
        </w:tc>
      </w:tr>
      <w:tr w:rsidR="00833C78" w:rsidRPr="008F5694" w14:paraId="503E6A89" w14:textId="77777777" w:rsidTr="00833C78">
        <w:trPr>
          <w:trHeight w:val="264"/>
        </w:trPr>
        <w:tc>
          <w:tcPr>
            <w:tcW w:w="1719" w:type="dxa"/>
          </w:tcPr>
          <w:p w14:paraId="377C2673" w14:textId="77777777" w:rsidR="00833C78" w:rsidRPr="008F5694" w:rsidRDefault="00833C78" w:rsidP="00443407">
            <w:r w:rsidRPr="008F5694">
              <w:t>Male</w:t>
            </w:r>
          </w:p>
        </w:tc>
        <w:tc>
          <w:tcPr>
            <w:tcW w:w="972" w:type="dxa"/>
          </w:tcPr>
          <w:p w14:paraId="30DBDF92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7E1CBD0D" w14:textId="77777777" w:rsidR="00833C78" w:rsidRPr="008F5694" w:rsidRDefault="00833C78" w:rsidP="00443407"/>
        </w:tc>
        <w:tc>
          <w:tcPr>
            <w:tcW w:w="972" w:type="dxa"/>
          </w:tcPr>
          <w:p w14:paraId="2F8D93D6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656D32CF" w14:textId="77777777" w:rsidR="00833C78" w:rsidRPr="008F5694" w:rsidRDefault="00833C78" w:rsidP="00443407"/>
        </w:tc>
        <w:tc>
          <w:tcPr>
            <w:tcW w:w="972" w:type="dxa"/>
          </w:tcPr>
          <w:p w14:paraId="294326A3" w14:textId="77777777" w:rsidR="00833C78" w:rsidRPr="008F5694" w:rsidRDefault="00833C78" w:rsidP="00443407">
            <w:r>
              <w:t>1.0</w:t>
            </w:r>
          </w:p>
        </w:tc>
        <w:tc>
          <w:tcPr>
            <w:tcW w:w="1085" w:type="dxa"/>
          </w:tcPr>
          <w:p w14:paraId="102E0339" w14:textId="77777777" w:rsidR="00833C78" w:rsidRPr="008F5694" w:rsidRDefault="00833C78" w:rsidP="00443407"/>
        </w:tc>
      </w:tr>
      <w:tr w:rsidR="00833C78" w:rsidRPr="008F5694" w14:paraId="6AE0D35D" w14:textId="77777777" w:rsidTr="00833C78">
        <w:trPr>
          <w:trHeight w:val="249"/>
        </w:trPr>
        <w:tc>
          <w:tcPr>
            <w:tcW w:w="1719" w:type="dxa"/>
          </w:tcPr>
          <w:p w14:paraId="0589F8E4" w14:textId="77777777" w:rsidR="00833C78" w:rsidRPr="008F5694" w:rsidRDefault="00833C78" w:rsidP="00443407">
            <w:r w:rsidRPr="008F5694">
              <w:t>Female</w:t>
            </w:r>
          </w:p>
        </w:tc>
        <w:tc>
          <w:tcPr>
            <w:tcW w:w="972" w:type="dxa"/>
          </w:tcPr>
          <w:p w14:paraId="191E049E" w14:textId="77777777" w:rsidR="00833C78" w:rsidRPr="008F5694" w:rsidRDefault="00833C78" w:rsidP="00443407">
            <w:r w:rsidRPr="008F5694">
              <w:t>0.872 (0.75-1.01)</w:t>
            </w:r>
          </w:p>
        </w:tc>
        <w:tc>
          <w:tcPr>
            <w:tcW w:w="1085" w:type="dxa"/>
          </w:tcPr>
          <w:p w14:paraId="2FA3E74F" w14:textId="77777777" w:rsidR="00833C78" w:rsidRPr="008F5694" w:rsidRDefault="00833C78" w:rsidP="00443407">
            <w:r w:rsidRPr="008F5694">
              <w:t>0.0703</w:t>
            </w:r>
          </w:p>
        </w:tc>
        <w:tc>
          <w:tcPr>
            <w:tcW w:w="972" w:type="dxa"/>
          </w:tcPr>
          <w:p w14:paraId="3DED873C" w14:textId="77777777" w:rsidR="00833C78" w:rsidRPr="008F5694" w:rsidRDefault="00833C78" w:rsidP="00443407">
            <w:r w:rsidRPr="008F5694">
              <w:t>1.182 (0.81-1.72)</w:t>
            </w:r>
          </w:p>
        </w:tc>
        <w:tc>
          <w:tcPr>
            <w:tcW w:w="1085" w:type="dxa"/>
          </w:tcPr>
          <w:p w14:paraId="5C69D1DA" w14:textId="77777777" w:rsidR="00833C78" w:rsidRPr="008F5694" w:rsidRDefault="00833C78" w:rsidP="00443407">
            <w:r w:rsidRPr="008F5694">
              <w:t>0.3824</w:t>
            </w:r>
          </w:p>
        </w:tc>
        <w:tc>
          <w:tcPr>
            <w:tcW w:w="972" w:type="dxa"/>
          </w:tcPr>
          <w:p w14:paraId="62A475DB" w14:textId="77777777" w:rsidR="00833C78" w:rsidRPr="008F5694" w:rsidRDefault="00833C78" w:rsidP="00443407">
            <w:r>
              <w:t>0.776 (0.51-1.18)</w:t>
            </w:r>
          </w:p>
        </w:tc>
        <w:tc>
          <w:tcPr>
            <w:tcW w:w="1085" w:type="dxa"/>
          </w:tcPr>
          <w:p w14:paraId="5A4A2E58" w14:textId="77777777" w:rsidR="00833C78" w:rsidRPr="008F5694" w:rsidRDefault="00833C78" w:rsidP="00443407">
            <w:r>
              <w:t>0.2387</w:t>
            </w:r>
          </w:p>
        </w:tc>
      </w:tr>
      <w:tr w:rsidR="00833C78" w:rsidRPr="008F5694" w14:paraId="58FC16FF" w14:textId="77777777" w:rsidTr="00833C78">
        <w:trPr>
          <w:trHeight w:val="264"/>
        </w:trPr>
        <w:tc>
          <w:tcPr>
            <w:tcW w:w="1719" w:type="dxa"/>
          </w:tcPr>
          <w:p w14:paraId="4E19781E" w14:textId="77777777" w:rsidR="00833C78" w:rsidRPr="008F5694" w:rsidRDefault="00833C78" w:rsidP="00443407">
            <w:pPr>
              <w:rPr>
                <w:b/>
              </w:rPr>
            </w:pPr>
            <w:r w:rsidRPr="008F5694">
              <w:rPr>
                <w:b/>
              </w:rPr>
              <w:t xml:space="preserve">SCD </w:t>
            </w:r>
            <w:r>
              <w:rPr>
                <w:b/>
              </w:rPr>
              <w:t>Phenotype</w:t>
            </w:r>
          </w:p>
        </w:tc>
        <w:tc>
          <w:tcPr>
            <w:tcW w:w="972" w:type="dxa"/>
          </w:tcPr>
          <w:p w14:paraId="4221EEF0" w14:textId="77777777" w:rsidR="00833C78" w:rsidRPr="008F5694" w:rsidRDefault="00833C78" w:rsidP="00443407"/>
        </w:tc>
        <w:tc>
          <w:tcPr>
            <w:tcW w:w="1085" w:type="dxa"/>
          </w:tcPr>
          <w:p w14:paraId="2AD85770" w14:textId="77777777" w:rsidR="00833C78" w:rsidRPr="008F5694" w:rsidRDefault="00833C78" w:rsidP="00443407"/>
        </w:tc>
        <w:tc>
          <w:tcPr>
            <w:tcW w:w="972" w:type="dxa"/>
          </w:tcPr>
          <w:p w14:paraId="489F2CE4" w14:textId="77777777" w:rsidR="00833C78" w:rsidRPr="008F5694" w:rsidRDefault="00833C78" w:rsidP="00443407"/>
        </w:tc>
        <w:tc>
          <w:tcPr>
            <w:tcW w:w="1085" w:type="dxa"/>
          </w:tcPr>
          <w:p w14:paraId="1D8A126D" w14:textId="77777777" w:rsidR="00833C78" w:rsidRPr="008F5694" w:rsidRDefault="00833C78" w:rsidP="00443407"/>
        </w:tc>
        <w:tc>
          <w:tcPr>
            <w:tcW w:w="972" w:type="dxa"/>
          </w:tcPr>
          <w:p w14:paraId="54F1B324" w14:textId="77777777" w:rsidR="00833C78" w:rsidRPr="008F5694" w:rsidRDefault="00833C78" w:rsidP="00443407"/>
        </w:tc>
        <w:tc>
          <w:tcPr>
            <w:tcW w:w="1085" w:type="dxa"/>
          </w:tcPr>
          <w:p w14:paraId="57725A39" w14:textId="77777777" w:rsidR="00833C78" w:rsidRPr="008F5694" w:rsidRDefault="00833C78" w:rsidP="00443407"/>
        </w:tc>
      </w:tr>
      <w:tr w:rsidR="00833C78" w:rsidRPr="008F5694" w14:paraId="01B903DF" w14:textId="77777777" w:rsidTr="00833C78">
        <w:trPr>
          <w:trHeight w:val="249"/>
        </w:trPr>
        <w:tc>
          <w:tcPr>
            <w:tcW w:w="1719" w:type="dxa"/>
          </w:tcPr>
          <w:p w14:paraId="5A0B09C1" w14:textId="77777777" w:rsidR="00833C78" w:rsidRPr="008F5694" w:rsidRDefault="00833C78" w:rsidP="00443407">
            <w:proofErr w:type="spellStart"/>
            <w:r>
              <w:t>HbSS</w:t>
            </w:r>
            <w:proofErr w:type="spellEnd"/>
            <w:r>
              <w:t>/</w:t>
            </w:r>
            <w:proofErr w:type="spellStart"/>
            <w:r w:rsidRPr="005274D6">
              <w:t>HbS</w:t>
            </w:r>
            <w:proofErr w:type="spellEnd"/>
            <w:r w:rsidRPr="005274D6">
              <w:t>β</w:t>
            </w:r>
            <w:r w:rsidRPr="005274D6">
              <w:rPr>
                <w:vertAlign w:val="superscript"/>
              </w:rPr>
              <w:t xml:space="preserve">0 </w:t>
            </w:r>
            <w:r w:rsidRPr="005274D6">
              <w:t xml:space="preserve">thalassemia </w:t>
            </w:r>
          </w:p>
        </w:tc>
        <w:tc>
          <w:tcPr>
            <w:tcW w:w="972" w:type="dxa"/>
          </w:tcPr>
          <w:p w14:paraId="74821823" w14:textId="77777777" w:rsidR="00833C78" w:rsidRPr="008F5694" w:rsidRDefault="00833C78" w:rsidP="00443407">
            <w:r w:rsidRPr="008F5694">
              <w:t>1.752 (1.51-2.03)</w:t>
            </w:r>
          </w:p>
        </w:tc>
        <w:tc>
          <w:tcPr>
            <w:tcW w:w="1085" w:type="dxa"/>
          </w:tcPr>
          <w:p w14:paraId="3DE4ED8D" w14:textId="77777777" w:rsidR="00833C78" w:rsidRPr="008F5694" w:rsidRDefault="00833C78" w:rsidP="00443407">
            <w:r w:rsidRPr="008F5694">
              <w:t>&lt; 0.0001*</w:t>
            </w:r>
          </w:p>
        </w:tc>
        <w:tc>
          <w:tcPr>
            <w:tcW w:w="972" w:type="dxa"/>
          </w:tcPr>
          <w:p w14:paraId="127A175D" w14:textId="77777777" w:rsidR="00833C78" w:rsidRPr="008F5694" w:rsidRDefault="00833C78" w:rsidP="00443407">
            <w:r w:rsidRPr="008F5694">
              <w:t>1.852 (1.24-2.76)</w:t>
            </w:r>
          </w:p>
        </w:tc>
        <w:tc>
          <w:tcPr>
            <w:tcW w:w="1085" w:type="dxa"/>
          </w:tcPr>
          <w:p w14:paraId="70DEF5CB" w14:textId="77777777" w:rsidR="00833C78" w:rsidRPr="008F5694" w:rsidRDefault="00833C78" w:rsidP="00443407">
            <w:r w:rsidRPr="008F5694">
              <w:t>0.0024*</w:t>
            </w:r>
          </w:p>
        </w:tc>
        <w:tc>
          <w:tcPr>
            <w:tcW w:w="972" w:type="dxa"/>
          </w:tcPr>
          <w:p w14:paraId="348850A0" w14:textId="77777777" w:rsidR="00833C78" w:rsidRPr="008F5694" w:rsidRDefault="00833C78" w:rsidP="00443407">
            <w:r>
              <w:t>2.030 (1.36-3.03)</w:t>
            </w:r>
          </w:p>
        </w:tc>
        <w:tc>
          <w:tcPr>
            <w:tcW w:w="1085" w:type="dxa"/>
          </w:tcPr>
          <w:p w14:paraId="6C89E8E8" w14:textId="77777777" w:rsidR="00833C78" w:rsidRPr="008F5694" w:rsidRDefault="00833C78" w:rsidP="00443407">
            <w:r>
              <w:t>0.0005*</w:t>
            </w:r>
          </w:p>
        </w:tc>
      </w:tr>
      <w:tr w:rsidR="00833C78" w:rsidRPr="008F5694" w14:paraId="535C8C01" w14:textId="77777777" w:rsidTr="00833C78">
        <w:trPr>
          <w:trHeight w:val="264"/>
        </w:trPr>
        <w:tc>
          <w:tcPr>
            <w:tcW w:w="1719" w:type="dxa"/>
          </w:tcPr>
          <w:p w14:paraId="31D63198" w14:textId="77777777" w:rsidR="00833C78" w:rsidRPr="008F5694" w:rsidRDefault="00833C78" w:rsidP="00443407">
            <w:r w:rsidRPr="008F5694">
              <w:t>Other</w:t>
            </w:r>
          </w:p>
        </w:tc>
        <w:tc>
          <w:tcPr>
            <w:tcW w:w="972" w:type="dxa"/>
          </w:tcPr>
          <w:p w14:paraId="013954D0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0F7769B6" w14:textId="77777777" w:rsidR="00833C78" w:rsidRPr="008F5694" w:rsidRDefault="00833C78" w:rsidP="00443407"/>
        </w:tc>
        <w:tc>
          <w:tcPr>
            <w:tcW w:w="972" w:type="dxa"/>
          </w:tcPr>
          <w:p w14:paraId="731F1CCB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0BA08D80" w14:textId="77777777" w:rsidR="00833C78" w:rsidRPr="008F5694" w:rsidRDefault="00833C78" w:rsidP="00443407"/>
        </w:tc>
        <w:tc>
          <w:tcPr>
            <w:tcW w:w="972" w:type="dxa"/>
          </w:tcPr>
          <w:p w14:paraId="29611908" w14:textId="77777777" w:rsidR="00833C78" w:rsidRPr="008F5694" w:rsidRDefault="00833C78" w:rsidP="00443407"/>
        </w:tc>
        <w:tc>
          <w:tcPr>
            <w:tcW w:w="1085" w:type="dxa"/>
          </w:tcPr>
          <w:p w14:paraId="0D09FDDC" w14:textId="77777777" w:rsidR="00833C78" w:rsidRPr="008F5694" w:rsidRDefault="00833C78" w:rsidP="00443407"/>
        </w:tc>
      </w:tr>
      <w:tr w:rsidR="00833C78" w:rsidRPr="008F5694" w14:paraId="4497EF6B" w14:textId="77777777" w:rsidTr="00833C78">
        <w:trPr>
          <w:trHeight w:val="264"/>
        </w:trPr>
        <w:tc>
          <w:tcPr>
            <w:tcW w:w="1719" w:type="dxa"/>
          </w:tcPr>
          <w:p w14:paraId="2073ED37" w14:textId="77777777" w:rsidR="00833C78" w:rsidRPr="008F5694" w:rsidRDefault="00833C78" w:rsidP="00443407">
            <w:pPr>
              <w:rPr>
                <w:b/>
              </w:rPr>
            </w:pPr>
            <w:r w:rsidRPr="008F5694">
              <w:rPr>
                <w:b/>
              </w:rPr>
              <w:t>Region</w:t>
            </w:r>
          </w:p>
        </w:tc>
        <w:tc>
          <w:tcPr>
            <w:tcW w:w="972" w:type="dxa"/>
          </w:tcPr>
          <w:p w14:paraId="1A600B35" w14:textId="77777777" w:rsidR="00833C78" w:rsidRPr="008F5694" w:rsidRDefault="00833C78" w:rsidP="00443407"/>
        </w:tc>
        <w:tc>
          <w:tcPr>
            <w:tcW w:w="1085" w:type="dxa"/>
          </w:tcPr>
          <w:p w14:paraId="719ABAE1" w14:textId="77777777" w:rsidR="00833C78" w:rsidRPr="008F5694" w:rsidRDefault="00833C78" w:rsidP="00443407"/>
        </w:tc>
        <w:tc>
          <w:tcPr>
            <w:tcW w:w="972" w:type="dxa"/>
          </w:tcPr>
          <w:p w14:paraId="580046A5" w14:textId="77777777" w:rsidR="00833C78" w:rsidRPr="008F5694" w:rsidRDefault="00833C78" w:rsidP="00443407"/>
        </w:tc>
        <w:tc>
          <w:tcPr>
            <w:tcW w:w="1085" w:type="dxa"/>
          </w:tcPr>
          <w:p w14:paraId="1DA2F9FE" w14:textId="77777777" w:rsidR="00833C78" w:rsidRPr="008F5694" w:rsidRDefault="00833C78" w:rsidP="00443407"/>
        </w:tc>
        <w:tc>
          <w:tcPr>
            <w:tcW w:w="972" w:type="dxa"/>
          </w:tcPr>
          <w:p w14:paraId="105D34C8" w14:textId="77777777" w:rsidR="00833C78" w:rsidRPr="008F5694" w:rsidRDefault="00833C78" w:rsidP="00443407"/>
        </w:tc>
        <w:tc>
          <w:tcPr>
            <w:tcW w:w="1085" w:type="dxa"/>
          </w:tcPr>
          <w:p w14:paraId="62BE9646" w14:textId="77777777" w:rsidR="00833C78" w:rsidRPr="008F5694" w:rsidRDefault="00833C78" w:rsidP="00443407"/>
        </w:tc>
      </w:tr>
      <w:tr w:rsidR="00833C78" w:rsidRPr="008F5694" w14:paraId="641C6442" w14:textId="77777777" w:rsidTr="00833C78">
        <w:trPr>
          <w:trHeight w:val="264"/>
        </w:trPr>
        <w:tc>
          <w:tcPr>
            <w:tcW w:w="1719" w:type="dxa"/>
          </w:tcPr>
          <w:p w14:paraId="13C8BC9B" w14:textId="77777777" w:rsidR="00833C78" w:rsidRPr="008F5694" w:rsidRDefault="00833C78" w:rsidP="00443407">
            <w:r w:rsidRPr="008F5694">
              <w:t>East</w:t>
            </w:r>
          </w:p>
        </w:tc>
        <w:tc>
          <w:tcPr>
            <w:tcW w:w="972" w:type="dxa"/>
          </w:tcPr>
          <w:p w14:paraId="16F84CE5" w14:textId="77777777" w:rsidR="00833C78" w:rsidRPr="008F5694" w:rsidRDefault="00833C78" w:rsidP="00443407">
            <w:r w:rsidRPr="008F5694">
              <w:t>0.648 (0.53-0.79)</w:t>
            </w:r>
          </w:p>
        </w:tc>
        <w:tc>
          <w:tcPr>
            <w:tcW w:w="1085" w:type="dxa"/>
          </w:tcPr>
          <w:p w14:paraId="4EAAA4B6" w14:textId="77777777" w:rsidR="00833C78" w:rsidRPr="008F5694" w:rsidRDefault="00833C78" w:rsidP="00443407">
            <w:r w:rsidRPr="008F5694">
              <w:t>&lt; 0.0001*</w:t>
            </w:r>
          </w:p>
        </w:tc>
        <w:tc>
          <w:tcPr>
            <w:tcW w:w="972" w:type="dxa"/>
          </w:tcPr>
          <w:p w14:paraId="037DCAD0" w14:textId="77777777" w:rsidR="00833C78" w:rsidRPr="008F5694" w:rsidRDefault="00833C78" w:rsidP="00443407">
            <w:r w:rsidRPr="008F5694">
              <w:t>0.981 (0.64-1.50)</w:t>
            </w:r>
          </w:p>
        </w:tc>
        <w:tc>
          <w:tcPr>
            <w:tcW w:w="1085" w:type="dxa"/>
          </w:tcPr>
          <w:p w14:paraId="0BDA483C" w14:textId="77777777" w:rsidR="00833C78" w:rsidRPr="008F5694" w:rsidRDefault="00833C78" w:rsidP="00443407">
            <w:r w:rsidRPr="008F5694">
              <w:t>0.9297</w:t>
            </w:r>
          </w:p>
        </w:tc>
        <w:tc>
          <w:tcPr>
            <w:tcW w:w="972" w:type="dxa"/>
          </w:tcPr>
          <w:p w14:paraId="5011E1E4" w14:textId="77777777" w:rsidR="00833C78" w:rsidRPr="008F5694" w:rsidRDefault="00833C78" w:rsidP="00443407">
            <w:r>
              <w:t>0.873 (0.51-1.50)</w:t>
            </w:r>
          </w:p>
        </w:tc>
        <w:tc>
          <w:tcPr>
            <w:tcW w:w="1085" w:type="dxa"/>
          </w:tcPr>
          <w:p w14:paraId="5913B53A" w14:textId="77777777" w:rsidR="00833C78" w:rsidRPr="008F5694" w:rsidRDefault="00833C78" w:rsidP="00443407">
            <w:r>
              <w:t>0.6243</w:t>
            </w:r>
          </w:p>
        </w:tc>
      </w:tr>
      <w:tr w:rsidR="00833C78" w:rsidRPr="008F5694" w14:paraId="1DE7B828" w14:textId="77777777" w:rsidTr="00833C78">
        <w:trPr>
          <w:trHeight w:val="249"/>
        </w:trPr>
        <w:tc>
          <w:tcPr>
            <w:tcW w:w="1719" w:type="dxa"/>
          </w:tcPr>
          <w:p w14:paraId="303F3149" w14:textId="77777777" w:rsidR="00833C78" w:rsidRPr="008F5694" w:rsidRDefault="00833C78" w:rsidP="00443407">
            <w:r w:rsidRPr="008F5694">
              <w:t>Middle</w:t>
            </w:r>
          </w:p>
        </w:tc>
        <w:tc>
          <w:tcPr>
            <w:tcW w:w="972" w:type="dxa"/>
          </w:tcPr>
          <w:p w14:paraId="03529A49" w14:textId="77777777" w:rsidR="00833C78" w:rsidRPr="008F5694" w:rsidRDefault="00833C78" w:rsidP="00443407">
            <w:r w:rsidRPr="008F5694">
              <w:t>0.884 (0.74-1.05)</w:t>
            </w:r>
          </w:p>
        </w:tc>
        <w:tc>
          <w:tcPr>
            <w:tcW w:w="1085" w:type="dxa"/>
          </w:tcPr>
          <w:p w14:paraId="12F5910E" w14:textId="77777777" w:rsidR="00833C78" w:rsidRPr="008F5694" w:rsidRDefault="00833C78" w:rsidP="00443407">
            <w:r w:rsidRPr="008F5694">
              <w:t>0.1578</w:t>
            </w:r>
          </w:p>
        </w:tc>
        <w:tc>
          <w:tcPr>
            <w:tcW w:w="972" w:type="dxa"/>
          </w:tcPr>
          <w:p w14:paraId="71CA71D8" w14:textId="77777777" w:rsidR="00833C78" w:rsidRPr="008F5694" w:rsidRDefault="00833C78" w:rsidP="00443407">
            <w:r w:rsidRPr="008F5694">
              <w:t>0.962 (0.56-1.64)</w:t>
            </w:r>
          </w:p>
        </w:tc>
        <w:tc>
          <w:tcPr>
            <w:tcW w:w="1085" w:type="dxa"/>
          </w:tcPr>
          <w:p w14:paraId="7E7E5F4E" w14:textId="77777777" w:rsidR="00833C78" w:rsidRPr="008F5694" w:rsidRDefault="00833C78" w:rsidP="00443407">
            <w:r w:rsidRPr="008F5694">
              <w:t>0.8859</w:t>
            </w:r>
          </w:p>
        </w:tc>
        <w:tc>
          <w:tcPr>
            <w:tcW w:w="972" w:type="dxa"/>
          </w:tcPr>
          <w:p w14:paraId="511B2CA5" w14:textId="77777777" w:rsidR="00833C78" w:rsidRPr="008F5694" w:rsidRDefault="00833C78" w:rsidP="00443407">
            <w:r>
              <w:t>1.294 (0.79-2.11)</w:t>
            </w:r>
          </w:p>
        </w:tc>
        <w:tc>
          <w:tcPr>
            <w:tcW w:w="1085" w:type="dxa"/>
          </w:tcPr>
          <w:p w14:paraId="1A8C92C8" w14:textId="77777777" w:rsidR="00833C78" w:rsidRPr="008F5694" w:rsidRDefault="00833C78" w:rsidP="00443407">
            <w:r>
              <w:t>0.3019</w:t>
            </w:r>
          </w:p>
        </w:tc>
      </w:tr>
      <w:tr w:rsidR="00833C78" w:rsidRPr="008F5694" w14:paraId="04B15968" w14:textId="77777777" w:rsidTr="00833C78">
        <w:trPr>
          <w:trHeight w:val="264"/>
        </w:trPr>
        <w:tc>
          <w:tcPr>
            <w:tcW w:w="1719" w:type="dxa"/>
          </w:tcPr>
          <w:p w14:paraId="5D90A488" w14:textId="77777777" w:rsidR="00833C78" w:rsidRPr="008F5694" w:rsidRDefault="00833C78" w:rsidP="00443407">
            <w:r w:rsidRPr="008F5694">
              <w:t>West</w:t>
            </w:r>
          </w:p>
        </w:tc>
        <w:tc>
          <w:tcPr>
            <w:tcW w:w="972" w:type="dxa"/>
          </w:tcPr>
          <w:p w14:paraId="1104D29F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0110CFBE" w14:textId="77777777" w:rsidR="00833C78" w:rsidRPr="008F5694" w:rsidRDefault="00833C78" w:rsidP="00443407"/>
        </w:tc>
        <w:tc>
          <w:tcPr>
            <w:tcW w:w="972" w:type="dxa"/>
          </w:tcPr>
          <w:p w14:paraId="7CFE656A" w14:textId="77777777" w:rsidR="00833C78" w:rsidRPr="008F5694" w:rsidRDefault="00833C78" w:rsidP="00443407">
            <w:r>
              <w:t>1.0</w:t>
            </w:r>
          </w:p>
        </w:tc>
        <w:tc>
          <w:tcPr>
            <w:tcW w:w="1085" w:type="dxa"/>
          </w:tcPr>
          <w:p w14:paraId="468598F5" w14:textId="77777777" w:rsidR="00833C78" w:rsidRPr="008F5694" w:rsidRDefault="00833C78" w:rsidP="00443407"/>
        </w:tc>
        <w:tc>
          <w:tcPr>
            <w:tcW w:w="972" w:type="dxa"/>
          </w:tcPr>
          <w:p w14:paraId="0E49C15A" w14:textId="77777777" w:rsidR="00833C78" w:rsidRPr="008F5694" w:rsidRDefault="00833C78" w:rsidP="00443407">
            <w:r>
              <w:t>1.0</w:t>
            </w:r>
          </w:p>
        </w:tc>
        <w:tc>
          <w:tcPr>
            <w:tcW w:w="1085" w:type="dxa"/>
          </w:tcPr>
          <w:p w14:paraId="3E8B6513" w14:textId="77777777" w:rsidR="00833C78" w:rsidRPr="008F5694" w:rsidRDefault="00833C78" w:rsidP="00443407"/>
        </w:tc>
      </w:tr>
      <w:tr w:rsidR="00833C78" w:rsidRPr="008F5694" w14:paraId="1ABFCEB0" w14:textId="77777777" w:rsidTr="00833C78">
        <w:trPr>
          <w:trHeight w:val="249"/>
        </w:trPr>
        <w:tc>
          <w:tcPr>
            <w:tcW w:w="1719" w:type="dxa"/>
          </w:tcPr>
          <w:p w14:paraId="22BF938B" w14:textId="77777777" w:rsidR="00833C78" w:rsidRPr="008F5694" w:rsidRDefault="00833C78" w:rsidP="00443407">
            <w:pPr>
              <w:rPr>
                <w:b/>
              </w:rPr>
            </w:pPr>
            <w:r>
              <w:rPr>
                <w:b/>
              </w:rPr>
              <w:t>Hydroxyurea</w:t>
            </w:r>
            <w:r w:rsidRPr="008F5694">
              <w:rPr>
                <w:b/>
              </w:rPr>
              <w:t xml:space="preserve"> Eligibility</w:t>
            </w:r>
          </w:p>
        </w:tc>
        <w:tc>
          <w:tcPr>
            <w:tcW w:w="972" w:type="dxa"/>
          </w:tcPr>
          <w:p w14:paraId="2A8C0E25" w14:textId="77777777" w:rsidR="00833C78" w:rsidRPr="008F5694" w:rsidRDefault="00833C78" w:rsidP="00443407"/>
        </w:tc>
        <w:tc>
          <w:tcPr>
            <w:tcW w:w="1085" w:type="dxa"/>
          </w:tcPr>
          <w:p w14:paraId="5A076254" w14:textId="77777777" w:rsidR="00833C78" w:rsidRPr="008F5694" w:rsidRDefault="00833C78" w:rsidP="00443407"/>
        </w:tc>
        <w:tc>
          <w:tcPr>
            <w:tcW w:w="972" w:type="dxa"/>
          </w:tcPr>
          <w:p w14:paraId="685415E4" w14:textId="77777777" w:rsidR="00833C78" w:rsidRPr="008F5694" w:rsidRDefault="00833C78" w:rsidP="00443407"/>
        </w:tc>
        <w:tc>
          <w:tcPr>
            <w:tcW w:w="1085" w:type="dxa"/>
          </w:tcPr>
          <w:p w14:paraId="7CD8C2D0" w14:textId="77777777" w:rsidR="00833C78" w:rsidRPr="008F5694" w:rsidRDefault="00833C78" w:rsidP="00443407"/>
        </w:tc>
        <w:tc>
          <w:tcPr>
            <w:tcW w:w="972" w:type="dxa"/>
          </w:tcPr>
          <w:p w14:paraId="22B6907D" w14:textId="77777777" w:rsidR="00833C78" w:rsidRPr="008F5694" w:rsidRDefault="00833C78" w:rsidP="00443407"/>
        </w:tc>
        <w:tc>
          <w:tcPr>
            <w:tcW w:w="1085" w:type="dxa"/>
          </w:tcPr>
          <w:p w14:paraId="50D1C6AE" w14:textId="77777777" w:rsidR="00833C78" w:rsidRPr="008F5694" w:rsidRDefault="00833C78" w:rsidP="00443407"/>
        </w:tc>
      </w:tr>
      <w:tr w:rsidR="00833C78" w:rsidRPr="008F5694" w14:paraId="2B9D7F65" w14:textId="77777777" w:rsidTr="00833C78">
        <w:trPr>
          <w:trHeight w:val="264"/>
        </w:trPr>
        <w:tc>
          <w:tcPr>
            <w:tcW w:w="1719" w:type="dxa"/>
          </w:tcPr>
          <w:p w14:paraId="4B6908BC" w14:textId="77777777" w:rsidR="00833C78" w:rsidRPr="008F5694" w:rsidRDefault="00833C78" w:rsidP="00443407">
            <w:r w:rsidRPr="008F5694">
              <w:t>Yes</w:t>
            </w:r>
          </w:p>
        </w:tc>
        <w:tc>
          <w:tcPr>
            <w:tcW w:w="972" w:type="dxa"/>
          </w:tcPr>
          <w:p w14:paraId="1780E320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4695F966" w14:textId="77777777" w:rsidR="00833C78" w:rsidRPr="008F5694" w:rsidRDefault="00833C78" w:rsidP="00443407"/>
        </w:tc>
        <w:tc>
          <w:tcPr>
            <w:tcW w:w="972" w:type="dxa"/>
          </w:tcPr>
          <w:p w14:paraId="028D8F6E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0BC42C7B" w14:textId="77777777" w:rsidR="00833C78" w:rsidRPr="008F5694" w:rsidRDefault="00833C78" w:rsidP="00443407"/>
        </w:tc>
        <w:tc>
          <w:tcPr>
            <w:tcW w:w="972" w:type="dxa"/>
          </w:tcPr>
          <w:p w14:paraId="7FEB2307" w14:textId="77777777" w:rsidR="00833C78" w:rsidRPr="008F5694" w:rsidRDefault="00833C78" w:rsidP="00443407"/>
        </w:tc>
        <w:tc>
          <w:tcPr>
            <w:tcW w:w="1085" w:type="dxa"/>
          </w:tcPr>
          <w:p w14:paraId="7AABCB27" w14:textId="77777777" w:rsidR="00833C78" w:rsidRPr="008F5694" w:rsidRDefault="00833C78" w:rsidP="00443407">
            <w:r>
              <w:t>1.0</w:t>
            </w:r>
          </w:p>
        </w:tc>
      </w:tr>
      <w:tr w:rsidR="00833C78" w:rsidRPr="008F5694" w14:paraId="4BD6A3CA" w14:textId="77777777" w:rsidTr="00833C78">
        <w:trPr>
          <w:trHeight w:val="249"/>
        </w:trPr>
        <w:tc>
          <w:tcPr>
            <w:tcW w:w="1719" w:type="dxa"/>
          </w:tcPr>
          <w:p w14:paraId="542D12A4" w14:textId="77777777" w:rsidR="00833C78" w:rsidRPr="008F5694" w:rsidRDefault="00833C78" w:rsidP="00443407">
            <w:r w:rsidRPr="008F5694">
              <w:t>No</w:t>
            </w:r>
          </w:p>
        </w:tc>
        <w:tc>
          <w:tcPr>
            <w:tcW w:w="972" w:type="dxa"/>
          </w:tcPr>
          <w:p w14:paraId="60310C52" w14:textId="77777777" w:rsidR="00833C78" w:rsidRPr="008F5694" w:rsidRDefault="00833C78" w:rsidP="00443407">
            <w:r w:rsidRPr="008F5694">
              <w:t>0.341 (0.29-0.40)</w:t>
            </w:r>
          </w:p>
        </w:tc>
        <w:tc>
          <w:tcPr>
            <w:tcW w:w="1085" w:type="dxa"/>
          </w:tcPr>
          <w:p w14:paraId="54B29176" w14:textId="77777777" w:rsidR="00833C78" w:rsidRPr="008F5694" w:rsidRDefault="00833C78" w:rsidP="00443407">
            <w:r w:rsidRPr="008F5694">
              <w:t>&lt; 0.0001*</w:t>
            </w:r>
          </w:p>
        </w:tc>
        <w:tc>
          <w:tcPr>
            <w:tcW w:w="972" w:type="dxa"/>
          </w:tcPr>
          <w:p w14:paraId="61833661" w14:textId="77777777" w:rsidR="00833C78" w:rsidRPr="008F5694" w:rsidRDefault="00833C78" w:rsidP="00443407">
            <w:r w:rsidRPr="008F5694">
              <w:t>0.401 (0.27-0.59)</w:t>
            </w:r>
          </w:p>
        </w:tc>
        <w:tc>
          <w:tcPr>
            <w:tcW w:w="1085" w:type="dxa"/>
          </w:tcPr>
          <w:p w14:paraId="01CA1144" w14:textId="77777777" w:rsidR="00833C78" w:rsidRPr="008F5694" w:rsidRDefault="00833C78" w:rsidP="00443407">
            <w:r w:rsidRPr="008F5694">
              <w:t>&lt;0.0001*</w:t>
            </w:r>
          </w:p>
        </w:tc>
        <w:tc>
          <w:tcPr>
            <w:tcW w:w="972" w:type="dxa"/>
          </w:tcPr>
          <w:p w14:paraId="40051201" w14:textId="77777777" w:rsidR="00833C78" w:rsidRPr="008F5694" w:rsidRDefault="00833C78" w:rsidP="00443407">
            <w:r>
              <w:t>0.046 (0.02, 0.09)</w:t>
            </w:r>
          </w:p>
        </w:tc>
        <w:tc>
          <w:tcPr>
            <w:tcW w:w="1085" w:type="dxa"/>
          </w:tcPr>
          <w:p w14:paraId="1D9081F7" w14:textId="77777777" w:rsidR="00833C78" w:rsidRPr="008F5694" w:rsidRDefault="00833C78" w:rsidP="00443407">
            <w:r>
              <w:t>&lt;0.0001*</w:t>
            </w:r>
          </w:p>
        </w:tc>
      </w:tr>
      <w:tr w:rsidR="00833C78" w:rsidRPr="008F5694" w14:paraId="5E7695F4" w14:textId="77777777" w:rsidTr="00833C78">
        <w:trPr>
          <w:trHeight w:val="436"/>
        </w:trPr>
        <w:tc>
          <w:tcPr>
            <w:tcW w:w="1719" w:type="dxa"/>
          </w:tcPr>
          <w:p w14:paraId="04566C08" w14:textId="77777777" w:rsidR="00833C78" w:rsidRPr="008F5694" w:rsidRDefault="00833C78" w:rsidP="00443407">
            <w:pPr>
              <w:rPr>
                <w:b/>
              </w:rPr>
            </w:pPr>
            <w:r w:rsidRPr="00B95DBA">
              <w:rPr>
                <w:b/>
              </w:rPr>
              <w:t>Prior visit to Hematology</w:t>
            </w:r>
            <w:r>
              <w:rPr>
                <w:b/>
              </w:rPr>
              <w:t xml:space="preserve"> </w:t>
            </w:r>
            <w:r w:rsidRPr="00B95DBA">
              <w:rPr>
                <w:b/>
              </w:rPr>
              <w:t>Provider</w:t>
            </w:r>
            <w:r>
              <w:rPr>
                <w:b/>
              </w:rPr>
              <w:t xml:space="preserve"> within 1 year</w:t>
            </w:r>
          </w:p>
        </w:tc>
        <w:tc>
          <w:tcPr>
            <w:tcW w:w="972" w:type="dxa"/>
          </w:tcPr>
          <w:p w14:paraId="027B14C0" w14:textId="77777777" w:rsidR="00833C78" w:rsidRPr="008F5694" w:rsidRDefault="00833C78" w:rsidP="00443407"/>
        </w:tc>
        <w:tc>
          <w:tcPr>
            <w:tcW w:w="1085" w:type="dxa"/>
          </w:tcPr>
          <w:p w14:paraId="46D7B2D0" w14:textId="77777777" w:rsidR="00833C78" w:rsidRPr="008F5694" w:rsidRDefault="00833C78" w:rsidP="00443407"/>
        </w:tc>
        <w:tc>
          <w:tcPr>
            <w:tcW w:w="972" w:type="dxa"/>
          </w:tcPr>
          <w:p w14:paraId="5BF39DB8" w14:textId="77777777" w:rsidR="00833C78" w:rsidRPr="008F5694" w:rsidRDefault="00833C78" w:rsidP="00443407">
            <w:pPr>
              <w:rPr>
                <w:color w:val="A6A6A6" w:themeColor="background1" w:themeShade="A6"/>
              </w:rPr>
            </w:pPr>
          </w:p>
        </w:tc>
        <w:tc>
          <w:tcPr>
            <w:tcW w:w="1085" w:type="dxa"/>
          </w:tcPr>
          <w:p w14:paraId="2BF6899E" w14:textId="77777777" w:rsidR="00833C78" w:rsidRPr="008F5694" w:rsidRDefault="00833C78" w:rsidP="00443407">
            <w:pPr>
              <w:rPr>
                <w:color w:val="A6A6A6" w:themeColor="background1" w:themeShade="A6"/>
              </w:rPr>
            </w:pPr>
          </w:p>
        </w:tc>
        <w:tc>
          <w:tcPr>
            <w:tcW w:w="972" w:type="dxa"/>
          </w:tcPr>
          <w:p w14:paraId="2C0A29D9" w14:textId="77777777" w:rsidR="00833C78" w:rsidRPr="008F5694" w:rsidRDefault="00833C78" w:rsidP="00443407"/>
        </w:tc>
        <w:tc>
          <w:tcPr>
            <w:tcW w:w="1085" w:type="dxa"/>
          </w:tcPr>
          <w:p w14:paraId="1CF42D32" w14:textId="77777777" w:rsidR="00833C78" w:rsidRPr="008F5694" w:rsidRDefault="00833C78" w:rsidP="00443407"/>
        </w:tc>
      </w:tr>
      <w:tr w:rsidR="00833C78" w:rsidRPr="008F5694" w14:paraId="4961E109" w14:textId="77777777" w:rsidTr="00833C78">
        <w:trPr>
          <w:trHeight w:val="249"/>
        </w:trPr>
        <w:tc>
          <w:tcPr>
            <w:tcW w:w="1719" w:type="dxa"/>
          </w:tcPr>
          <w:p w14:paraId="066393BA" w14:textId="77777777" w:rsidR="00833C78" w:rsidRPr="008F5694" w:rsidRDefault="00833C78" w:rsidP="00443407">
            <w:r w:rsidRPr="008F5694">
              <w:t>Yes</w:t>
            </w:r>
          </w:p>
        </w:tc>
        <w:tc>
          <w:tcPr>
            <w:tcW w:w="972" w:type="dxa"/>
          </w:tcPr>
          <w:p w14:paraId="3526F121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31FD5F6C" w14:textId="77777777" w:rsidR="00833C78" w:rsidRPr="008F5694" w:rsidRDefault="00833C78" w:rsidP="00443407"/>
        </w:tc>
        <w:tc>
          <w:tcPr>
            <w:tcW w:w="972" w:type="dxa"/>
          </w:tcPr>
          <w:p w14:paraId="6042834E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72B435B4" w14:textId="77777777" w:rsidR="00833C78" w:rsidRPr="008F5694" w:rsidRDefault="00833C78" w:rsidP="00443407"/>
        </w:tc>
        <w:tc>
          <w:tcPr>
            <w:tcW w:w="972" w:type="dxa"/>
          </w:tcPr>
          <w:p w14:paraId="067D2997" w14:textId="77777777" w:rsidR="00833C78" w:rsidRPr="008F5694" w:rsidRDefault="00833C78" w:rsidP="00443407">
            <w:r>
              <w:t>1.0</w:t>
            </w:r>
          </w:p>
        </w:tc>
        <w:tc>
          <w:tcPr>
            <w:tcW w:w="1085" w:type="dxa"/>
          </w:tcPr>
          <w:p w14:paraId="0AB12840" w14:textId="77777777" w:rsidR="00833C78" w:rsidRPr="008F5694" w:rsidRDefault="00833C78" w:rsidP="00443407"/>
        </w:tc>
      </w:tr>
      <w:tr w:rsidR="00833C78" w:rsidRPr="008F5694" w14:paraId="029D18AE" w14:textId="77777777" w:rsidTr="00833C78">
        <w:trPr>
          <w:trHeight w:val="264"/>
        </w:trPr>
        <w:tc>
          <w:tcPr>
            <w:tcW w:w="1719" w:type="dxa"/>
          </w:tcPr>
          <w:p w14:paraId="4B03028A" w14:textId="77777777" w:rsidR="00833C78" w:rsidRPr="008F5694" w:rsidRDefault="00833C78" w:rsidP="00443407">
            <w:r w:rsidRPr="008F5694">
              <w:t>No</w:t>
            </w:r>
          </w:p>
        </w:tc>
        <w:tc>
          <w:tcPr>
            <w:tcW w:w="972" w:type="dxa"/>
          </w:tcPr>
          <w:p w14:paraId="4D855407" w14:textId="77777777" w:rsidR="00833C78" w:rsidRPr="008F5694" w:rsidRDefault="00833C78" w:rsidP="00443407">
            <w:r w:rsidRPr="008F5694">
              <w:t>0.356 (0.31-0.41)</w:t>
            </w:r>
          </w:p>
        </w:tc>
        <w:tc>
          <w:tcPr>
            <w:tcW w:w="1085" w:type="dxa"/>
          </w:tcPr>
          <w:p w14:paraId="0EF57FF7" w14:textId="77777777" w:rsidR="00833C78" w:rsidRPr="008F5694" w:rsidRDefault="00833C78" w:rsidP="00443407">
            <w:r w:rsidRPr="008F5694">
              <w:t>&lt; 0.0001*</w:t>
            </w:r>
          </w:p>
        </w:tc>
        <w:tc>
          <w:tcPr>
            <w:tcW w:w="972" w:type="dxa"/>
          </w:tcPr>
          <w:p w14:paraId="7B3ADE06" w14:textId="77777777" w:rsidR="00833C78" w:rsidRPr="008F5694" w:rsidRDefault="00833C78" w:rsidP="00443407">
            <w:r w:rsidRPr="008F5694">
              <w:t>0.642 (0.51-0.81)</w:t>
            </w:r>
          </w:p>
        </w:tc>
        <w:tc>
          <w:tcPr>
            <w:tcW w:w="1085" w:type="dxa"/>
          </w:tcPr>
          <w:p w14:paraId="1C648E55" w14:textId="77777777" w:rsidR="00833C78" w:rsidRPr="008F5694" w:rsidRDefault="00833C78" w:rsidP="00443407">
            <w:r w:rsidRPr="008F5694">
              <w:t>0.0003*</w:t>
            </w:r>
          </w:p>
        </w:tc>
        <w:tc>
          <w:tcPr>
            <w:tcW w:w="972" w:type="dxa"/>
          </w:tcPr>
          <w:p w14:paraId="58B519FC" w14:textId="77777777" w:rsidR="00833C78" w:rsidRPr="008F5694" w:rsidRDefault="00833C78" w:rsidP="00443407">
            <w:r>
              <w:t>0.557 (0.37-0.84)</w:t>
            </w:r>
          </w:p>
        </w:tc>
        <w:tc>
          <w:tcPr>
            <w:tcW w:w="1085" w:type="dxa"/>
          </w:tcPr>
          <w:p w14:paraId="36B2C0D9" w14:textId="77777777" w:rsidR="00833C78" w:rsidRPr="008F5694" w:rsidRDefault="00833C78" w:rsidP="00443407">
            <w:r>
              <w:t>0.0049*</w:t>
            </w:r>
          </w:p>
        </w:tc>
      </w:tr>
      <w:tr w:rsidR="00833C78" w:rsidRPr="008F5694" w14:paraId="5EBB3B73" w14:textId="77777777" w:rsidTr="00833C78">
        <w:trPr>
          <w:trHeight w:val="322"/>
        </w:trPr>
        <w:tc>
          <w:tcPr>
            <w:tcW w:w="1719" w:type="dxa"/>
          </w:tcPr>
          <w:p w14:paraId="5FC88880" w14:textId="77777777" w:rsidR="00833C78" w:rsidRPr="00F33FC5" w:rsidRDefault="00833C78" w:rsidP="00443407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Any </w:t>
            </w:r>
            <w:r w:rsidRPr="008F5694">
              <w:rPr>
                <w:b/>
              </w:rPr>
              <w:t>Comorbiditi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972" w:type="dxa"/>
          </w:tcPr>
          <w:p w14:paraId="2B2986AC" w14:textId="77777777" w:rsidR="00833C78" w:rsidRPr="008F5694" w:rsidRDefault="00833C78" w:rsidP="00443407"/>
        </w:tc>
        <w:tc>
          <w:tcPr>
            <w:tcW w:w="1085" w:type="dxa"/>
          </w:tcPr>
          <w:p w14:paraId="73203BBD" w14:textId="77777777" w:rsidR="00833C78" w:rsidRPr="008F5694" w:rsidRDefault="00833C78" w:rsidP="00443407"/>
        </w:tc>
        <w:tc>
          <w:tcPr>
            <w:tcW w:w="972" w:type="dxa"/>
          </w:tcPr>
          <w:p w14:paraId="36A0B7E6" w14:textId="77777777" w:rsidR="00833C78" w:rsidRPr="008F5694" w:rsidRDefault="00833C78" w:rsidP="00443407">
            <w:pPr>
              <w:rPr>
                <w:color w:val="A6A6A6" w:themeColor="background1" w:themeShade="A6"/>
              </w:rPr>
            </w:pPr>
          </w:p>
        </w:tc>
        <w:tc>
          <w:tcPr>
            <w:tcW w:w="1085" w:type="dxa"/>
          </w:tcPr>
          <w:p w14:paraId="4EBBBE4E" w14:textId="77777777" w:rsidR="00833C78" w:rsidRPr="008F5694" w:rsidRDefault="00833C78" w:rsidP="00443407">
            <w:pPr>
              <w:rPr>
                <w:color w:val="A6A6A6" w:themeColor="background1" w:themeShade="A6"/>
              </w:rPr>
            </w:pPr>
          </w:p>
        </w:tc>
        <w:tc>
          <w:tcPr>
            <w:tcW w:w="972" w:type="dxa"/>
          </w:tcPr>
          <w:p w14:paraId="1380A8AE" w14:textId="77777777" w:rsidR="00833C78" w:rsidRPr="008F5694" w:rsidRDefault="00833C78" w:rsidP="00443407"/>
        </w:tc>
        <w:tc>
          <w:tcPr>
            <w:tcW w:w="1085" w:type="dxa"/>
          </w:tcPr>
          <w:p w14:paraId="49D3D5BB" w14:textId="77777777" w:rsidR="00833C78" w:rsidRPr="008F5694" w:rsidRDefault="00833C78" w:rsidP="00443407"/>
        </w:tc>
      </w:tr>
      <w:tr w:rsidR="00833C78" w:rsidRPr="008F5694" w14:paraId="3D87D54D" w14:textId="77777777" w:rsidTr="00833C78">
        <w:trPr>
          <w:trHeight w:val="264"/>
        </w:trPr>
        <w:tc>
          <w:tcPr>
            <w:tcW w:w="1719" w:type="dxa"/>
          </w:tcPr>
          <w:p w14:paraId="4FE4A6C8" w14:textId="77777777" w:rsidR="00833C78" w:rsidRPr="008F5694" w:rsidRDefault="00833C78" w:rsidP="00443407">
            <w:pPr>
              <w:rPr>
                <w:bCs/>
              </w:rPr>
            </w:pPr>
            <w:r w:rsidRPr="008F5694">
              <w:rPr>
                <w:bCs/>
              </w:rPr>
              <w:t xml:space="preserve"> Yes</w:t>
            </w:r>
          </w:p>
        </w:tc>
        <w:tc>
          <w:tcPr>
            <w:tcW w:w="972" w:type="dxa"/>
          </w:tcPr>
          <w:p w14:paraId="11DF381A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3B77F112" w14:textId="77777777" w:rsidR="00833C78" w:rsidRPr="008F5694" w:rsidRDefault="00833C78" w:rsidP="00443407"/>
        </w:tc>
        <w:tc>
          <w:tcPr>
            <w:tcW w:w="972" w:type="dxa"/>
          </w:tcPr>
          <w:p w14:paraId="03681F27" w14:textId="77777777" w:rsidR="00833C78" w:rsidRPr="008F5694" w:rsidRDefault="00833C78" w:rsidP="00443407">
            <w:r w:rsidRPr="008F5694">
              <w:t>1.0</w:t>
            </w:r>
          </w:p>
        </w:tc>
        <w:tc>
          <w:tcPr>
            <w:tcW w:w="1085" w:type="dxa"/>
          </w:tcPr>
          <w:p w14:paraId="4C7FC5F4" w14:textId="77777777" w:rsidR="00833C78" w:rsidRPr="008F5694" w:rsidRDefault="00833C78" w:rsidP="00443407"/>
        </w:tc>
        <w:tc>
          <w:tcPr>
            <w:tcW w:w="972" w:type="dxa"/>
          </w:tcPr>
          <w:p w14:paraId="5CD9F09D" w14:textId="77777777" w:rsidR="00833C78" w:rsidRPr="008F5694" w:rsidRDefault="00833C78" w:rsidP="00443407">
            <w:r>
              <w:t>1.0</w:t>
            </w:r>
          </w:p>
        </w:tc>
        <w:tc>
          <w:tcPr>
            <w:tcW w:w="1085" w:type="dxa"/>
          </w:tcPr>
          <w:p w14:paraId="2FF0A21C" w14:textId="77777777" w:rsidR="00833C78" w:rsidRPr="008F5694" w:rsidRDefault="00833C78" w:rsidP="00443407"/>
        </w:tc>
      </w:tr>
      <w:tr w:rsidR="00833C78" w:rsidRPr="008F5694" w14:paraId="65B3C765" w14:textId="77777777" w:rsidTr="00833C78">
        <w:trPr>
          <w:trHeight w:val="264"/>
        </w:trPr>
        <w:tc>
          <w:tcPr>
            <w:tcW w:w="1719" w:type="dxa"/>
          </w:tcPr>
          <w:p w14:paraId="1F0ECF9B" w14:textId="77777777" w:rsidR="00833C78" w:rsidRPr="008F5694" w:rsidRDefault="00833C78" w:rsidP="00443407">
            <w:pPr>
              <w:rPr>
                <w:bCs/>
              </w:rPr>
            </w:pPr>
            <w:r w:rsidRPr="008F5694">
              <w:rPr>
                <w:bCs/>
              </w:rPr>
              <w:t xml:space="preserve"> No</w:t>
            </w:r>
          </w:p>
        </w:tc>
        <w:tc>
          <w:tcPr>
            <w:tcW w:w="972" w:type="dxa"/>
          </w:tcPr>
          <w:p w14:paraId="163F1E9D" w14:textId="77777777" w:rsidR="00833C78" w:rsidRPr="008F5694" w:rsidRDefault="00833C78" w:rsidP="00443407">
            <w:r w:rsidRPr="008F5694">
              <w:t>0.475 (0.40-0.56)</w:t>
            </w:r>
          </w:p>
        </w:tc>
        <w:tc>
          <w:tcPr>
            <w:tcW w:w="1085" w:type="dxa"/>
          </w:tcPr>
          <w:p w14:paraId="0E863472" w14:textId="77777777" w:rsidR="00833C78" w:rsidRPr="008F5694" w:rsidRDefault="00833C78" w:rsidP="00443407">
            <w:r w:rsidRPr="008F5694">
              <w:t>&lt; 0.0001*</w:t>
            </w:r>
          </w:p>
        </w:tc>
        <w:tc>
          <w:tcPr>
            <w:tcW w:w="972" w:type="dxa"/>
          </w:tcPr>
          <w:p w14:paraId="4D96B0DC" w14:textId="77777777" w:rsidR="00833C78" w:rsidRPr="008F5694" w:rsidRDefault="00833C78" w:rsidP="00443407">
            <w:r w:rsidRPr="008F5694">
              <w:t>0.916 (0.58-1.44)</w:t>
            </w:r>
          </w:p>
        </w:tc>
        <w:tc>
          <w:tcPr>
            <w:tcW w:w="1085" w:type="dxa"/>
          </w:tcPr>
          <w:p w14:paraId="290BD1A6" w14:textId="77777777" w:rsidR="00833C78" w:rsidRPr="008F5694" w:rsidRDefault="00833C78" w:rsidP="00443407">
            <w:r w:rsidRPr="008F5694">
              <w:t>0.7037</w:t>
            </w:r>
          </w:p>
        </w:tc>
        <w:tc>
          <w:tcPr>
            <w:tcW w:w="972" w:type="dxa"/>
          </w:tcPr>
          <w:p w14:paraId="45768C18" w14:textId="77777777" w:rsidR="00833C78" w:rsidRPr="008F5694" w:rsidRDefault="00833C78" w:rsidP="00443407">
            <w:r>
              <w:t>0.547 (0.37-0.81)</w:t>
            </w:r>
          </w:p>
        </w:tc>
        <w:tc>
          <w:tcPr>
            <w:tcW w:w="1085" w:type="dxa"/>
          </w:tcPr>
          <w:p w14:paraId="6FE956CC" w14:textId="77777777" w:rsidR="00833C78" w:rsidRPr="008F5694" w:rsidRDefault="00833C78" w:rsidP="00443407">
            <w:r>
              <w:t>0.0030*</w:t>
            </w:r>
          </w:p>
        </w:tc>
      </w:tr>
      <w:tr w:rsidR="00833C78" w:rsidRPr="008F5694" w14:paraId="4C85BBF9" w14:textId="77777777" w:rsidTr="00833C78">
        <w:trPr>
          <w:trHeight w:val="3140"/>
        </w:trPr>
        <w:tc>
          <w:tcPr>
            <w:tcW w:w="1719" w:type="dxa"/>
          </w:tcPr>
          <w:p w14:paraId="3CF54E20" w14:textId="77777777" w:rsidR="00833C78" w:rsidRPr="008F5694" w:rsidRDefault="00833C78" w:rsidP="00443407">
            <w:pPr>
              <w:rPr>
                <w:b/>
              </w:rPr>
            </w:pPr>
            <w:r w:rsidRPr="00656A53">
              <w:rPr>
                <w:b/>
              </w:rPr>
              <w:lastRenderedPageBreak/>
              <w:t>Age - Study Entry</w:t>
            </w:r>
          </w:p>
          <w:p w14:paraId="29C2F2B3" w14:textId="77777777" w:rsidR="00833C78" w:rsidRPr="008F5694" w:rsidRDefault="00833C78" w:rsidP="00443407">
            <w:pPr>
              <w:rPr>
                <w:bCs/>
              </w:rPr>
            </w:pPr>
            <w:r w:rsidRPr="008F5694">
              <w:rPr>
                <w:bCs/>
              </w:rPr>
              <w:t>18-25 years vs &lt;18</w:t>
            </w:r>
          </w:p>
          <w:p w14:paraId="36E58509" w14:textId="77777777" w:rsidR="00833C78" w:rsidRDefault="00833C78" w:rsidP="00443407">
            <w:pPr>
              <w:rPr>
                <w:bCs/>
              </w:rPr>
            </w:pPr>
            <w:r w:rsidRPr="008F5694">
              <w:rPr>
                <w:bCs/>
              </w:rPr>
              <w:t>&gt;25 years vs &lt; 18</w:t>
            </w:r>
          </w:p>
          <w:p w14:paraId="1E2D731A" w14:textId="77777777" w:rsidR="00833C78" w:rsidRDefault="00833C78" w:rsidP="00443407"/>
          <w:p w14:paraId="50A57533" w14:textId="77777777" w:rsidR="00833C78" w:rsidRPr="00656A53" w:rsidRDefault="00833C78" w:rsidP="00443407">
            <w:r w:rsidRPr="00656A53">
              <w:t xml:space="preserve">18-25 years vs </w:t>
            </w:r>
            <w:r>
              <w:t>&gt;</w:t>
            </w:r>
            <w:r w:rsidRPr="00656A53">
              <w:t xml:space="preserve"> 25 for Medicare</w:t>
            </w:r>
          </w:p>
        </w:tc>
        <w:tc>
          <w:tcPr>
            <w:tcW w:w="972" w:type="dxa"/>
          </w:tcPr>
          <w:p w14:paraId="768E0DAD" w14:textId="77777777" w:rsidR="00833C78" w:rsidRPr="008F5694" w:rsidRDefault="00833C78" w:rsidP="00443407"/>
          <w:p w14:paraId="42AF921F" w14:textId="77777777" w:rsidR="00833C78" w:rsidRPr="008F5694" w:rsidRDefault="00833C78" w:rsidP="00443407">
            <w:r w:rsidRPr="008F5694">
              <w:t>1.17 (0.97-1.42)</w:t>
            </w:r>
          </w:p>
          <w:p w14:paraId="648574DE" w14:textId="77777777" w:rsidR="00833C78" w:rsidRPr="008F5694" w:rsidRDefault="00833C78" w:rsidP="00443407">
            <w:r w:rsidRPr="008F5694">
              <w:t>1.23 (1.05-1.44)</w:t>
            </w:r>
          </w:p>
        </w:tc>
        <w:tc>
          <w:tcPr>
            <w:tcW w:w="1085" w:type="dxa"/>
          </w:tcPr>
          <w:p w14:paraId="6EE15F08" w14:textId="77777777" w:rsidR="00833C78" w:rsidRPr="008F5694" w:rsidRDefault="00833C78" w:rsidP="00443407"/>
          <w:p w14:paraId="5707B5CF" w14:textId="77777777" w:rsidR="00833C78" w:rsidRPr="008F5694" w:rsidRDefault="00833C78" w:rsidP="00443407">
            <w:r w:rsidRPr="008F5694">
              <w:t>0.1073</w:t>
            </w:r>
          </w:p>
          <w:p w14:paraId="5DD6A26F" w14:textId="77777777" w:rsidR="00833C78" w:rsidRPr="008F5694" w:rsidRDefault="00833C78" w:rsidP="00443407">
            <w:r w:rsidRPr="008F5694">
              <w:t>0.0106*</w:t>
            </w:r>
          </w:p>
        </w:tc>
        <w:tc>
          <w:tcPr>
            <w:tcW w:w="972" w:type="dxa"/>
          </w:tcPr>
          <w:p w14:paraId="0E226D2B" w14:textId="77777777" w:rsidR="00833C78" w:rsidRPr="008F5694" w:rsidRDefault="00833C78" w:rsidP="00443407"/>
          <w:p w14:paraId="59C2D33A" w14:textId="77777777" w:rsidR="00833C78" w:rsidRPr="008F5694" w:rsidRDefault="00833C78" w:rsidP="00443407">
            <w:r w:rsidRPr="008F5694">
              <w:t>1.036 (0.60-1.80)</w:t>
            </w:r>
          </w:p>
          <w:p w14:paraId="222E3249" w14:textId="77777777" w:rsidR="00833C78" w:rsidRPr="008F5694" w:rsidRDefault="00833C78" w:rsidP="00443407">
            <w:r w:rsidRPr="008F5694">
              <w:t>0.988 (0.75-1.31)</w:t>
            </w:r>
          </w:p>
        </w:tc>
        <w:tc>
          <w:tcPr>
            <w:tcW w:w="1085" w:type="dxa"/>
          </w:tcPr>
          <w:p w14:paraId="614BE8AB" w14:textId="77777777" w:rsidR="00833C78" w:rsidRPr="008F5694" w:rsidRDefault="00833C78" w:rsidP="00443407"/>
          <w:p w14:paraId="3829D345" w14:textId="77777777" w:rsidR="00833C78" w:rsidRPr="008F5694" w:rsidRDefault="00833C78" w:rsidP="00443407">
            <w:r w:rsidRPr="008F5694">
              <w:t>0.8992</w:t>
            </w:r>
          </w:p>
          <w:p w14:paraId="379ACE2A" w14:textId="77777777" w:rsidR="00833C78" w:rsidRPr="008F5694" w:rsidRDefault="00833C78" w:rsidP="00443407">
            <w:r w:rsidRPr="008F5694">
              <w:t>0.9329</w:t>
            </w:r>
          </w:p>
        </w:tc>
        <w:tc>
          <w:tcPr>
            <w:tcW w:w="972" w:type="dxa"/>
          </w:tcPr>
          <w:p w14:paraId="48E401C4" w14:textId="77777777" w:rsidR="00833C78" w:rsidRDefault="00833C78" w:rsidP="00443407"/>
          <w:p w14:paraId="6E24943E" w14:textId="77777777" w:rsidR="00833C78" w:rsidRDefault="00833C78" w:rsidP="00443407"/>
          <w:p w14:paraId="0C57F8C6" w14:textId="77777777" w:rsidR="00833C78" w:rsidRDefault="00833C78" w:rsidP="00443407"/>
          <w:p w14:paraId="25EF8D49" w14:textId="77777777" w:rsidR="00833C78" w:rsidRDefault="00833C78" w:rsidP="00443407"/>
          <w:p w14:paraId="720BFCB0" w14:textId="77777777" w:rsidR="00833C78" w:rsidRDefault="00833C78" w:rsidP="00443407"/>
          <w:p w14:paraId="50E9DD9A" w14:textId="77777777" w:rsidR="00833C78" w:rsidRDefault="00833C78" w:rsidP="00443407"/>
          <w:p w14:paraId="36E74BEA" w14:textId="77777777" w:rsidR="00833C78" w:rsidRDefault="00833C78" w:rsidP="00443407"/>
          <w:p w14:paraId="62582A38" w14:textId="77777777" w:rsidR="00833C78" w:rsidRDefault="00833C78" w:rsidP="00443407">
            <w:r>
              <w:t xml:space="preserve">2.64 (1.04-6.70) </w:t>
            </w:r>
          </w:p>
          <w:p w14:paraId="6B589ADB" w14:textId="77777777" w:rsidR="00833C78" w:rsidRDefault="00833C78" w:rsidP="00443407"/>
          <w:p w14:paraId="4139AEB5" w14:textId="77777777" w:rsidR="00833C78" w:rsidRDefault="00833C78" w:rsidP="00443407"/>
          <w:p w14:paraId="5CF02600" w14:textId="77777777" w:rsidR="00833C78" w:rsidRPr="008F5694" w:rsidRDefault="00833C78" w:rsidP="00443407"/>
        </w:tc>
        <w:tc>
          <w:tcPr>
            <w:tcW w:w="1085" w:type="dxa"/>
          </w:tcPr>
          <w:p w14:paraId="03EEBC73" w14:textId="77777777" w:rsidR="00833C78" w:rsidRDefault="00833C78" w:rsidP="00443407"/>
          <w:p w14:paraId="78C03136" w14:textId="77777777" w:rsidR="00833C78" w:rsidRDefault="00833C78" w:rsidP="00443407"/>
          <w:p w14:paraId="002CCF9E" w14:textId="77777777" w:rsidR="00833C78" w:rsidRDefault="00833C78" w:rsidP="00443407"/>
          <w:p w14:paraId="5225A28F" w14:textId="77777777" w:rsidR="00833C78" w:rsidRDefault="00833C78" w:rsidP="00443407"/>
          <w:p w14:paraId="08DA30B4" w14:textId="77777777" w:rsidR="00833C78" w:rsidRDefault="00833C78" w:rsidP="00443407"/>
          <w:p w14:paraId="358B28B5" w14:textId="77777777" w:rsidR="00833C78" w:rsidRDefault="00833C78" w:rsidP="00443407"/>
          <w:p w14:paraId="36A56DE3" w14:textId="77777777" w:rsidR="00833C78" w:rsidRDefault="00833C78" w:rsidP="00443407"/>
          <w:p w14:paraId="037577E8" w14:textId="77777777" w:rsidR="00833C78" w:rsidRPr="008F5694" w:rsidRDefault="00833C78" w:rsidP="00443407">
            <w:r>
              <w:t>0.0412*</w:t>
            </w:r>
          </w:p>
        </w:tc>
      </w:tr>
      <w:tr w:rsidR="00833C78" w:rsidRPr="008F5694" w14:paraId="5D6FF354" w14:textId="77777777" w:rsidTr="00833C78">
        <w:trPr>
          <w:trHeight w:val="528"/>
        </w:trPr>
        <w:tc>
          <w:tcPr>
            <w:tcW w:w="1719" w:type="dxa"/>
          </w:tcPr>
          <w:p w14:paraId="41891E3E" w14:textId="77777777" w:rsidR="00833C78" w:rsidRPr="008F5694" w:rsidRDefault="00833C78" w:rsidP="00443407">
            <w:pPr>
              <w:rPr>
                <w:b/>
              </w:rPr>
            </w:pPr>
            <w:r w:rsidRPr="00656A53">
              <w:rPr>
                <w:b/>
              </w:rPr>
              <w:t># of Segments</w:t>
            </w:r>
          </w:p>
          <w:p w14:paraId="445A01BF" w14:textId="77777777" w:rsidR="00833C78" w:rsidRPr="008F5694" w:rsidRDefault="00833C78" w:rsidP="00443407">
            <w:pPr>
              <w:rPr>
                <w:bCs/>
              </w:rPr>
            </w:pPr>
            <w:r w:rsidRPr="008F5694">
              <w:rPr>
                <w:bCs/>
              </w:rPr>
              <w:t>Segment 2 vs 1</w:t>
            </w:r>
          </w:p>
          <w:p w14:paraId="4C01D254" w14:textId="77777777" w:rsidR="00833C78" w:rsidRPr="008F5694" w:rsidRDefault="00833C78" w:rsidP="00443407">
            <w:pPr>
              <w:rPr>
                <w:bCs/>
              </w:rPr>
            </w:pPr>
            <w:r>
              <w:rPr>
                <w:bCs/>
              </w:rPr>
              <w:br/>
            </w:r>
            <w:r>
              <w:rPr>
                <w:bCs/>
              </w:rPr>
              <w:br/>
            </w:r>
            <w:r w:rsidRPr="008F5694">
              <w:rPr>
                <w:bCs/>
              </w:rPr>
              <w:t>Segment 3 vs 1</w:t>
            </w:r>
          </w:p>
          <w:p w14:paraId="7CEEC777" w14:textId="77777777" w:rsidR="00833C78" w:rsidRPr="008F5694" w:rsidRDefault="00833C78" w:rsidP="00443407">
            <w:pPr>
              <w:rPr>
                <w:b/>
              </w:rPr>
            </w:pPr>
            <w:r>
              <w:rPr>
                <w:bCs/>
              </w:rPr>
              <w:br/>
            </w:r>
            <w:r>
              <w:rPr>
                <w:bCs/>
              </w:rPr>
              <w:br/>
            </w:r>
            <w:r w:rsidRPr="008F5694">
              <w:rPr>
                <w:bCs/>
              </w:rPr>
              <w:t>Segment 4 vs 1</w:t>
            </w:r>
          </w:p>
        </w:tc>
        <w:tc>
          <w:tcPr>
            <w:tcW w:w="972" w:type="dxa"/>
          </w:tcPr>
          <w:p w14:paraId="6F671019" w14:textId="77777777" w:rsidR="00833C78" w:rsidRPr="008F5694" w:rsidRDefault="00833C78" w:rsidP="00443407"/>
          <w:p w14:paraId="5FE17043" w14:textId="77777777" w:rsidR="00833C78" w:rsidRPr="008F5694" w:rsidRDefault="00833C78" w:rsidP="00443407">
            <w:r w:rsidRPr="008F5694">
              <w:t>0.618 (0.50-0.76)</w:t>
            </w:r>
          </w:p>
          <w:p w14:paraId="669CAACE" w14:textId="77777777" w:rsidR="00833C78" w:rsidRPr="008F5694" w:rsidRDefault="00833C78" w:rsidP="00443407">
            <w:r w:rsidRPr="008F5694">
              <w:t>0.439 (0.25-0.78)</w:t>
            </w:r>
          </w:p>
          <w:p w14:paraId="23519354" w14:textId="77777777" w:rsidR="00833C78" w:rsidRPr="008F5694" w:rsidRDefault="00833C78" w:rsidP="00443407">
            <w:r w:rsidRPr="008F5694">
              <w:t>1.213 (0.13-11.7)</w:t>
            </w:r>
          </w:p>
        </w:tc>
        <w:tc>
          <w:tcPr>
            <w:tcW w:w="1085" w:type="dxa"/>
          </w:tcPr>
          <w:p w14:paraId="0B8DC5FA" w14:textId="77777777" w:rsidR="00833C78" w:rsidRPr="008F5694" w:rsidRDefault="00833C78" w:rsidP="00443407"/>
          <w:p w14:paraId="58F0ADBC" w14:textId="77777777" w:rsidR="00833C78" w:rsidRPr="008F5694" w:rsidRDefault="00833C78" w:rsidP="00443407">
            <w:r w:rsidRPr="008F5694">
              <w:t>&lt;0.0001*</w:t>
            </w:r>
          </w:p>
          <w:p w14:paraId="2445DBB1" w14:textId="77777777" w:rsidR="00833C78" w:rsidRPr="008F5694" w:rsidRDefault="00833C78" w:rsidP="00443407">
            <w:r w:rsidRPr="008F5694">
              <w:t>0.0048*</w:t>
            </w:r>
          </w:p>
          <w:p w14:paraId="2709D956" w14:textId="77777777" w:rsidR="00833C78" w:rsidRPr="008F5694" w:rsidRDefault="00833C78" w:rsidP="00443407">
            <w:r w:rsidRPr="008F5694">
              <w:t>0.8674</w:t>
            </w:r>
          </w:p>
        </w:tc>
        <w:tc>
          <w:tcPr>
            <w:tcW w:w="972" w:type="dxa"/>
          </w:tcPr>
          <w:p w14:paraId="3FE38F62" w14:textId="77777777" w:rsidR="00833C78" w:rsidRPr="008F5694" w:rsidRDefault="00833C78" w:rsidP="00443407"/>
          <w:p w14:paraId="180085F6" w14:textId="77777777" w:rsidR="00833C78" w:rsidRPr="008F5694" w:rsidRDefault="00833C78" w:rsidP="00443407">
            <w:r w:rsidRPr="008F5694">
              <w:t>0.406 (0.30-0.56)</w:t>
            </w:r>
          </w:p>
          <w:p w14:paraId="671FDC4C" w14:textId="77777777" w:rsidR="00833C78" w:rsidRPr="008F5694" w:rsidRDefault="00833C78" w:rsidP="00443407">
            <w:r w:rsidRPr="008F5694">
              <w:t>0.138 (0.04-0.44)</w:t>
            </w:r>
          </w:p>
          <w:p w14:paraId="4C5336B6" w14:textId="77777777" w:rsidR="00833C78" w:rsidRPr="008F5694" w:rsidRDefault="00833C78" w:rsidP="00443407">
            <w:r w:rsidRPr="008F5694">
              <w:t>1.032 (0.11-9.95)</w:t>
            </w:r>
          </w:p>
        </w:tc>
        <w:tc>
          <w:tcPr>
            <w:tcW w:w="1085" w:type="dxa"/>
          </w:tcPr>
          <w:p w14:paraId="2F66BB8F" w14:textId="77777777" w:rsidR="00833C78" w:rsidRPr="008F5694" w:rsidRDefault="00833C78" w:rsidP="00443407"/>
          <w:p w14:paraId="133635D1" w14:textId="77777777" w:rsidR="00833C78" w:rsidRPr="008F5694" w:rsidRDefault="00833C78" w:rsidP="00443407">
            <w:r w:rsidRPr="008F5694">
              <w:t>&lt;0.0001*</w:t>
            </w:r>
          </w:p>
          <w:p w14:paraId="21BB56BD" w14:textId="77777777" w:rsidR="00833C78" w:rsidRPr="008F5694" w:rsidRDefault="00833C78" w:rsidP="00443407">
            <w:r w:rsidRPr="008F5694">
              <w:t>0.0008*</w:t>
            </w:r>
          </w:p>
          <w:p w14:paraId="2AFB52E6" w14:textId="77777777" w:rsidR="00833C78" w:rsidRPr="008F5694" w:rsidRDefault="00833C78" w:rsidP="00443407">
            <w:r w:rsidRPr="008F5694">
              <w:t>0.9780</w:t>
            </w:r>
          </w:p>
        </w:tc>
        <w:tc>
          <w:tcPr>
            <w:tcW w:w="972" w:type="dxa"/>
          </w:tcPr>
          <w:p w14:paraId="06A80AEA" w14:textId="77777777" w:rsidR="00833C78" w:rsidRDefault="00833C78" w:rsidP="00443407"/>
          <w:p w14:paraId="77B75FD0" w14:textId="77777777" w:rsidR="00833C78" w:rsidRDefault="00833C78" w:rsidP="00443407">
            <w:r>
              <w:t>0.488 (0.28-0.86</w:t>
            </w:r>
          </w:p>
          <w:p w14:paraId="50E3A03A" w14:textId="77777777" w:rsidR="00833C78" w:rsidRDefault="00833C78" w:rsidP="00443407">
            <w:r>
              <w:t>0.960 (0.114-8.059)</w:t>
            </w:r>
          </w:p>
          <w:p w14:paraId="4786C00A" w14:textId="77777777" w:rsidR="00833C78" w:rsidRPr="008F5694" w:rsidRDefault="00833C78" w:rsidP="00443407">
            <w:r>
              <w:t>N/A</w:t>
            </w:r>
          </w:p>
        </w:tc>
        <w:tc>
          <w:tcPr>
            <w:tcW w:w="1085" w:type="dxa"/>
          </w:tcPr>
          <w:p w14:paraId="178219D9" w14:textId="77777777" w:rsidR="00833C78" w:rsidRDefault="00833C78" w:rsidP="00443407"/>
          <w:p w14:paraId="752667FB" w14:textId="77777777" w:rsidR="00833C78" w:rsidRPr="008F5694" w:rsidRDefault="00833C78" w:rsidP="00443407">
            <w:r>
              <w:t>0.0123*</w:t>
            </w:r>
            <w:r>
              <w:br/>
            </w:r>
            <w:r>
              <w:br/>
            </w:r>
            <w:r>
              <w:br/>
              <w:t>0.9697</w:t>
            </w:r>
          </w:p>
        </w:tc>
      </w:tr>
      <w:tr w:rsidR="00833C78" w:rsidRPr="008F5694" w14:paraId="375F2F0A" w14:textId="77777777" w:rsidTr="00833C78">
        <w:trPr>
          <w:trHeight w:val="233"/>
        </w:trPr>
        <w:tc>
          <w:tcPr>
            <w:tcW w:w="1719" w:type="dxa"/>
          </w:tcPr>
          <w:p w14:paraId="2AD6D421" w14:textId="77777777" w:rsidR="00833C78" w:rsidRPr="008F5694" w:rsidRDefault="00833C78" w:rsidP="00443407">
            <w:pPr>
              <w:rPr>
                <w:b/>
              </w:rPr>
            </w:pPr>
            <w:r w:rsidRPr="00656A53">
              <w:rPr>
                <w:b/>
              </w:rPr>
              <w:t>Follow Up Time</w:t>
            </w:r>
          </w:p>
          <w:p w14:paraId="0E94BE13" w14:textId="77777777" w:rsidR="00833C78" w:rsidRPr="008F5694" w:rsidRDefault="00833C78" w:rsidP="00443407">
            <w:pPr>
              <w:rPr>
                <w:bCs/>
              </w:rPr>
            </w:pPr>
            <w:r w:rsidRPr="008F5694">
              <w:rPr>
                <w:bCs/>
              </w:rPr>
              <w:t>(2-4 Yrs vs 0-2 Yrs)</w:t>
            </w:r>
          </w:p>
          <w:p w14:paraId="7B4C8856" w14:textId="77777777" w:rsidR="00833C78" w:rsidRPr="008F5694" w:rsidRDefault="00833C78" w:rsidP="00443407">
            <w:pPr>
              <w:rPr>
                <w:b/>
              </w:rPr>
            </w:pPr>
            <w:r w:rsidRPr="008F5694">
              <w:rPr>
                <w:bCs/>
              </w:rPr>
              <w:t>(4-5.75 vs 0-2 Yrs)</w:t>
            </w:r>
          </w:p>
        </w:tc>
        <w:tc>
          <w:tcPr>
            <w:tcW w:w="972" w:type="dxa"/>
          </w:tcPr>
          <w:p w14:paraId="4217363D" w14:textId="77777777" w:rsidR="00833C78" w:rsidRPr="008F5694" w:rsidRDefault="00833C78" w:rsidP="00443407"/>
          <w:p w14:paraId="0F88AAB0" w14:textId="77777777" w:rsidR="00833C78" w:rsidRPr="008F5694" w:rsidRDefault="00833C78" w:rsidP="00443407">
            <w:r w:rsidRPr="008F5694">
              <w:t>2.187 (1.81-2.65)</w:t>
            </w:r>
          </w:p>
          <w:p w14:paraId="0908E454" w14:textId="77777777" w:rsidR="00833C78" w:rsidRPr="008F5694" w:rsidRDefault="00833C78" w:rsidP="00443407">
            <w:r w:rsidRPr="008F5694">
              <w:t>3.954 (3.96-4.68)</w:t>
            </w:r>
          </w:p>
        </w:tc>
        <w:tc>
          <w:tcPr>
            <w:tcW w:w="1085" w:type="dxa"/>
          </w:tcPr>
          <w:p w14:paraId="352C1B72" w14:textId="77777777" w:rsidR="00833C78" w:rsidRPr="008F5694" w:rsidRDefault="00833C78" w:rsidP="00443407"/>
          <w:p w14:paraId="7825AF57" w14:textId="77777777" w:rsidR="00833C78" w:rsidRPr="008F5694" w:rsidRDefault="00833C78" w:rsidP="00443407">
            <w:r w:rsidRPr="008F5694">
              <w:t>&lt; 0.0001*</w:t>
            </w:r>
          </w:p>
          <w:p w14:paraId="58C48F05" w14:textId="77777777" w:rsidR="00833C78" w:rsidRPr="008F5694" w:rsidRDefault="00833C78" w:rsidP="00443407">
            <w:r w:rsidRPr="008F5694">
              <w:t>&lt; 0.0001*</w:t>
            </w:r>
          </w:p>
        </w:tc>
        <w:tc>
          <w:tcPr>
            <w:tcW w:w="972" w:type="dxa"/>
          </w:tcPr>
          <w:p w14:paraId="07AF9ABF" w14:textId="77777777" w:rsidR="00833C78" w:rsidRPr="008F5694" w:rsidRDefault="00833C78" w:rsidP="00443407"/>
          <w:p w14:paraId="76D04263" w14:textId="77777777" w:rsidR="00833C78" w:rsidRPr="008F5694" w:rsidRDefault="00833C78" w:rsidP="00443407">
            <w:r w:rsidRPr="008F5694">
              <w:t>1.227 (0.81-1.85)</w:t>
            </w:r>
          </w:p>
          <w:p w14:paraId="2E8FC83A" w14:textId="77777777" w:rsidR="00833C78" w:rsidRPr="008F5694" w:rsidRDefault="00833C78" w:rsidP="00443407">
            <w:r w:rsidRPr="008F5694">
              <w:t>1.290 (0.87-1.91)</w:t>
            </w:r>
          </w:p>
        </w:tc>
        <w:tc>
          <w:tcPr>
            <w:tcW w:w="1085" w:type="dxa"/>
          </w:tcPr>
          <w:p w14:paraId="5D012113" w14:textId="77777777" w:rsidR="00833C78" w:rsidRPr="008F5694" w:rsidRDefault="00833C78" w:rsidP="00443407"/>
          <w:p w14:paraId="0F5EC519" w14:textId="77777777" w:rsidR="00833C78" w:rsidRPr="008F5694" w:rsidRDefault="00833C78" w:rsidP="00443407">
            <w:r w:rsidRPr="008F5694">
              <w:t>0.3297</w:t>
            </w:r>
          </w:p>
          <w:p w14:paraId="41BC18D6" w14:textId="77777777" w:rsidR="00833C78" w:rsidRPr="008F5694" w:rsidRDefault="00833C78" w:rsidP="00443407">
            <w:r>
              <w:br/>
            </w:r>
            <w:r>
              <w:br/>
            </w:r>
            <w:r w:rsidRPr="008F5694">
              <w:t>0.2032</w:t>
            </w:r>
          </w:p>
        </w:tc>
        <w:tc>
          <w:tcPr>
            <w:tcW w:w="972" w:type="dxa"/>
          </w:tcPr>
          <w:p w14:paraId="6811B1E4" w14:textId="77777777" w:rsidR="00833C78" w:rsidRDefault="00833C78" w:rsidP="00443407"/>
          <w:p w14:paraId="09E2641A" w14:textId="77777777" w:rsidR="00833C78" w:rsidRDefault="00833C78" w:rsidP="00443407">
            <w:r>
              <w:t>6.740 (3.50-12.97)</w:t>
            </w:r>
          </w:p>
          <w:p w14:paraId="4D26FEFA" w14:textId="77777777" w:rsidR="00833C78" w:rsidRPr="008F5694" w:rsidRDefault="00833C78" w:rsidP="00443407">
            <w:r>
              <w:t>5.289 (3.01-9.30)</w:t>
            </w:r>
          </w:p>
        </w:tc>
        <w:tc>
          <w:tcPr>
            <w:tcW w:w="1085" w:type="dxa"/>
          </w:tcPr>
          <w:p w14:paraId="6C10AC3C" w14:textId="77777777" w:rsidR="00833C78" w:rsidRDefault="00833C78" w:rsidP="00443407"/>
          <w:p w14:paraId="56AC7DD2" w14:textId="77777777" w:rsidR="00833C78" w:rsidRDefault="00833C78" w:rsidP="00443407">
            <w:r>
              <w:t>&lt;0.0001*</w:t>
            </w:r>
          </w:p>
          <w:p w14:paraId="3263BD3A" w14:textId="77777777" w:rsidR="00833C78" w:rsidRPr="008F5694" w:rsidRDefault="00833C78" w:rsidP="00443407">
            <w:r>
              <w:br/>
            </w:r>
            <w:r>
              <w:br/>
              <w:t>&lt;0.0001*</w:t>
            </w:r>
          </w:p>
        </w:tc>
      </w:tr>
    </w:tbl>
    <w:p w14:paraId="545979CF" w14:textId="77777777" w:rsidR="00F379EE" w:rsidRDefault="00F379EE" w:rsidP="00F379EE">
      <w:pPr>
        <w:keepNext/>
        <w:spacing w:after="160" w:line="259" w:lineRule="auto"/>
        <w:rPr>
          <w:rFonts w:cstheme="minorHAnsi"/>
          <w:sz w:val="22"/>
          <w:szCs w:val="22"/>
        </w:rPr>
      </w:pPr>
      <w:r w:rsidRPr="006F4335">
        <w:rPr>
          <w:rFonts w:cstheme="minorHAnsi"/>
          <w:sz w:val="22"/>
          <w:szCs w:val="22"/>
          <w:vertAlign w:val="superscript"/>
        </w:rPr>
        <w:t>1</w:t>
      </w:r>
      <w:r w:rsidRPr="006F4335">
        <w:rPr>
          <w:rFonts w:cstheme="minorHAnsi"/>
          <w:sz w:val="22"/>
          <w:szCs w:val="22"/>
        </w:rPr>
        <w:t>Comorbidities included: Asthma, diabetes, pulmonary hypertension, stroke, chronic renal failure, congestive heart failure, seizure, hypertension, cancer, hematologic disease other than sickle cell, neuromuscular disease, chromosomal anomaly, both cardiovascular and non-cardiovascular congenital anomalies, gastrointestinal disease, HIV or other serious infections, immune deficiency, cardio-respiratory disease, organ transplantation, and other serious ailments like coma, cachexia, or vegetative state</w:t>
      </w:r>
    </w:p>
    <w:p w14:paraId="07A2E7D3" w14:textId="77777777" w:rsidR="00F379EE" w:rsidRDefault="00F379EE" w:rsidP="00F379EE">
      <w:pPr>
        <w:keepNext/>
        <w:spacing w:after="160" w:line="259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N/A Data not available</w:t>
      </w:r>
    </w:p>
    <w:p w14:paraId="3D0842D4" w14:textId="77777777" w:rsidR="006129DB" w:rsidRPr="00F16A50" w:rsidRDefault="006129DB" w:rsidP="006129DB">
      <w:pPr>
        <w:spacing w:after="160" w:line="259" w:lineRule="auto"/>
        <w:rPr>
          <w:sz w:val="22"/>
          <w:szCs w:val="22"/>
        </w:rPr>
      </w:pPr>
      <w:r w:rsidRPr="006129DB">
        <w:rPr>
          <w:b/>
          <w:bCs/>
          <w:sz w:val="22"/>
          <w:szCs w:val="22"/>
        </w:rPr>
        <w:t>Supplemental Table 2.</w:t>
      </w:r>
      <w:r w:rsidRPr="00F16A50">
        <w:rPr>
          <w:sz w:val="22"/>
          <w:szCs w:val="22"/>
        </w:rPr>
        <w:t xml:space="preserve"> Proportion of </w:t>
      </w:r>
      <w:r>
        <w:rPr>
          <w:sz w:val="22"/>
          <w:szCs w:val="22"/>
        </w:rPr>
        <w:t>hydroxyurea</w:t>
      </w:r>
      <w:r w:rsidRPr="00F16A50">
        <w:rPr>
          <w:sz w:val="22"/>
          <w:szCs w:val="22"/>
        </w:rPr>
        <w:t xml:space="preserve"> adherence among </w:t>
      </w:r>
      <w:proofErr w:type="spellStart"/>
      <w:r w:rsidRPr="00F16A50">
        <w:rPr>
          <w:sz w:val="22"/>
          <w:szCs w:val="22"/>
        </w:rPr>
        <w:t>TennCare</w:t>
      </w:r>
      <w:proofErr w:type="spellEnd"/>
      <w:r w:rsidRPr="00F16A50">
        <w:rPr>
          <w:sz w:val="22"/>
          <w:szCs w:val="22"/>
        </w:rPr>
        <w:t xml:space="preserve">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1"/>
        <w:gridCol w:w="2223"/>
        <w:gridCol w:w="2338"/>
        <w:gridCol w:w="2338"/>
      </w:tblGrid>
      <w:tr w:rsidR="006129DB" w:rsidRPr="00F16A50" w14:paraId="5D4ECCBF" w14:textId="77777777" w:rsidTr="00443407">
        <w:trPr>
          <w:gridAfter w:val="3"/>
          <w:wAfter w:w="3689" w:type="pct"/>
        </w:trPr>
        <w:tc>
          <w:tcPr>
            <w:tcW w:w="1311" w:type="pct"/>
          </w:tcPr>
          <w:p w14:paraId="00F8A140" w14:textId="77777777" w:rsidR="006129DB" w:rsidRPr="00F16A50" w:rsidRDefault="006129DB" w:rsidP="00443407"/>
        </w:tc>
      </w:tr>
      <w:tr w:rsidR="006129DB" w:rsidRPr="00F16A50" w14:paraId="7A7F2C6E" w14:textId="77777777" w:rsidTr="00443407">
        <w:tc>
          <w:tcPr>
            <w:tcW w:w="1311" w:type="pct"/>
          </w:tcPr>
          <w:p w14:paraId="33119394" w14:textId="77777777" w:rsidR="006129DB" w:rsidRPr="00F16A50" w:rsidRDefault="006129DB" w:rsidP="00443407"/>
        </w:tc>
        <w:tc>
          <w:tcPr>
            <w:tcW w:w="1189" w:type="pct"/>
          </w:tcPr>
          <w:p w14:paraId="4457720D" w14:textId="77777777" w:rsidR="006129DB" w:rsidRPr="00F16A50" w:rsidRDefault="006129DB" w:rsidP="00443407">
            <w:r w:rsidRPr="00F16A50">
              <w:t>&lt;40%</w:t>
            </w:r>
          </w:p>
          <w:p w14:paraId="69BF3C07" w14:textId="77777777" w:rsidR="006129DB" w:rsidRPr="00F16A50" w:rsidRDefault="006129DB" w:rsidP="00443407">
            <w:r w:rsidRPr="00F16A50">
              <w:t>N</w:t>
            </w:r>
            <w:r>
              <w:t xml:space="preserve"> </w:t>
            </w:r>
            <w:r w:rsidRPr="00F16A50">
              <w:t>(%)</w:t>
            </w:r>
          </w:p>
        </w:tc>
        <w:tc>
          <w:tcPr>
            <w:tcW w:w="1250" w:type="pct"/>
          </w:tcPr>
          <w:p w14:paraId="686EDA8B" w14:textId="77777777" w:rsidR="006129DB" w:rsidRPr="00F16A50" w:rsidRDefault="006129DB" w:rsidP="00443407">
            <w:r w:rsidRPr="00F16A50">
              <w:t xml:space="preserve">40 to 80% </w:t>
            </w:r>
          </w:p>
          <w:p w14:paraId="7FC2E5F3" w14:textId="77777777" w:rsidR="006129DB" w:rsidRPr="00F16A50" w:rsidRDefault="006129DB" w:rsidP="00443407">
            <w:r w:rsidRPr="00F16A50">
              <w:t>N</w:t>
            </w:r>
            <w:r>
              <w:t xml:space="preserve"> </w:t>
            </w:r>
            <w:r w:rsidRPr="00F16A50">
              <w:t>(%)</w:t>
            </w:r>
          </w:p>
        </w:tc>
        <w:tc>
          <w:tcPr>
            <w:tcW w:w="1250" w:type="pct"/>
          </w:tcPr>
          <w:p w14:paraId="72FCAB36" w14:textId="77777777" w:rsidR="006129DB" w:rsidRPr="00F16A50" w:rsidRDefault="006129DB" w:rsidP="00443407">
            <w:r w:rsidRPr="00F16A50">
              <w:t xml:space="preserve">&gt;80% </w:t>
            </w:r>
          </w:p>
          <w:p w14:paraId="62413445" w14:textId="77777777" w:rsidR="006129DB" w:rsidRPr="00F16A50" w:rsidRDefault="006129DB" w:rsidP="00443407">
            <w:r w:rsidRPr="00F16A50">
              <w:t>N</w:t>
            </w:r>
            <w:r>
              <w:t xml:space="preserve"> </w:t>
            </w:r>
            <w:r w:rsidRPr="00F16A50">
              <w:t>(%)</w:t>
            </w:r>
          </w:p>
        </w:tc>
      </w:tr>
      <w:tr w:rsidR="006129DB" w:rsidRPr="00F16A50" w14:paraId="71C12A4C" w14:textId="77777777" w:rsidTr="00443407">
        <w:tc>
          <w:tcPr>
            <w:tcW w:w="1311" w:type="pct"/>
          </w:tcPr>
          <w:p w14:paraId="7BD87157" w14:textId="77777777" w:rsidR="006129DB" w:rsidRPr="00F16A50" w:rsidRDefault="006129DB" w:rsidP="00443407">
            <w:pPr>
              <w:rPr>
                <w:b/>
              </w:rPr>
            </w:pPr>
            <w:r w:rsidRPr="00F16A50">
              <w:rPr>
                <w:b/>
              </w:rPr>
              <w:t>Sex</w:t>
            </w:r>
          </w:p>
        </w:tc>
        <w:tc>
          <w:tcPr>
            <w:tcW w:w="1189" w:type="pct"/>
          </w:tcPr>
          <w:p w14:paraId="398120B3" w14:textId="77777777" w:rsidR="006129DB" w:rsidRPr="00F16A50" w:rsidRDefault="006129DB" w:rsidP="00443407"/>
        </w:tc>
        <w:tc>
          <w:tcPr>
            <w:tcW w:w="1250" w:type="pct"/>
          </w:tcPr>
          <w:p w14:paraId="29D043E0" w14:textId="77777777" w:rsidR="006129DB" w:rsidRPr="00F16A50" w:rsidRDefault="006129DB" w:rsidP="00443407"/>
        </w:tc>
        <w:tc>
          <w:tcPr>
            <w:tcW w:w="1250" w:type="pct"/>
          </w:tcPr>
          <w:p w14:paraId="35C8C1D7" w14:textId="77777777" w:rsidR="006129DB" w:rsidRPr="00F16A50" w:rsidRDefault="006129DB" w:rsidP="00443407"/>
        </w:tc>
      </w:tr>
      <w:tr w:rsidR="006129DB" w:rsidRPr="00A1182B" w14:paraId="5D65EED8" w14:textId="77777777" w:rsidTr="00443407">
        <w:tc>
          <w:tcPr>
            <w:tcW w:w="1311" w:type="pct"/>
          </w:tcPr>
          <w:p w14:paraId="1A80939B" w14:textId="77777777" w:rsidR="006129DB" w:rsidRPr="00A1182B" w:rsidRDefault="006129DB" w:rsidP="00443407">
            <w:r w:rsidRPr="00A1182B">
              <w:t>Male</w:t>
            </w:r>
          </w:p>
        </w:tc>
        <w:tc>
          <w:tcPr>
            <w:tcW w:w="1189" w:type="pct"/>
          </w:tcPr>
          <w:p w14:paraId="51AB6DA9" w14:textId="77777777" w:rsidR="006129DB" w:rsidRPr="00A1182B" w:rsidRDefault="006129DB" w:rsidP="00443407">
            <w:r w:rsidRPr="00A1182B">
              <w:t>1144 (85.0)</w:t>
            </w:r>
          </w:p>
        </w:tc>
        <w:tc>
          <w:tcPr>
            <w:tcW w:w="1250" w:type="pct"/>
          </w:tcPr>
          <w:p w14:paraId="389AC9C2" w14:textId="77777777" w:rsidR="006129DB" w:rsidRPr="00A1182B" w:rsidRDefault="006129DB" w:rsidP="00443407">
            <w:r w:rsidRPr="00A1182B">
              <w:t>99 (7.4)</w:t>
            </w:r>
          </w:p>
        </w:tc>
        <w:tc>
          <w:tcPr>
            <w:tcW w:w="1250" w:type="pct"/>
          </w:tcPr>
          <w:p w14:paraId="253AD764" w14:textId="77777777" w:rsidR="006129DB" w:rsidRPr="00A1182B" w:rsidRDefault="006129DB" w:rsidP="00443407">
            <w:r w:rsidRPr="00A1182B">
              <w:t>103 (7.6)</w:t>
            </w:r>
          </w:p>
        </w:tc>
      </w:tr>
      <w:tr w:rsidR="006129DB" w:rsidRPr="00A1182B" w14:paraId="43AFB3B7" w14:textId="77777777" w:rsidTr="00443407">
        <w:tc>
          <w:tcPr>
            <w:tcW w:w="1311" w:type="pct"/>
          </w:tcPr>
          <w:p w14:paraId="2A88B44E" w14:textId="77777777" w:rsidR="006129DB" w:rsidRPr="00A1182B" w:rsidRDefault="006129DB" w:rsidP="00443407">
            <w:r w:rsidRPr="00A1182B">
              <w:t>Female</w:t>
            </w:r>
          </w:p>
        </w:tc>
        <w:tc>
          <w:tcPr>
            <w:tcW w:w="1189" w:type="pct"/>
          </w:tcPr>
          <w:p w14:paraId="5979D406" w14:textId="77777777" w:rsidR="006129DB" w:rsidRPr="00A1182B" w:rsidRDefault="006129DB" w:rsidP="00443407">
            <w:r w:rsidRPr="00A1182B">
              <w:t>2082 (92.3)</w:t>
            </w:r>
          </w:p>
        </w:tc>
        <w:tc>
          <w:tcPr>
            <w:tcW w:w="1250" w:type="pct"/>
          </w:tcPr>
          <w:p w14:paraId="31C7D328" w14:textId="77777777" w:rsidR="006129DB" w:rsidRPr="00A1182B" w:rsidRDefault="006129DB" w:rsidP="00443407">
            <w:r w:rsidRPr="00A1182B">
              <w:t>90 (4.0)</w:t>
            </w:r>
          </w:p>
        </w:tc>
        <w:tc>
          <w:tcPr>
            <w:tcW w:w="1250" w:type="pct"/>
          </w:tcPr>
          <w:p w14:paraId="59FC6B5D" w14:textId="77777777" w:rsidR="006129DB" w:rsidRPr="00A1182B" w:rsidRDefault="006129DB" w:rsidP="00443407">
            <w:r w:rsidRPr="00A1182B">
              <w:t>84 (3.7)</w:t>
            </w:r>
          </w:p>
        </w:tc>
      </w:tr>
      <w:tr w:rsidR="006129DB" w:rsidRPr="00A1182B" w14:paraId="1EAF3F49" w14:textId="77777777" w:rsidTr="00443407">
        <w:tc>
          <w:tcPr>
            <w:tcW w:w="1311" w:type="pct"/>
          </w:tcPr>
          <w:p w14:paraId="468E40A8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 xml:space="preserve">SCD </w:t>
            </w:r>
            <w:r>
              <w:rPr>
                <w:b/>
              </w:rPr>
              <w:t>Phenotype</w:t>
            </w:r>
          </w:p>
        </w:tc>
        <w:tc>
          <w:tcPr>
            <w:tcW w:w="1189" w:type="pct"/>
          </w:tcPr>
          <w:p w14:paraId="5A534A51" w14:textId="77777777" w:rsidR="006129DB" w:rsidRPr="00A1182B" w:rsidRDefault="006129DB" w:rsidP="00443407"/>
        </w:tc>
        <w:tc>
          <w:tcPr>
            <w:tcW w:w="1250" w:type="pct"/>
          </w:tcPr>
          <w:p w14:paraId="4856E4BC" w14:textId="77777777" w:rsidR="006129DB" w:rsidRPr="00A1182B" w:rsidRDefault="006129DB" w:rsidP="00443407"/>
        </w:tc>
        <w:tc>
          <w:tcPr>
            <w:tcW w:w="1250" w:type="pct"/>
          </w:tcPr>
          <w:p w14:paraId="4891DBEF" w14:textId="77777777" w:rsidR="006129DB" w:rsidRPr="00A1182B" w:rsidRDefault="006129DB" w:rsidP="00443407"/>
        </w:tc>
      </w:tr>
      <w:tr w:rsidR="006129DB" w:rsidRPr="00A1182B" w14:paraId="0571A93F" w14:textId="77777777" w:rsidTr="00443407">
        <w:tc>
          <w:tcPr>
            <w:tcW w:w="1311" w:type="pct"/>
          </w:tcPr>
          <w:p w14:paraId="441B96BB" w14:textId="77777777" w:rsidR="006129DB" w:rsidRPr="00A1182B" w:rsidRDefault="006129DB" w:rsidP="00443407">
            <w:proofErr w:type="spellStart"/>
            <w:r>
              <w:t>HbSS</w:t>
            </w:r>
            <w:proofErr w:type="spellEnd"/>
            <w:r>
              <w:t>/</w:t>
            </w:r>
            <w:proofErr w:type="spellStart"/>
            <w:r w:rsidRPr="005274D6">
              <w:t>HbS</w:t>
            </w:r>
            <w:proofErr w:type="spellEnd"/>
            <w:r w:rsidRPr="005274D6">
              <w:t>β</w:t>
            </w:r>
            <w:r w:rsidRPr="005274D6">
              <w:rPr>
                <w:vertAlign w:val="superscript"/>
              </w:rPr>
              <w:t xml:space="preserve">0 </w:t>
            </w:r>
            <w:r w:rsidRPr="005274D6">
              <w:t>thalassemia</w:t>
            </w:r>
          </w:p>
        </w:tc>
        <w:tc>
          <w:tcPr>
            <w:tcW w:w="1189" w:type="pct"/>
          </w:tcPr>
          <w:p w14:paraId="71725B26" w14:textId="77777777" w:rsidR="006129DB" w:rsidRPr="00A1182B" w:rsidRDefault="006129DB" w:rsidP="00443407">
            <w:r w:rsidRPr="00A1182B">
              <w:t>2074 (85.2)</w:t>
            </w:r>
          </w:p>
        </w:tc>
        <w:tc>
          <w:tcPr>
            <w:tcW w:w="1250" w:type="pct"/>
          </w:tcPr>
          <w:p w14:paraId="4B1FAB21" w14:textId="77777777" w:rsidR="006129DB" w:rsidRPr="00A1182B" w:rsidRDefault="006129DB" w:rsidP="00443407">
            <w:r w:rsidRPr="00A1182B">
              <w:t>181 (7.4)</w:t>
            </w:r>
          </w:p>
        </w:tc>
        <w:tc>
          <w:tcPr>
            <w:tcW w:w="1250" w:type="pct"/>
          </w:tcPr>
          <w:p w14:paraId="18F4E13D" w14:textId="77777777" w:rsidR="006129DB" w:rsidRPr="00A1182B" w:rsidRDefault="006129DB" w:rsidP="00443407">
            <w:r w:rsidRPr="00A1182B">
              <w:t>180 (7.4)</w:t>
            </w:r>
          </w:p>
        </w:tc>
      </w:tr>
      <w:tr w:rsidR="006129DB" w:rsidRPr="00A1182B" w14:paraId="004E2EA5" w14:textId="77777777" w:rsidTr="00443407">
        <w:tc>
          <w:tcPr>
            <w:tcW w:w="1311" w:type="pct"/>
          </w:tcPr>
          <w:p w14:paraId="74767F52" w14:textId="77777777" w:rsidR="006129DB" w:rsidRPr="00A1182B" w:rsidRDefault="006129DB" w:rsidP="00443407">
            <w:r w:rsidRPr="00A1182B">
              <w:t>Other</w:t>
            </w:r>
          </w:p>
        </w:tc>
        <w:tc>
          <w:tcPr>
            <w:tcW w:w="1189" w:type="pct"/>
          </w:tcPr>
          <w:p w14:paraId="00FF57CA" w14:textId="77777777" w:rsidR="006129DB" w:rsidRPr="00A1182B" w:rsidRDefault="006129DB" w:rsidP="00443407">
            <w:r w:rsidRPr="00A1182B">
              <w:t>1152 (98.7)</w:t>
            </w:r>
          </w:p>
        </w:tc>
        <w:tc>
          <w:tcPr>
            <w:tcW w:w="1250" w:type="pct"/>
          </w:tcPr>
          <w:p w14:paraId="5ED7A28B" w14:textId="77777777" w:rsidR="006129DB" w:rsidRPr="00A1182B" w:rsidRDefault="006129DB" w:rsidP="00443407">
            <w:r w:rsidRPr="00A1182B">
              <w:t>8 (0.7)</w:t>
            </w:r>
          </w:p>
        </w:tc>
        <w:tc>
          <w:tcPr>
            <w:tcW w:w="1250" w:type="pct"/>
          </w:tcPr>
          <w:p w14:paraId="11839740" w14:textId="77777777" w:rsidR="006129DB" w:rsidRPr="00A1182B" w:rsidRDefault="006129DB" w:rsidP="00443407">
            <w:r w:rsidRPr="00A1182B">
              <w:t>7 (0.6)</w:t>
            </w:r>
          </w:p>
        </w:tc>
      </w:tr>
      <w:tr w:rsidR="006129DB" w:rsidRPr="00A1182B" w14:paraId="442DFF13" w14:textId="77777777" w:rsidTr="00443407">
        <w:tc>
          <w:tcPr>
            <w:tcW w:w="1311" w:type="pct"/>
          </w:tcPr>
          <w:p w14:paraId="526032DA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Region</w:t>
            </w:r>
          </w:p>
        </w:tc>
        <w:tc>
          <w:tcPr>
            <w:tcW w:w="1189" w:type="pct"/>
          </w:tcPr>
          <w:p w14:paraId="4F8BB6E7" w14:textId="77777777" w:rsidR="006129DB" w:rsidRPr="00A1182B" w:rsidRDefault="006129DB" w:rsidP="00443407"/>
        </w:tc>
        <w:tc>
          <w:tcPr>
            <w:tcW w:w="1250" w:type="pct"/>
          </w:tcPr>
          <w:p w14:paraId="3DF49EC0" w14:textId="77777777" w:rsidR="006129DB" w:rsidRPr="00A1182B" w:rsidRDefault="006129DB" w:rsidP="00443407"/>
        </w:tc>
        <w:tc>
          <w:tcPr>
            <w:tcW w:w="1250" w:type="pct"/>
          </w:tcPr>
          <w:p w14:paraId="6C7AF5A0" w14:textId="77777777" w:rsidR="006129DB" w:rsidRPr="00A1182B" w:rsidRDefault="006129DB" w:rsidP="00443407"/>
        </w:tc>
      </w:tr>
      <w:tr w:rsidR="006129DB" w:rsidRPr="00A1182B" w14:paraId="12315178" w14:textId="77777777" w:rsidTr="00443407">
        <w:tc>
          <w:tcPr>
            <w:tcW w:w="1311" w:type="pct"/>
          </w:tcPr>
          <w:p w14:paraId="339F50CC" w14:textId="77777777" w:rsidR="006129DB" w:rsidRPr="00A1182B" w:rsidRDefault="006129DB" w:rsidP="00443407">
            <w:r w:rsidRPr="00A1182B">
              <w:t>East</w:t>
            </w:r>
          </w:p>
        </w:tc>
        <w:tc>
          <w:tcPr>
            <w:tcW w:w="1189" w:type="pct"/>
          </w:tcPr>
          <w:p w14:paraId="01EB743C" w14:textId="77777777" w:rsidR="006129DB" w:rsidRPr="00A1182B" w:rsidRDefault="006129DB" w:rsidP="00443407">
            <w:r w:rsidRPr="00A1182B">
              <w:t>521 (91.7)</w:t>
            </w:r>
          </w:p>
        </w:tc>
        <w:tc>
          <w:tcPr>
            <w:tcW w:w="1250" w:type="pct"/>
          </w:tcPr>
          <w:p w14:paraId="40D6D845" w14:textId="77777777" w:rsidR="006129DB" w:rsidRPr="00A1182B" w:rsidRDefault="006129DB" w:rsidP="00443407">
            <w:r w:rsidRPr="00A1182B">
              <w:t>39 (6.9)</w:t>
            </w:r>
          </w:p>
        </w:tc>
        <w:tc>
          <w:tcPr>
            <w:tcW w:w="1250" w:type="pct"/>
          </w:tcPr>
          <w:p w14:paraId="0D33AAEF" w14:textId="77777777" w:rsidR="006129DB" w:rsidRPr="00A1182B" w:rsidRDefault="006129DB" w:rsidP="00443407">
            <w:r w:rsidRPr="00A1182B">
              <w:t>8 (1.4)</w:t>
            </w:r>
          </w:p>
        </w:tc>
      </w:tr>
      <w:tr w:rsidR="006129DB" w:rsidRPr="00A1182B" w14:paraId="5D758759" w14:textId="77777777" w:rsidTr="00443407">
        <w:tc>
          <w:tcPr>
            <w:tcW w:w="1311" w:type="pct"/>
          </w:tcPr>
          <w:p w14:paraId="090F1661" w14:textId="77777777" w:rsidR="006129DB" w:rsidRPr="00A1182B" w:rsidRDefault="006129DB" w:rsidP="00443407">
            <w:r w:rsidRPr="00A1182B">
              <w:t>Middle</w:t>
            </w:r>
          </w:p>
        </w:tc>
        <w:tc>
          <w:tcPr>
            <w:tcW w:w="1189" w:type="pct"/>
          </w:tcPr>
          <w:p w14:paraId="22DA3A0B" w14:textId="77777777" w:rsidR="006129DB" w:rsidRPr="00A1182B" w:rsidRDefault="006129DB" w:rsidP="00443407">
            <w:r w:rsidRPr="00A1182B">
              <w:t>811 (91.6)</w:t>
            </w:r>
          </w:p>
        </w:tc>
        <w:tc>
          <w:tcPr>
            <w:tcW w:w="1250" w:type="pct"/>
          </w:tcPr>
          <w:p w14:paraId="28F17151" w14:textId="77777777" w:rsidR="006129DB" w:rsidRPr="00A1182B" w:rsidRDefault="006129DB" w:rsidP="00443407">
            <w:r w:rsidRPr="00A1182B">
              <w:t>53 (6.0)</w:t>
            </w:r>
          </w:p>
        </w:tc>
        <w:tc>
          <w:tcPr>
            <w:tcW w:w="1250" w:type="pct"/>
          </w:tcPr>
          <w:p w14:paraId="5195088A" w14:textId="77777777" w:rsidR="006129DB" w:rsidRPr="00A1182B" w:rsidRDefault="006129DB" w:rsidP="00443407">
            <w:r w:rsidRPr="00A1182B">
              <w:t>21 (2.4)</w:t>
            </w:r>
          </w:p>
        </w:tc>
      </w:tr>
      <w:tr w:rsidR="006129DB" w:rsidRPr="00A1182B" w14:paraId="33E6D18C" w14:textId="77777777" w:rsidTr="00443407">
        <w:tc>
          <w:tcPr>
            <w:tcW w:w="1311" w:type="pct"/>
          </w:tcPr>
          <w:p w14:paraId="00D64CC9" w14:textId="77777777" w:rsidR="006129DB" w:rsidRPr="00A1182B" w:rsidRDefault="006129DB" w:rsidP="00443407">
            <w:r w:rsidRPr="00A1182B">
              <w:t>West</w:t>
            </w:r>
          </w:p>
        </w:tc>
        <w:tc>
          <w:tcPr>
            <w:tcW w:w="1189" w:type="pct"/>
          </w:tcPr>
          <w:p w14:paraId="384C5A44" w14:textId="77777777" w:rsidR="006129DB" w:rsidRPr="00A1182B" w:rsidRDefault="006129DB" w:rsidP="00443407">
            <w:r w:rsidRPr="00A1182B">
              <w:t>1885 (88.1)</w:t>
            </w:r>
          </w:p>
        </w:tc>
        <w:tc>
          <w:tcPr>
            <w:tcW w:w="1250" w:type="pct"/>
          </w:tcPr>
          <w:p w14:paraId="642FB2BA" w14:textId="77777777" w:rsidR="006129DB" w:rsidRPr="00A1182B" w:rsidRDefault="006129DB" w:rsidP="00443407">
            <w:r w:rsidRPr="00A1182B">
              <w:t>97 (4.5)</w:t>
            </w:r>
          </w:p>
        </w:tc>
        <w:tc>
          <w:tcPr>
            <w:tcW w:w="1250" w:type="pct"/>
          </w:tcPr>
          <w:p w14:paraId="14E86E94" w14:textId="77777777" w:rsidR="006129DB" w:rsidRPr="00A1182B" w:rsidRDefault="006129DB" w:rsidP="00443407">
            <w:r w:rsidRPr="00A1182B">
              <w:t>157 (7.4)</w:t>
            </w:r>
          </w:p>
        </w:tc>
      </w:tr>
      <w:tr w:rsidR="006129DB" w:rsidRPr="00A1182B" w14:paraId="7BEAE483" w14:textId="77777777" w:rsidTr="00443407">
        <w:tc>
          <w:tcPr>
            <w:tcW w:w="1311" w:type="pct"/>
          </w:tcPr>
          <w:p w14:paraId="3901C106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H</w:t>
            </w:r>
            <w:r>
              <w:rPr>
                <w:b/>
              </w:rPr>
              <w:t>ydroxyurea</w:t>
            </w:r>
            <w:r w:rsidRPr="00A1182B">
              <w:rPr>
                <w:b/>
              </w:rPr>
              <w:t xml:space="preserve"> Eligibility</w:t>
            </w:r>
          </w:p>
        </w:tc>
        <w:tc>
          <w:tcPr>
            <w:tcW w:w="1189" w:type="pct"/>
          </w:tcPr>
          <w:p w14:paraId="1356E2DE" w14:textId="77777777" w:rsidR="006129DB" w:rsidRPr="00A1182B" w:rsidRDefault="006129DB" w:rsidP="00443407"/>
        </w:tc>
        <w:tc>
          <w:tcPr>
            <w:tcW w:w="1250" w:type="pct"/>
          </w:tcPr>
          <w:p w14:paraId="074A1068" w14:textId="77777777" w:rsidR="006129DB" w:rsidRPr="00A1182B" w:rsidRDefault="006129DB" w:rsidP="00443407"/>
        </w:tc>
        <w:tc>
          <w:tcPr>
            <w:tcW w:w="1250" w:type="pct"/>
          </w:tcPr>
          <w:p w14:paraId="3F640A46" w14:textId="77777777" w:rsidR="006129DB" w:rsidRPr="00A1182B" w:rsidRDefault="006129DB" w:rsidP="00443407"/>
        </w:tc>
      </w:tr>
      <w:tr w:rsidR="006129DB" w:rsidRPr="00A1182B" w14:paraId="31C5BAE5" w14:textId="77777777" w:rsidTr="00443407">
        <w:tc>
          <w:tcPr>
            <w:tcW w:w="1311" w:type="pct"/>
          </w:tcPr>
          <w:p w14:paraId="7D4D618F" w14:textId="77777777" w:rsidR="006129DB" w:rsidRPr="00A1182B" w:rsidRDefault="006129DB" w:rsidP="00443407">
            <w:r w:rsidRPr="00A1182B">
              <w:t>Yes</w:t>
            </w:r>
          </w:p>
        </w:tc>
        <w:tc>
          <w:tcPr>
            <w:tcW w:w="1189" w:type="pct"/>
          </w:tcPr>
          <w:p w14:paraId="1CA4A16A" w14:textId="77777777" w:rsidR="006129DB" w:rsidRPr="00A1182B" w:rsidRDefault="006129DB" w:rsidP="00443407">
            <w:r w:rsidRPr="00A1182B">
              <w:t>2057 (85.1)</w:t>
            </w:r>
          </w:p>
        </w:tc>
        <w:tc>
          <w:tcPr>
            <w:tcW w:w="1250" w:type="pct"/>
          </w:tcPr>
          <w:p w14:paraId="72D119B9" w14:textId="77777777" w:rsidR="006129DB" w:rsidRPr="00A1182B" w:rsidRDefault="006129DB" w:rsidP="00443407">
            <w:r w:rsidRPr="00A1182B">
              <w:t>176 (7.3)</w:t>
            </w:r>
          </w:p>
        </w:tc>
        <w:tc>
          <w:tcPr>
            <w:tcW w:w="1250" w:type="pct"/>
          </w:tcPr>
          <w:p w14:paraId="5AD4D394" w14:textId="77777777" w:rsidR="006129DB" w:rsidRPr="00A1182B" w:rsidRDefault="006129DB" w:rsidP="00443407">
            <w:r w:rsidRPr="00A1182B">
              <w:t>184 (7.6)</w:t>
            </w:r>
          </w:p>
        </w:tc>
      </w:tr>
      <w:tr w:rsidR="006129DB" w:rsidRPr="00A1182B" w14:paraId="07754B29" w14:textId="77777777" w:rsidTr="00443407">
        <w:tc>
          <w:tcPr>
            <w:tcW w:w="1311" w:type="pct"/>
          </w:tcPr>
          <w:p w14:paraId="099FACC6" w14:textId="77777777" w:rsidR="006129DB" w:rsidRPr="00A1182B" w:rsidRDefault="006129DB" w:rsidP="00443407">
            <w:r w:rsidRPr="00A1182B">
              <w:t>No</w:t>
            </w:r>
          </w:p>
        </w:tc>
        <w:tc>
          <w:tcPr>
            <w:tcW w:w="1189" w:type="pct"/>
          </w:tcPr>
          <w:p w14:paraId="4DB3E9A4" w14:textId="77777777" w:rsidR="006129DB" w:rsidRPr="00A1182B" w:rsidRDefault="006129DB" w:rsidP="00443407">
            <w:r w:rsidRPr="00A1182B">
              <w:t>1169 (98.6)</w:t>
            </w:r>
          </w:p>
        </w:tc>
        <w:tc>
          <w:tcPr>
            <w:tcW w:w="1250" w:type="pct"/>
          </w:tcPr>
          <w:p w14:paraId="0A171DE3" w14:textId="77777777" w:rsidR="006129DB" w:rsidRPr="00A1182B" w:rsidRDefault="006129DB" w:rsidP="00443407">
            <w:r w:rsidRPr="00A1182B">
              <w:t>13 (1.1)</w:t>
            </w:r>
          </w:p>
        </w:tc>
        <w:tc>
          <w:tcPr>
            <w:tcW w:w="1250" w:type="pct"/>
          </w:tcPr>
          <w:p w14:paraId="33E230C2" w14:textId="77777777" w:rsidR="006129DB" w:rsidRPr="00A1182B" w:rsidRDefault="006129DB" w:rsidP="00443407">
            <w:r w:rsidRPr="00A1182B">
              <w:t>3 (0.3)</w:t>
            </w:r>
          </w:p>
        </w:tc>
      </w:tr>
      <w:tr w:rsidR="006129DB" w:rsidRPr="00A1182B" w14:paraId="01620E6C" w14:textId="77777777" w:rsidTr="00443407">
        <w:tc>
          <w:tcPr>
            <w:tcW w:w="1311" w:type="pct"/>
          </w:tcPr>
          <w:p w14:paraId="39D11EB7" w14:textId="77777777" w:rsidR="006129DB" w:rsidRPr="00A1182B" w:rsidRDefault="006129DB" w:rsidP="00443407">
            <w:pPr>
              <w:rPr>
                <w:b/>
              </w:rPr>
            </w:pPr>
            <w:r>
              <w:rPr>
                <w:b/>
              </w:rPr>
              <w:t>Prior</w:t>
            </w:r>
            <w:r w:rsidRPr="00A1182B">
              <w:rPr>
                <w:b/>
              </w:rPr>
              <w:t xml:space="preserve"> Visit to Hematologist Provider</w:t>
            </w:r>
            <w:r>
              <w:rPr>
                <w:b/>
              </w:rPr>
              <w:t xml:space="preserve"> within 1 year</w:t>
            </w:r>
          </w:p>
        </w:tc>
        <w:tc>
          <w:tcPr>
            <w:tcW w:w="1189" w:type="pct"/>
          </w:tcPr>
          <w:p w14:paraId="26941C83" w14:textId="77777777" w:rsidR="006129DB" w:rsidRPr="00A1182B" w:rsidRDefault="006129DB" w:rsidP="00443407"/>
        </w:tc>
        <w:tc>
          <w:tcPr>
            <w:tcW w:w="1250" w:type="pct"/>
          </w:tcPr>
          <w:p w14:paraId="1B1692C0" w14:textId="77777777" w:rsidR="006129DB" w:rsidRPr="00A1182B" w:rsidRDefault="006129DB" w:rsidP="00443407"/>
        </w:tc>
        <w:tc>
          <w:tcPr>
            <w:tcW w:w="1250" w:type="pct"/>
          </w:tcPr>
          <w:p w14:paraId="4C089C54" w14:textId="77777777" w:rsidR="006129DB" w:rsidRPr="00A1182B" w:rsidRDefault="006129DB" w:rsidP="00443407"/>
        </w:tc>
      </w:tr>
      <w:tr w:rsidR="006129DB" w:rsidRPr="00A1182B" w14:paraId="17C8EAE9" w14:textId="77777777" w:rsidTr="00443407">
        <w:tc>
          <w:tcPr>
            <w:tcW w:w="1311" w:type="pct"/>
          </w:tcPr>
          <w:p w14:paraId="29CFF8C9" w14:textId="77777777" w:rsidR="006129DB" w:rsidRPr="00A1182B" w:rsidRDefault="006129DB" w:rsidP="00443407">
            <w:r w:rsidRPr="00A1182B">
              <w:t>Yes</w:t>
            </w:r>
          </w:p>
        </w:tc>
        <w:tc>
          <w:tcPr>
            <w:tcW w:w="1189" w:type="pct"/>
          </w:tcPr>
          <w:p w14:paraId="2A880FAA" w14:textId="77777777" w:rsidR="006129DB" w:rsidRPr="00A1182B" w:rsidRDefault="006129DB" w:rsidP="00443407">
            <w:r w:rsidRPr="00A1182B">
              <w:t>1531 (82.0)</w:t>
            </w:r>
          </w:p>
        </w:tc>
        <w:tc>
          <w:tcPr>
            <w:tcW w:w="1250" w:type="pct"/>
          </w:tcPr>
          <w:p w14:paraId="40CDA72A" w14:textId="77777777" w:rsidR="006129DB" w:rsidRPr="00A1182B" w:rsidRDefault="006129DB" w:rsidP="00443407">
            <w:r w:rsidRPr="00A1182B">
              <w:t>168 (9.0)</w:t>
            </w:r>
          </w:p>
        </w:tc>
        <w:tc>
          <w:tcPr>
            <w:tcW w:w="1250" w:type="pct"/>
          </w:tcPr>
          <w:p w14:paraId="2C92D382" w14:textId="77777777" w:rsidR="006129DB" w:rsidRPr="00A1182B" w:rsidRDefault="006129DB" w:rsidP="00443407">
            <w:r w:rsidRPr="00A1182B">
              <w:t>168 (9.0)</w:t>
            </w:r>
          </w:p>
        </w:tc>
      </w:tr>
      <w:tr w:rsidR="006129DB" w:rsidRPr="00A1182B" w14:paraId="5C9DF351" w14:textId="77777777" w:rsidTr="00443407">
        <w:tc>
          <w:tcPr>
            <w:tcW w:w="1311" w:type="pct"/>
          </w:tcPr>
          <w:p w14:paraId="11E8A777" w14:textId="77777777" w:rsidR="006129DB" w:rsidRPr="00A1182B" w:rsidRDefault="006129DB" w:rsidP="00443407">
            <w:r w:rsidRPr="00A1182B">
              <w:t>No</w:t>
            </w:r>
          </w:p>
        </w:tc>
        <w:tc>
          <w:tcPr>
            <w:tcW w:w="1189" w:type="pct"/>
          </w:tcPr>
          <w:p w14:paraId="256D4A43" w14:textId="77777777" w:rsidR="006129DB" w:rsidRPr="00A1182B" w:rsidRDefault="006129DB" w:rsidP="00443407">
            <w:r w:rsidRPr="00A1182B">
              <w:t>1695 (97.7)</w:t>
            </w:r>
          </w:p>
        </w:tc>
        <w:tc>
          <w:tcPr>
            <w:tcW w:w="1250" w:type="pct"/>
          </w:tcPr>
          <w:p w14:paraId="6CC6B17F" w14:textId="77777777" w:rsidR="006129DB" w:rsidRPr="00A1182B" w:rsidRDefault="006129DB" w:rsidP="00443407">
            <w:r w:rsidRPr="00A1182B">
              <w:t>21 (1.2)</w:t>
            </w:r>
          </w:p>
        </w:tc>
        <w:tc>
          <w:tcPr>
            <w:tcW w:w="1250" w:type="pct"/>
          </w:tcPr>
          <w:p w14:paraId="1D944814" w14:textId="77777777" w:rsidR="006129DB" w:rsidRPr="00A1182B" w:rsidRDefault="006129DB" w:rsidP="00443407">
            <w:r w:rsidRPr="00A1182B">
              <w:t>19 (1.1)</w:t>
            </w:r>
          </w:p>
        </w:tc>
      </w:tr>
      <w:tr w:rsidR="006129DB" w:rsidRPr="00A1182B" w14:paraId="364CB837" w14:textId="77777777" w:rsidTr="00443407">
        <w:tc>
          <w:tcPr>
            <w:tcW w:w="1311" w:type="pct"/>
          </w:tcPr>
          <w:p w14:paraId="328C5247" w14:textId="77777777" w:rsidR="006129DB" w:rsidRPr="00F33FC5" w:rsidRDefault="006129DB" w:rsidP="00443407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Any </w:t>
            </w:r>
            <w:r w:rsidRPr="00A1182B">
              <w:rPr>
                <w:b/>
              </w:rPr>
              <w:t>Comorbiditi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89" w:type="pct"/>
          </w:tcPr>
          <w:p w14:paraId="4C3D3E31" w14:textId="77777777" w:rsidR="006129DB" w:rsidRPr="00A1182B" w:rsidRDefault="006129DB" w:rsidP="00443407"/>
        </w:tc>
        <w:tc>
          <w:tcPr>
            <w:tcW w:w="1250" w:type="pct"/>
          </w:tcPr>
          <w:p w14:paraId="6487B3D1" w14:textId="77777777" w:rsidR="006129DB" w:rsidRPr="00A1182B" w:rsidRDefault="006129DB" w:rsidP="00443407"/>
        </w:tc>
        <w:tc>
          <w:tcPr>
            <w:tcW w:w="1250" w:type="pct"/>
          </w:tcPr>
          <w:p w14:paraId="450A46D8" w14:textId="77777777" w:rsidR="006129DB" w:rsidRPr="00A1182B" w:rsidRDefault="006129DB" w:rsidP="00443407"/>
        </w:tc>
      </w:tr>
      <w:tr w:rsidR="006129DB" w:rsidRPr="00A1182B" w14:paraId="1C9E66C8" w14:textId="77777777" w:rsidTr="00443407">
        <w:tc>
          <w:tcPr>
            <w:tcW w:w="1311" w:type="pct"/>
          </w:tcPr>
          <w:p w14:paraId="3843F777" w14:textId="77777777" w:rsidR="006129DB" w:rsidRPr="00A1182B" w:rsidRDefault="006129DB" w:rsidP="00443407">
            <w:pPr>
              <w:rPr>
                <w:bCs/>
              </w:rPr>
            </w:pPr>
            <w:r w:rsidRPr="00A1182B">
              <w:rPr>
                <w:bCs/>
              </w:rPr>
              <w:t xml:space="preserve"> Yes</w:t>
            </w:r>
          </w:p>
        </w:tc>
        <w:tc>
          <w:tcPr>
            <w:tcW w:w="1189" w:type="pct"/>
          </w:tcPr>
          <w:p w14:paraId="22794FC6" w14:textId="77777777" w:rsidR="006129DB" w:rsidRPr="00A1182B" w:rsidRDefault="006129DB" w:rsidP="00443407">
            <w:r w:rsidRPr="00A1182B">
              <w:t>1020 (91.6)</w:t>
            </w:r>
          </w:p>
        </w:tc>
        <w:tc>
          <w:tcPr>
            <w:tcW w:w="1250" w:type="pct"/>
          </w:tcPr>
          <w:p w14:paraId="22F6139B" w14:textId="77777777" w:rsidR="006129DB" w:rsidRPr="00A1182B" w:rsidRDefault="006129DB" w:rsidP="00443407">
            <w:r w:rsidRPr="00A1182B">
              <w:t>51 (4.6)</w:t>
            </w:r>
          </w:p>
        </w:tc>
        <w:tc>
          <w:tcPr>
            <w:tcW w:w="1250" w:type="pct"/>
          </w:tcPr>
          <w:p w14:paraId="555AEF62" w14:textId="77777777" w:rsidR="006129DB" w:rsidRPr="00A1182B" w:rsidRDefault="006129DB" w:rsidP="00443407">
            <w:r w:rsidRPr="00A1182B">
              <w:t>42 (3.8)</w:t>
            </w:r>
          </w:p>
        </w:tc>
      </w:tr>
      <w:tr w:rsidR="006129DB" w:rsidRPr="00A1182B" w14:paraId="34C896B5" w14:textId="77777777" w:rsidTr="00443407">
        <w:tc>
          <w:tcPr>
            <w:tcW w:w="1311" w:type="pct"/>
          </w:tcPr>
          <w:p w14:paraId="03D9DAE1" w14:textId="77777777" w:rsidR="006129DB" w:rsidRPr="00A1182B" w:rsidRDefault="006129DB" w:rsidP="00443407">
            <w:pPr>
              <w:rPr>
                <w:bCs/>
              </w:rPr>
            </w:pPr>
            <w:r w:rsidRPr="00A1182B">
              <w:rPr>
                <w:bCs/>
              </w:rPr>
              <w:t xml:space="preserve"> No</w:t>
            </w:r>
          </w:p>
        </w:tc>
        <w:tc>
          <w:tcPr>
            <w:tcW w:w="1189" w:type="pct"/>
          </w:tcPr>
          <w:p w14:paraId="57AEA382" w14:textId="77777777" w:rsidR="006129DB" w:rsidRPr="00A1182B" w:rsidRDefault="006129DB" w:rsidP="00443407">
            <w:r w:rsidRPr="00A1182B">
              <w:t>2206 (88.6)</w:t>
            </w:r>
          </w:p>
        </w:tc>
        <w:tc>
          <w:tcPr>
            <w:tcW w:w="1250" w:type="pct"/>
          </w:tcPr>
          <w:p w14:paraId="61C38DCA" w14:textId="77777777" w:rsidR="006129DB" w:rsidRPr="00A1182B" w:rsidRDefault="006129DB" w:rsidP="00443407">
            <w:r w:rsidRPr="00A1182B">
              <w:t>138 (5.5)</w:t>
            </w:r>
          </w:p>
        </w:tc>
        <w:tc>
          <w:tcPr>
            <w:tcW w:w="1250" w:type="pct"/>
          </w:tcPr>
          <w:p w14:paraId="262356E0" w14:textId="77777777" w:rsidR="006129DB" w:rsidRPr="00A1182B" w:rsidRDefault="006129DB" w:rsidP="00443407">
            <w:r w:rsidRPr="00A1182B">
              <w:t>145 (5.8)</w:t>
            </w:r>
          </w:p>
        </w:tc>
      </w:tr>
      <w:tr w:rsidR="006129DB" w:rsidRPr="00A1182B" w14:paraId="371C7308" w14:textId="77777777" w:rsidTr="00443407">
        <w:tc>
          <w:tcPr>
            <w:tcW w:w="1311" w:type="pct"/>
          </w:tcPr>
          <w:p w14:paraId="0E4A7499" w14:textId="77777777" w:rsidR="006129DB" w:rsidRPr="00A1182B" w:rsidRDefault="006129DB" w:rsidP="00443407">
            <w:pPr>
              <w:rPr>
                <w:b/>
              </w:rPr>
            </w:pPr>
          </w:p>
        </w:tc>
        <w:tc>
          <w:tcPr>
            <w:tcW w:w="1189" w:type="pct"/>
          </w:tcPr>
          <w:p w14:paraId="5967D910" w14:textId="77777777" w:rsidR="006129DB" w:rsidRPr="00A1182B" w:rsidRDefault="006129DB" w:rsidP="00443407">
            <w:r w:rsidRPr="00A1182B">
              <w:t xml:space="preserve">Mean (SD) </w:t>
            </w:r>
          </w:p>
        </w:tc>
        <w:tc>
          <w:tcPr>
            <w:tcW w:w="1250" w:type="pct"/>
          </w:tcPr>
          <w:p w14:paraId="7FFF1F96" w14:textId="77777777" w:rsidR="006129DB" w:rsidRPr="00A1182B" w:rsidRDefault="006129DB" w:rsidP="00443407">
            <w:r w:rsidRPr="00A1182B">
              <w:t xml:space="preserve">Mean (SD) </w:t>
            </w:r>
          </w:p>
        </w:tc>
        <w:tc>
          <w:tcPr>
            <w:tcW w:w="1250" w:type="pct"/>
          </w:tcPr>
          <w:p w14:paraId="796BC974" w14:textId="77777777" w:rsidR="006129DB" w:rsidRPr="00A1182B" w:rsidRDefault="006129DB" w:rsidP="00443407">
            <w:r w:rsidRPr="00A1182B">
              <w:t xml:space="preserve">Mean (SD) </w:t>
            </w:r>
          </w:p>
        </w:tc>
      </w:tr>
      <w:tr w:rsidR="006129DB" w:rsidRPr="00A1182B" w14:paraId="794DDE3E" w14:textId="77777777" w:rsidTr="00443407">
        <w:tc>
          <w:tcPr>
            <w:tcW w:w="1311" w:type="pct"/>
          </w:tcPr>
          <w:p w14:paraId="5975D88A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Age at Study Entry</w:t>
            </w:r>
          </w:p>
        </w:tc>
        <w:tc>
          <w:tcPr>
            <w:tcW w:w="1189" w:type="pct"/>
          </w:tcPr>
          <w:p w14:paraId="19010FC9" w14:textId="77777777" w:rsidR="006129DB" w:rsidRPr="00A1182B" w:rsidRDefault="006129DB" w:rsidP="00443407">
            <w:r w:rsidRPr="00A1182B">
              <w:t>21.96 (15.96)</w:t>
            </w:r>
          </w:p>
        </w:tc>
        <w:tc>
          <w:tcPr>
            <w:tcW w:w="1250" w:type="pct"/>
          </w:tcPr>
          <w:p w14:paraId="58C749D7" w14:textId="77777777" w:rsidR="006129DB" w:rsidRPr="00A1182B" w:rsidRDefault="006129DB" w:rsidP="00443407">
            <w:r w:rsidRPr="00A1182B">
              <w:t>15.16 (14.61)</w:t>
            </w:r>
          </w:p>
        </w:tc>
        <w:tc>
          <w:tcPr>
            <w:tcW w:w="1250" w:type="pct"/>
          </w:tcPr>
          <w:p w14:paraId="7068A34E" w14:textId="77777777" w:rsidR="006129DB" w:rsidRPr="00A1182B" w:rsidRDefault="006129DB" w:rsidP="00443407">
            <w:r w:rsidRPr="00A1182B">
              <w:t>11.57 (7.43)</w:t>
            </w:r>
          </w:p>
        </w:tc>
      </w:tr>
      <w:tr w:rsidR="006129DB" w:rsidRPr="00A1182B" w14:paraId="42B566F0" w14:textId="77777777" w:rsidTr="00443407">
        <w:tc>
          <w:tcPr>
            <w:tcW w:w="1311" w:type="pct"/>
          </w:tcPr>
          <w:p w14:paraId="3B53FAEB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Number of Segments</w:t>
            </w:r>
          </w:p>
        </w:tc>
        <w:tc>
          <w:tcPr>
            <w:tcW w:w="1189" w:type="pct"/>
          </w:tcPr>
          <w:p w14:paraId="1FCDCFBB" w14:textId="77777777" w:rsidR="006129DB" w:rsidRPr="00A1182B" w:rsidRDefault="006129DB" w:rsidP="00443407">
            <w:r w:rsidRPr="00A1182B">
              <w:t>1.16 (0.41)</w:t>
            </w:r>
          </w:p>
        </w:tc>
        <w:tc>
          <w:tcPr>
            <w:tcW w:w="1250" w:type="pct"/>
          </w:tcPr>
          <w:p w14:paraId="35A701EA" w14:textId="77777777" w:rsidR="006129DB" w:rsidRPr="00A1182B" w:rsidRDefault="006129DB" w:rsidP="00443407">
            <w:r w:rsidRPr="00A1182B">
              <w:t>1.10 (0.36)</w:t>
            </w:r>
          </w:p>
        </w:tc>
        <w:tc>
          <w:tcPr>
            <w:tcW w:w="1250" w:type="pct"/>
          </w:tcPr>
          <w:p w14:paraId="630144B3" w14:textId="77777777" w:rsidR="006129DB" w:rsidRPr="00A1182B" w:rsidRDefault="006129DB" w:rsidP="00443407">
            <w:r w:rsidRPr="00A1182B">
              <w:t>1.11 (0.34)</w:t>
            </w:r>
          </w:p>
        </w:tc>
      </w:tr>
      <w:tr w:rsidR="006129DB" w:rsidRPr="00A1182B" w14:paraId="6FA8D5F2" w14:textId="77777777" w:rsidTr="00443407">
        <w:tc>
          <w:tcPr>
            <w:tcW w:w="1311" w:type="pct"/>
          </w:tcPr>
          <w:p w14:paraId="443ACBD8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Follow Up Time (Avg years per person)</w:t>
            </w:r>
          </w:p>
        </w:tc>
        <w:tc>
          <w:tcPr>
            <w:tcW w:w="1189" w:type="pct"/>
          </w:tcPr>
          <w:p w14:paraId="1EAB0253" w14:textId="77777777" w:rsidR="006129DB" w:rsidRPr="00A1182B" w:rsidRDefault="006129DB" w:rsidP="00443407">
            <w:r w:rsidRPr="00A1182B">
              <w:t>3.41 (2.09)</w:t>
            </w:r>
          </w:p>
        </w:tc>
        <w:tc>
          <w:tcPr>
            <w:tcW w:w="1250" w:type="pct"/>
          </w:tcPr>
          <w:p w14:paraId="2184F05D" w14:textId="77777777" w:rsidR="006129DB" w:rsidRPr="00A1182B" w:rsidRDefault="006129DB" w:rsidP="00443407">
            <w:r w:rsidRPr="00A1182B">
              <w:t>4.19 (1.92)</w:t>
            </w:r>
          </w:p>
        </w:tc>
        <w:tc>
          <w:tcPr>
            <w:tcW w:w="1250" w:type="pct"/>
          </w:tcPr>
          <w:p w14:paraId="0405DAD5" w14:textId="77777777" w:rsidR="006129DB" w:rsidRPr="00A1182B" w:rsidRDefault="006129DB" w:rsidP="00443407">
            <w:r w:rsidRPr="00A1182B">
              <w:t>4.28 (2.09)</w:t>
            </w:r>
          </w:p>
        </w:tc>
      </w:tr>
      <w:tr w:rsidR="006129DB" w:rsidRPr="00A1182B" w14:paraId="018D16E1" w14:textId="77777777" w:rsidTr="00443407">
        <w:tc>
          <w:tcPr>
            <w:tcW w:w="1311" w:type="pct"/>
          </w:tcPr>
          <w:p w14:paraId="3B24AA70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Total Patient-Years</w:t>
            </w:r>
          </w:p>
          <w:p w14:paraId="08AB588B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Follow-up</w:t>
            </w:r>
          </w:p>
        </w:tc>
        <w:tc>
          <w:tcPr>
            <w:tcW w:w="1189" w:type="pct"/>
          </w:tcPr>
          <w:p w14:paraId="30707569" w14:textId="77777777" w:rsidR="006129DB" w:rsidRPr="00A1182B" w:rsidRDefault="006129DB" w:rsidP="00443407">
            <w:r w:rsidRPr="00A1182B">
              <w:t>10,997.7</w:t>
            </w:r>
          </w:p>
        </w:tc>
        <w:tc>
          <w:tcPr>
            <w:tcW w:w="1250" w:type="pct"/>
          </w:tcPr>
          <w:p w14:paraId="6554F75D" w14:textId="77777777" w:rsidR="006129DB" w:rsidRPr="00A1182B" w:rsidRDefault="006129DB" w:rsidP="00443407">
            <w:r w:rsidRPr="00A1182B">
              <w:t>792.4</w:t>
            </w:r>
          </w:p>
        </w:tc>
        <w:tc>
          <w:tcPr>
            <w:tcW w:w="1250" w:type="pct"/>
          </w:tcPr>
          <w:p w14:paraId="07A289CC" w14:textId="77777777" w:rsidR="006129DB" w:rsidRPr="00A1182B" w:rsidRDefault="006129DB" w:rsidP="00443407">
            <w:r w:rsidRPr="00A1182B">
              <w:t>800.7</w:t>
            </w:r>
          </w:p>
        </w:tc>
      </w:tr>
    </w:tbl>
    <w:p w14:paraId="1CB358F5" w14:textId="77777777" w:rsidR="006129DB" w:rsidRPr="00A1182B" w:rsidRDefault="006129DB" w:rsidP="006129DB">
      <w:pPr>
        <w:keepNext/>
        <w:spacing w:after="160" w:line="259" w:lineRule="auto"/>
        <w:rPr>
          <w:sz w:val="22"/>
          <w:szCs w:val="22"/>
        </w:rPr>
      </w:pPr>
      <w:r w:rsidRPr="006F4335">
        <w:rPr>
          <w:rFonts w:cstheme="minorHAnsi"/>
          <w:sz w:val="22"/>
          <w:szCs w:val="22"/>
          <w:vertAlign w:val="superscript"/>
        </w:rPr>
        <w:t>1</w:t>
      </w:r>
      <w:r w:rsidRPr="006F4335">
        <w:rPr>
          <w:rFonts w:cstheme="minorHAnsi"/>
          <w:sz w:val="22"/>
          <w:szCs w:val="22"/>
        </w:rPr>
        <w:t>Comorbidities included: Asthma, diabetes, pulmonary hypertension, stroke, chronic renal failure, congestive heart failure, seizure, hypertension, cancer, hematologic disease other than sickle cell, neuromuscular disease, chromosomal anomaly, both cardiovascular and non-cardiovascular congenital anomalies, gastrointestinal disease, HIV or other serious infections, immune deficiency, cardio-respiratory disease, organ transplantation, and other serious ailments like coma, cachexia, or vegetative state</w:t>
      </w:r>
    </w:p>
    <w:p w14:paraId="276870B8" w14:textId="77777777" w:rsidR="006129DB" w:rsidRPr="004A2050" w:rsidRDefault="006129DB" w:rsidP="006129DB">
      <w:pPr>
        <w:keepNext/>
        <w:spacing w:after="160" w:line="259" w:lineRule="auto"/>
        <w:rPr>
          <w:rFonts w:cstheme="minorHAnsi"/>
          <w:sz w:val="22"/>
          <w:szCs w:val="22"/>
        </w:rPr>
      </w:pPr>
    </w:p>
    <w:p w14:paraId="6CB90D48" w14:textId="77777777" w:rsidR="006129DB" w:rsidRPr="00A1182B" w:rsidRDefault="006129DB" w:rsidP="006129DB">
      <w:pPr>
        <w:spacing w:after="160" w:line="259" w:lineRule="auto"/>
        <w:rPr>
          <w:sz w:val="22"/>
          <w:szCs w:val="22"/>
        </w:rPr>
      </w:pPr>
      <w:r w:rsidRPr="006129DB">
        <w:rPr>
          <w:b/>
          <w:bCs/>
          <w:sz w:val="22"/>
          <w:szCs w:val="22"/>
        </w:rPr>
        <w:t>Supplemental Table 3</w:t>
      </w:r>
      <w:r w:rsidRPr="00A1182B">
        <w:rPr>
          <w:sz w:val="22"/>
          <w:szCs w:val="22"/>
        </w:rPr>
        <w:t xml:space="preserve">. Proportion of </w:t>
      </w:r>
      <w:r>
        <w:rPr>
          <w:sz w:val="22"/>
          <w:szCs w:val="22"/>
        </w:rPr>
        <w:t>hydroxyurea</w:t>
      </w:r>
      <w:r w:rsidRPr="00A1182B">
        <w:rPr>
          <w:sz w:val="22"/>
          <w:szCs w:val="22"/>
        </w:rPr>
        <w:t xml:space="preserve"> adherence among BCBS</w:t>
      </w:r>
      <w:r>
        <w:rPr>
          <w:sz w:val="22"/>
          <w:szCs w:val="22"/>
        </w:rPr>
        <w:t>-TN</w:t>
      </w:r>
      <w:r w:rsidRPr="00A1182B">
        <w:rPr>
          <w:sz w:val="22"/>
          <w:szCs w:val="22"/>
        </w:rPr>
        <w:t xml:space="preserve">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1"/>
        <w:gridCol w:w="2223"/>
        <w:gridCol w:w="2338"/>
        <w:gridCol w:w="2338"/>
      </w:tblGrid>
      <w:tr w:rsidR="006129DB" w:rsidRPr="00A1182B" w14:paraId="296444DC" w14:textId="77777777" w:rsidTr="00443407">
        <w:trPr>
          <w:gridAfter w:val="3"/>
          <w:wAfter w:w="3689" w:type="pct"/>
        </w:trPr>
        <w:tc>
          <w:tcPr>
            <w:tcW w:w="1311" w:type="pct"/>
          </w:tcPr>
          <w:p w14:paraId="123F81D3" w14:textId="77777777" w:rsidR="006129DB" w:rsidRPr="00A1182B" w:rsidRDefault="006129DB" w:rsidP="00443407"/>
        </w:tc>
      </w:tr>
      <w:tr w:rsidR="006129DB" w:rsidRPr="00A1182B" w14:paraId="7885918C" w14:textId="77777777" w:rsidTr="00443407">
        <w:tc>
          <w:tcPr>
            <w:tcW w:w="1311" w:type="pct"/>
          </w:tcPr>
          <w:p w14:paraId="06B27129" w14:textId="77777777" w:rsidR="006129DB" w:rsidRPr="00A1182B" w:rsidRDefault="006129DB" w:rsidP="00443407"/>
        </w:tc>
        <w:tc>
          <w:tcPr>
            <w:tcW w:w="1189" w:type="pct"/>
          </w:tcPr>
          <w:p w14:paraId="06ABDF15" w14:textId="77777777" w:rsidR="006129DB" w:rsidRPr="00A1182B" w:rsidRDefault="006129DB" w:rsidP="00443407">
            <w:r w:rsidRPr="00A1182B">
              <w:t>&lt;40%</w:t>
            </w:r>
          </w:p>
          <w:p w14:paraId="0A99CA0D" w14:textId="77777777" w:rsidR="006129DB" w:rsidRPr="00A1182B" w:rsidRDefault="006129DB" w:rsidP="00443407">
            <w:r w:rsidRPr="00A1182B">
              <w:t>N</w:t>
            </w:r>
            <w:r>
              <w:t xml:space="preserve"> </w:t>
            </w:r>
            <w:r w:rsidRPr="00A1182B">
              <w:t>(%)</w:t>
            </w:r>
          </w:p>
        </w:tc>
        <w:tc>
          <w:tcPr>
            <w:tcW w:w="1250" w:type="pct"/>
          </w:tcPr>
          <w:p w14:paraId="48E908A6" w14:textId="77777777" w:rsidR="006129DB" w:rsidRPr="00A1182B" w:rsidRDefault="006129DB" w:rsidP="00443407">
            <w:r w:rsidRPr="00A1182B">
              <w:t xml:space="preserve">40 to 80% </w:t>
            </w:r>
          </w:p>
          <w:p w14:paraId="2EFD9D6D" w14:textId="77777777" w:rsidR="006129DB" w:rsidRPr="00A1182B" w:rsidRDefault="006129DB" w:rsidP="00443407">
            <w:r w:rsidRPr="00A1182B">
              <w:t>N</w:t>
            </w:r>
            <w:r>
              <w:t xml:space="preserve"> </w:t>
            </w:r>
            <w:r w:rsidRPr="00A1182B">
              <w:t>(%)</w:t>
            </w:r>
          </w:p>
        </w:tc>
        <w:tc>
          <w:tcPr>
            <w:tcW w:w="1250" w:type="pct"/>
          </w:tcPr>
          <w:p w14:paraId="528D1F43" w14:textId="77777777" w:rsidR="006129DB" w:rsidRPr="00A1182B" w:rsidRDefault="006129DB" w:rsidP="00443407">
            <w:r w:rsidRPr="00A1182B">
              <w:t xml:space="preserve">&gt;80% </w:t>
            </w:r>
          </w:p>
          <w:p w14:paraId="0AF51DD1" w14:textId="77777777" w:rsidR="006129DB" w:rsidRPr="00A1182B" w:rsidRDefault="006129DB" w:rsidP="00443407">
            <w:r w:rsidRPr="00A1182B">
              <w:t>N</w:t>
            </w:r>
            <w:r>
              <w:t xml:space="preserve"> </w:t>
            </w:r>
            <w:r w:rsidRPr="00A1182B">
              <w:t>(%)</w:t>
            </w:r>
          </w:p>
        </w:tc>
      </w:tr>
      <w:tr w:rsidR="006129DB" w:rsidRPr="00A1182B" w14:paraId="575D686E" w14:textId="77777777" w:rsidTr="00443407">
        <w:tc>
          <w:tcPr>
            <w:tcW w:w="1311" w:type="pct"/>
          </w:tcPr>
          <w:p w14:paraId="372D91A9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Sex</w:t>
            </w:r>
          </w:p>
        </w:tc>
        <w:tc>
          <w:tcPr>
            <w:tcW w:w="1189" w:type="pct"/>
          </w:tcPr>
          <w:p w14:paraId="6A39C627" w14:textId="77777777" w:rsidR="006129DB" w:rsidRPr="00A1182B" w:rsidRDefault="006129DB" w:rsidP="00443407"/>
        </w:tc>
        <w:tc>
          <w:tcPr>
            <w:tcW w:w="1250" w:type="pct"/>
          </w:tcPr>
          <w:p w14:paraId="4573A421" w14:textId="77777777" w:rsidR="006129DB" w:rsidRPr="00A1182B" w:rsidRDefault="006129DB" w:rsidP="00443407"/>
        </w:tc>
        <w:tc>
          <w:tcPr>
            <w:tcW w:w="1250" w:type="pct"/>
          </w:tcPr>
          <w:p w14:paraId="006C574A" w14:textId="77777777" w:rsidR="006129DB" w:rsidRPr="00A1182B" w:rsidRDefault="006129DB" w:rsidP="00443407"/>
        </w:tc>
      </w:tr>
      <w:tr w:rsidR="006129DB" w:rsidRPr="00A1182B" w14:paraId="26CCC11B" w14:textId="77777777" w:rsidTr="00443407">
        <w:tc>
          <w:tcPr>
            <w:tcW w:w="1311" w:type="pct"/>
          </w:tcPr>
          <w:p w14:paraId="357C26CB" w14:textId="77777777" w:rsidR="006129DB" w:rsidRPr="00A1182B" w:rsidRDefault="006129DB" w:rsidP="00443407">
            <w:r w:rsidRPr="00A1182B">
              <w:t>Male</w:t>
            </w:r>
          </w:p>
        </w:tc>
        <w:tc>
          <w:tcPr>
            <w:tcW w:w="1189" w:type="pct"/>
          </w:tcPr>
          <w:p w14:paraId="76E90F16" w14:textId="77777777" w:rsidR="006129DB" w:rsidRPr="00A1182B" w:rsidRDefault="006129DB" w:rsidP="00443407">
            <w:r w:rsidRPr="00A1182B">
              <w:t>219 (90.5)</w:t>
            </w:r>
          </w:p>
        </w:tc>
        <w:tc>
          <w:tcPr>
            <w:tcW w:w="1250" w:type="pct"/>
          </w:tcPr>
          <w:p w14:paraId="65F4BAEC" w14:textId="77777777" w:rsidR="006129DB" w:rsidRPr="00A1182B" w:rsidRDefault="006129DB" w:rsidP="00443407">
            <w:r w:rsidRPr="00A1182B">
              <w:t>10 (4.1)</w:t>
            </w:r>
          </w:p>
        </w:tc>
        <w:tc>
          <w:tcPr>
            <w:tcW w:w="1250" w:type="pct"/>
          </w:tcPr>
          <w:p w14:paraId="78B3DA5B" w14:textId="77777777" w:rsidR="006129DB" w:rsidRPr="00A1182B" w:rsidRDefault="006129DB" w:rsidP="00443407">
            <w:r w:rsidRPr="00A1182B">
              <w:t>13 (5.4)</w:t>
            </w:r>
          </w:p>
        </w:tc>
      </w:tr>
      <w:tr w:rsidR="006129DB" w:rsidRPr="00A1182B" w14:paraId="25F1F8F0" w14:textId="77777777" w:rsidTr="00443407">
        <w:tc>
          <w:tcPr>
            <w:tcW w:w="1311" w:type="pct"/>
          </w:tcPr>
          <w:p w14:paraId="1818FFF4" w14:textId="77777777" w:rsidR="006129DB" w:rsidRPr="00A1182B" w:rsidRDefault="006129DB" w:rsidP="00443407">
            <w:r w:rsidRPr="00A1182B">
              <w:t>Female</w:t>
            </w:r>
          </w:p>
        </w:tc>
        <w:tc>
          <w:tcPr>
            <w:tcW w:w="1189" w:type="pct"/>
          </w:tcPr>
          <w:p w14:paraId="121FF0A3" w14:textId="77777777" w:rsidR="006129DB" w:rsidRPr="00A1182B" w:rsidRDefault="006129DB" w:rsidP="00443407">
            <w:r w:rsidRPr="00A1182B">
              <w:t>254 (89.8)</w:t>
            </w:r>
          </w:p>
        </w:tc>
        <w:tc>
          <w:tcPr>
            <w:tcW w:w="1250" w:type="pct"/>
          </w:tcPr>
          <w:p w14:paraId="6E5F4B25" w14:textId="77777777" w:rsidR="006129DB" w:rsidRPr="00A1182B" w:rsidRDefault="006129DB" w:rsidP="00443407">
            <w:r w:rsidRPr="00A1182B">
              <w:t>20 (7.1)</w:t>
            </w:r>
          </w:p>
        </w:tc>
        <w:tc>
          <w:tcPr>
            <w:tcW w:w="1250" w:type="pct"/>
          </w:tcPr>
          <w:p w14:paraId="58D2B18B" w14:textId="77777777" w:rsidR="006129DB" w:rsidRPr="00A1182B" w:rsidRDefault="006129DB" w:rsidP="00443407">
            <w:r w:rsidRPr="00A1182B">
              <w:t xml:space="preserve">  9 (3.2)</w:t>
            </w:r>
          </w:p>
        </w:tc>
      </w:tr>
      <w:tr w:rsidR="006129DB" w:rsidRPr="00A1182B" w14:paraId="50A06E9D" w14:textId="77777777" w:rsidTr="00443407">
        <w:tc>
          <w:tcPr>
            <w:tcW w:w="1311" w:type="pct"/>
          </w:tcPr>
          <w:p w14:paraId="4EE7E80D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 xml:space="preserve">SCD </w:t>
            </w:r>
            <w:r>
              <w:rPr>
                <w:b/>
              </w:rPr>
              <w:t xml:space="preserve">Phenotype </w:t>
            </w:r>
          </w:p>
        </w:tc>
        <w:tc>
          <w:tcPr>
            <w:tcW w:w="1189" w:type="pct"/>
          </w:tcPr>
          <w:p w14:paraId="31BE24E6" w14:textId="77777777" w:rsidR="006129DB" w:rsidRPr="00A1182B" w:rsidRDefault="006129DB" w:rsidP="00443407"/>
        </w:tc>
        <w:tc>
          <w:tcPr>
            <w:tcW w:w="1250" w:type="pct"/>
          </w:tcPr>
          <w:p w14:paraId="669A4DCA" w14:textId="77777777" w:rsidR="006129DB" w:rsidRPr="00A1182B" w:rsidRDefault="006129DB" w:rsidP="00443407"/>
        </w:tc>
        <w:tc>
          <w:tcPr>
            <w:tcW w:w="1250" w:type="pct"/>
          </w:tcPr>
          <w:p w14:paraId="48A72E1A" w14:textId="77777777" w:rsidR="006129DB" w:rsidRPr="00A1182B" w:rsidRDefault="006129DB" w:rsidP="00443407"/>
        </w:tc>
      </w:tr>
      <w:tr w:rsidR="006129DB" w:rsidRPr="00A1182B" w14:paraId="6D1AE2E9" w14:textId="77777777" w:rsidTr="00443407">
        <w:tc>
          <w:tcPr>
            <w:tcW w:w="1311" w:type="pct"/>
          </w:tcPr>
          <w:p w14:paraId="35C06EB4" w14:textId="77777777" w:rsidR="006129DB" w:rsidRPr="00A1182B" w:rsidRDefault="006129DB" w:rsidP="00443407">
            <w:proofErr w:type="spellStart"/>
            <w:r>
              <w:t>HbSS</w:t>
            </w:r>
            <w:proofErr w:type="spellEnd"/>
            <w:r>
              <w:t>/</w:t>
            </w:r>
            <w:proofErr w:type="spellStart"/>
            <w:r w:rsidRPr="005274D6">
              <w:t>HbS</w:t>
            </w:r>
            <w:proofErr w:type="spellEnd"/>
            <w:r w:rsidRPr="005274D6">
              <w:t>β</w:t>
            </w:r>
            <w:r w:rsidRPr="005274D6">
              <w:rPr>
                <w:vertAlign w:val="superscript"/>
              </w:rPr>
              <w:t xml:space="preserve">0 </w:t>
            </w:r>
            <w:r w:rsidRPr="005274D6">
              <w:t>thalassemia</w:t>
            </w:r>
          </w:p>
        </w:tc>
        <w:tc>
          <w:tcPr>
            <w:tcW w:w="1189" w:type="pct"/>
          </w:tcPr>
          <w:p w14:paraId="3263B7EC" w14:textId="77777777" w:rsidR="006129DB" w:rsidRPr="00A1182B" w:rsidRDefault="006129DB" w:rsidP="00443407">
            <w:r w:rsidRPr="00A1182B">
              <w:t>318 (86.4)</w:t>
            </w:r>
          </w:p>
        </w:tc>
        <w:tc>
          <w:tcPr>
            <w:tcW w:w="1250" w:type="pct"/>
          </w:tcPr>
          <w:p w14:paraId="3693ABFB" w14:textId="77777777" w:rsidR="006129DB" w:rsidRPr="00A1182B" w:rsidRDefault="006129DB" w:rsidP="00443407">
            <w:r w:rsidRPr="00A1182B">
              <w:t>29 (7.0)</w:t>
            </w:r>
          </w:p>
        </w:tc>
        <w:tc>
          <w:tcPr>
            <w:tcW w:w="1250" w:type="pct"/>
          </w:tcPr>
          <w:p w14:paraId="5A398E74" w14:textId="77777777" w:rsidR="006129DB" w:rsidRPr="00A1182B" w:rsidRDefault="006129DB" w:rsidP="00443407">
            <w:r w:rsidRPr="00A1182B">
              <w:t>21 (5.7)</w:t>
            </w:r>
          </w:p>
        </w:tc>
      </w:tr>
      <w:tr w:rsidR="006129DB" w:rsidRPr="00A1182B" w14:paraId="6F45BF3B" w14:textId="77777777" w:rsidTr="00443407">
        <w:tc>
          <w:tcPr>
            <w:tcW w:w="1311" w:type="pct"/>
          </w:tcPr>
          <w:p w14:paraId="3B7FFEA1" w14:textId="77777777" w:rsidR="006129DB" w:rsidRPr="00A1182B" w:rsidRDefault="006129DB" w:rsidP="00443407">
            <w:r w:rsidRPr="00A1182B">
              <w:t>Other</w:t>
            </w:r>
          </w:p>
        </w:tc>
        <w:tc>
          <w:tcPr>
            <w:tcW w:w="1189" w:type="pct"/>
          </w:tcPr>
          <w:p w14:paraId="3858353D" w14:textId="77777777" w:rsidR="006129DB" w:rsidRPr="00A1182B" w:rsidRDefault="006129DB" w:rsidP="00443407">
            <w:r w:rsidRPr="00A1182B">
              <w:t>166 (98.7)</w:t>
            </w:r>
          </w:p>
        </w:tc>
        <w:tc>
          <w:tcPr>
            <w:tcW w:w="1250" w:type="pct"/>
          </w:tcPr>
          <w:p w14:paraId="2AFF3B54" w14:textId="77777777" w:rsidR="006129DB" w:rsidRPr="00A1182B" w:rsidRDefault="006129DB" w:rsidP="00443407">
            <w:r w:rsidRPr="00A1182B">
              <w:t>1 (0.6)</w:t>
            </w:r>
          </w:p>
        </w:tc>
        <w:tc>
          <w:tcPr>
            <w:tcW w:w="1250" w:type="pct"/>
          </w:tcPr>
          <w:p w14:paraId="1C93DB03" w14:textId="77777777" w:rsidR="006129DB" w:rsidRPr="00A1182B" w:rsidRDefault="006129DB" w:rsidP="00443407">
            <w:r w:rsidRPr="00A1182B">
              <w:t>1 (0.6)</w:t>
            </w:r>
          </w:p>
        </w:tc>
      </w:tr>
      <w:tr w:rsidR="006129DB" w:rsidRPr="00A1182B" w14:paraId="4A9D8F60" w14:textId="77777777" w:rsidTr="00443407">
        <w:tc>
          <w:tcPr>
            <w:tcW w:w="1311" w:type="pct"/>
          </w:tcPr>
          <w:p w14:paraId="61C61CAA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Region</w:t>
            </w:r>
          </w:p>
        </w:tc>
        <w:tc>
          <w:tcPr>
            <w:tcW w:w="1189" w:type="pct"/>
          </w:tcPr>
          <w:p w14:paraId="084684B2" w14:textId="77777777" w:rsidR="006129DB" w:rsidRPr="00A1182B" w:rsidRDefault="006129DB" w:rsidP="00443407"/>
        </w:tc>
        <w:tc>
          <w:tcPr>
            <w:tcW w:w="1250" w:type="pct"/>
          </w:tcPr>
          <w:p w14:paraId="145D5976" w14:textId="77777777" w:rsidR="006129DB" w:rsidRPr="00A1182B" w:rsidRDefault="006129DB" w:rsidP="00443407"/>
        </w:tc>
        <w:tc>
          <w:tcPr>
            <w:tcW w:w="1250" w:type="pct"/>
          </w:tcPr>
          <w:p w14:paraId="5C3DD191" w14:textId="77777777" w:rsidR="006129DB" w:rsidRPr="00A1182B" w:rsidRDefault="006129DB" w:rsidP="00443407"/>
        </w:tc>
      </w:tr>
      <w:tr w:rsidR="006129DB" w:rsidRPr="00A1182B" w14:paraId="79E825E5" w14:textId="77777777" w:rsidTr="00443407">
        <w:tc>
          <w:tcPr>
            <w:tcW w:w="1311" w:type="pct"/>
          </w:tcPr>
          <w:p w14:paraId="19923EB4" w14:textId="77777777" w:rsidR="006129DB" w:rsidRPr="00A1182B" w:rsidRDefault="006129DB" w:rsidP="00443407">
            <w:r w:rsidRPr="00A1182B">
              <w:t>East</w:t>
            </w:r>
          </w:p>
        </w:tc>
        <w:tc>
          <w:tcPr>
            <w:tcW w:w="1189" w:type="pct"/>
          </w:tcPr>
          <w:p w14:paraId="1A7C374A" w14:textId="77777777" w:rsidR="006129DB" w:rsidRPr="00A1182B" w:rsidRDefault="006129DB" w:rsidP="00443407">
            <w:r w:rsidRPr="00A1182B">
              <w:t>213 (88.8)</w:t>
            </w:r>
          </w:p>
        </w:tc>
        <w:tc>
          <w:tcPr>
            <w:tcW w:w="1250" w:type="pct"/>
          </w:tcPr>
          <w:p w14:paraId="2A61D8B1" w14:textId="77777777" w:rsidR="006129DB" w:rsidRPr="00A1182B" w:rsidRDefault="006129DB" w:rsidP="00443407">
            <w:r w:rsidRPr="00A1182B">
              <w:t>16 (6.7)</w:t>
            </w:r>
          </w:p>
        </w:tc>
        <w:tc>
          <w:tcPr>
            <w:tcW w:w="1250" w:type="pct"/>
          </w:tcPr>
          <w:p w14:paraId="06C2CABB" w14:textId="77777777" w:rsidR="006129DB" w:rsidRPr="00A1182B" w:rsidRDefault="006129DB" w:rsidP="00443407">
            <w:r w:rsidRPr="00A1182B">
              <w:t>11 (4.6)</w:t>
            </w:r>
          </w:p>
        </w:tc>
      </w:tr>
      <w:tr w:rsidR="006129DB" w:rsidRPr="00A1182B" w14:paraId="1641A886" w14:textId="77777777" w:rsidTr="00443407">
        <w:tc>
          <w:tcPr>
            <w:tcW w:w="1311" w:type="pct"/>
          </w:tcPr>
          <w:p w14:paraId="5A02CAB6" w14:textId="77777777" w:rsidR="006129DB" w:rsidRPr="00A1182B" w:rsidRDefault="006129DB" w:rsidP="00443407">
            <w:r w:rsidRPr="00A1182B">
              <w:t>Middle</w:t>
            </w:r>
          </w:p>
        </w:tc>
        <w:tc>
          <w:tcPr>
            <w:tcW w:w="1189" w:type="pct"/>
          </w:tcPr>
          <w:p w14:paraId="38278029" w14:textId="77777777" w:rsidR="006129DB" w:rsidRPr="00A1182B" w:rsidRDefault="006129DB" w:rsidP="00443407">
            <w:r w:rsidRPr="00A1182B">
              <w:t>96 (96.0)</w:t>
            </w:r>
          </w:p>
        </w:tc>
        <w:tc>
          <w:tcPr>
            <w:tcW w:w="1250" w:type="pct"/>
          </w:tcPr>
          <w:p w14:paraId="5E6C68C7" w14:textId="77777777" w:rsidR="006129DB" w:rsidRPr="00A1182B" w:rsidRDefault="006129DB" w:rsidP="00443407">
            <w:r w:rsidRPr="00A1182B">
              <w:t>3 (3.0)</w:t>
            </w:r>
          </w:p>
        </w:tc>
        <w:tc>
          <w:tcPr>
            <w:tcW w:w="1250" w:type="pct"/>
          </w:tcPr>
          <w:p w14:paraId="7FFC89DC" w14:textId="77777777" w:rsidR="006129DB" w:rsidRPr="00A1182B" w:rsidRDefault="006129DB" w:rsidP="00443407">
            <w:r w:rsidRPr="00A1182B">
              <w:t>1 (1.0)</w:t>
            </w:r>
          </w:p>
        </w:tc>
      </w:tr>
      <w:tr w:rsidR="006129DB" w:rsidRPr="00A1182B" w14:paraId="018E804B" w14:textId="77777777" w:rsidTr="00443407">
        <w:tc>
          <w:tcPr>
            <w:tcW w:w="1311" w:type="pct"/>
          </w:tcPr>
          <w:p w14:paraId="6FEAC9DC" w14:textId="77777777" w:rsidR="006129DB" w:rsidRPr="00A1182B" w:rsidRDefault="006129DB" w:rsidP="00443407">
            <w:r w:rsidRPr="00A1182B">
              <w:t>West</w:t>
            </w:r>
          </w:p>
        </w:tc>
        <w:tc>
          <w:tcPr>
            <w:tcW w:w="1189" w:type="pct"/>
          </w:tcPr>
          <w:p w14:paraId="1D4EEB12" w14:textId="77777777" w:rsidR="006129DB" w:rsidRPr="00A1182B" w:rsidRDefault="006129DB" w:rsidP="00443407">
            <w:r w:rsidRPr="00A1182B">
              <w:t>165 (88.6)</w:t>
            </w:r>
          </w:p>
        </w:tc>
        <w:tc>
          <w:tcPr>
            <w:tcW w:w="1250" w:type="pct"/>
          </w:tcPr>
          <w:p w14:paraId="779CC59C" w14:textId="77777777" w:rsidR="006129DB" w:rsidRPr="00A1182B" w:rsidRDefault="006129DB" w:rsidP="00443407">
            <w:r w:rsidRPr="00A1182B">
              <w:t>11 (6.0)</w:t>
            </w:r>
          </w:p>
        </w:tc>
        <w:tc>
          <w:tcPr>
            <w:tcW w:w="1250" w:type="pct"/>
          </w:tcPr>
          <w:p w14:paraId="5455FB17" w14:textId="77777777" w:rsidR="006129DB" w:rsidRPr="00A1182B" w:rsidRDefault="006129DB" w:rsidP="00443407">
            <w:r w:rsidRPr="00A1182B">
              <w:t>10 (5.4)</w:t>
            </w:r>
          </w:p>
        </w:tc>
      </w:tr>
      <w:tr w:rsidR="006129DB" w:rsidRPr="00A1182B" w14:paraId="01FAA927" w14:textId="77777777" w:rsidTr="00443407">
        <w:tc>
          <w:tcPr>
            <w:tcW w:w="1311" w:type="pct"/>
          </w:tcPr>
          <w:p w14:paraId="52DC760A" w14:textId="77777777" w:rsidR="006129DB" w:rsidRPr="00A1182B" w:rsidRDefault="006129DB" w:rsidP="00443407">
            <w:pPr>
              <w:rPr>
                <w:b/>
              </w:rPr>
            </w:pPr>
            <w:r w:rsidRPr="00A1182B">
              <w:rPr>
                <w:b/>
              </w:rPr>
              <w:t>H</w:t>
            </w:r>
            <w:r>
              <w:rPr>
                <w:b/>
              </w:rPr>
              <w:t>ydroxyurea</w:t>
            </w:r>
            <w:r w:rsidRPr="00A1182B">
              <w:rPr>
                <w:b/>
              </w:rPr>
              <w:t xml:space="preserve"> Eligibility</w:t>
            </w:r>
          </w:p>
        </w:tc>
        <w:tc>
          <w:tcPr>
            <w:tcW w:w="1189" w:type="pct"/>
          </w:tcPr>
          <w:p w14:paraId="6EA951B2" w14:textId="77777777" w:rsidR="006129DB" w:rsidRPr="00A1182B" w:rsidRDefault="006129DB" w:rsidP="00443407"/>
        </w:tc>
        <w:tc>
          <w:tcPr>
            <w:tcW w:w="1250" w:type="pct"/>
          </w:tcPr>
          <w:p w14:paraId="70B00CD4" w14:textId="77777777" w:rsidR="006129DB" w:rsidRPr="00A1182B" w:rsidRDefault="006129DB" w:rsidP="00443407"/>
        </w:tc>
        <w:tc>
          <w:tcPr>
            <w:tcW w:w="1250" w:type="pct"/>
          </w:tcPr>
          <w:p w14:paraId="2CE901E6" w14:textId="77777777" w:rsidR="006129DB" w:rsidRPr="00A1182B" w:rsidRDefault="006129DB" w:rsidP="00443407"/>
        </w:tc>
      </w:tr>
      <w:tr w:rsidR="006129DB" w:rsidRPr="00A1182B" w14:paraId="5CD8644D" w14:textId="77777777" w:rsidTr="00443407">
        <w:tc>
          <w:tcPr>
            <w:tcW w:w="1311" w:type="pct"/>
          </w:tcPr>
          <w:p w14:paraId="0837F36B" w14:textId="77777777" w:rsidR="006129DB" w:rsidRPr="00A1182B" w:rsidRDefault="006129DB" w:rsidP="00443407">
            <w:r w:rsidRPr="00A1182B">
              <w:t>Yes</w:t>
            </w:r>
          </w:p>
        </w:tc>
        <w:tc>
          <w:tcPr>
            <w:tcW w:w="1189" w:type="pct"/>
          </w:tcPr>
          <w:p w14:paraId="658216D4" w14:textId="77777777" w:rsidR="006129DB" w:rsidRPr="00A1182B" w:rsidRDefault="006129DB" w:rsidP="00443407">
            <w:r w:rsidRPr="00A1182B">
              <w:t>236 (83.4)</w:t>
            </w:r>
          </w:p>
        </w:tc>
        <w:tc>
          <w:tcPr>
            <w:tcW w:w="1250" w:type="pct"/>
          </w:tcPr>
          <w:p w14:paraId="4AB2B45F" w14:textId="77777777" w:rsidR="006129DB" w:rsidRPr="00A1182B" w:rsidRDefault="006129DB" w:rsidP="00443407">
            <w:r w:rsidRPr="00A1182B">
              <w:t>26 (9.2)</w:t>
            </w:r>
          </w:p>
        </w:tc>
        <w:tc>
          <w:tcPr>
            <w:tcW w:w="1250" w:type="pct"/>
          </w:tcPr>
          <w:p w14:paraId="44BE8A9C" w14:textId="77777777" w:rsidR="006129DB" w:rsidRPr="00A1182B" w:rsidRDefault="006129DB" w:rsidP="00443407">
            <w:r w:rsidRPr="00A1182B">
              <w:t>21 (7.4)</w:t>
            </w:r>
          </w:p>
        </w:tc>
      </w:tr>
      <w:tr w:rsidR="006129DB" w:rsidRPr="009552EA" w14:paraId="31756672" w14:textId="77777777" w:rsidTr="00443407">
        <w:tc>
          <w:tcPr>
            <w:tcW w:w="1311" w:type="pct"/>
          </w:tcPr>
          <w:p w14:paraId="748CD1CF" w14:textId="77777777" w:rsidR="006129DB" w:rsidRPr="00A1182B" w:rsidRDefault="006129DB" w:rsidP="00443407">
            <w:r w:rsidRPr="00A1182B">
              <w:t>No</w:t>
            </w:r>
          </w:p>
        </w:tc>
        <w:tc>
          <w:tcPr>
            <w:tcW w:w="1189" w:type="pct"/>
          </w:tcPr>
          <w:p w14:paraId="5959EB5B" w14:textId="77777777" w:rsidR="006129DB" w:rsidRPr="00A1182B" w:rsidRDefault="006129DB" w:rsidP="00443407">
            <w:r w:rsidRPr="00A1182B">
              <w:t>237 (97.9)</w:t>
            </w:r>
          </w:p>
        </w:tc>
        <w:tc>
          <w:tcPr>
            <w:tcW w:w="1250" w:type="pct"/>
          </w:tcPr>
          <w:p w14:paraId="69A6F752" w14:textId="77777777" w:rsidR="006129DB" w:rsidRPr="00A1182B" w:rsidRDefault="006129DB" w:rsidP="00443407">
            <w:r w:rsidRPr="00A1182B">
              <w:t>4 (1.6)</w:t>
            </w:r>
          </w:p>
        </w:tc>
        <w:tc>
          <w:tcPr>
            <w:tcW w:w="1250" w:type="pct"/>
          </w:tcPr>
          <w:p w14:paraId="456AE8E5" w14:textId="77777777" w:rsidR="006129DB" w:rsidRPr="009552EA" w:rsidRDefault="006129DB" w:rsidP="00443407">
            <w:r w:rsidRPr="00A1182B">
              <w:t>1 (0.4)</w:t>
            </w:r>
          </w:p>
        </w:tc>
      </w:tr>
      <w:tr w:rsidR="006129DB" w:rsidRPr="009552EA" w14:paraId="0A2EB4E5" w14:textId="77777777" w:rsidTr="00443407">
        <w:tc>
          <w:tcPr>
            <w:tcW w:w="1311" w:type="pct"/>
          </w:tcPr>
          <w:p w14:paraId="7FE7E14D" w14:textId="77777777" w:rsidR="006129DB" w:rsidRPr="009552EA" w:rsidRDefault="006129DB" w:rsidP="00443407">
            <w:pPr>
              <w:rPr>
                <w:b/>
              </w:rPr>
            </w:pPr>
            <w:r w:rsidRPr="009552EA">
              <w:rPr>
                <w:b/>
              </w:rPr>
              <w:t>Any Visit to Hematologist Provider</w:t>
            </w:r>
            <w:r>
              <w:rPr>
                <w:b/>
              </w:rPr>
              <w:t xml:space="preserve"> within 1 year</w:t>
            </w:r>
          </w:p>
        </w:tc>
        <w:tc>
          <w:tcPr>
            <w:tcW w:w="1189" w:type="pct"/>
          </w:tcPr>
          <w:p w14:paraId="7DBB4885" w14:textId="77777777" w:rsidR="006129DB" w:rsidRPr="009552EA" w:rsidRDefault="006129DB" w:rsidP="00443407"/>
        </w:tc>
        <w:tc>
          <w:tcPr>
            <w:tcW w:w="1250" w:type="pct"/>
          </w:tcPr>
          <w:p w14:paraId="14DA18C5" w14:textId="77777777" w:rsidR="006129DB" w:rsidRPr="009552EA" w:rsidRDefault="006129DB" w:rsidP="00443407"/>
        </w:tc>
        <w:tc>
          <w:tcPr>
            <w:tcW w:w="1250" w:type="pct"/>
          </w:tcPr>
          <w:p w14:paraId="0DF4FA30" w14:textId="77777777" w:rsidR="006129DB" w:rsidRPr="009552EA" w:rsidRDefault="006129DB" w:rsidP="00443407"/>
        </w:tc>
      </w:tr>
      <w:tr w:rsidR="006129DB" w:rsidRPr="009552EA" w14:paraId="3332152A" w14:textId="77777777" w:rsidTr="00443407">
        <w:tc>
          <w:tcPr>
            <w:tcW w:w="1311" w:type="pct"/>
          </w:tcPr>
          <w:p w14:paraId="3CDE642C" w14:textId="77777777" w:rsidR="006129DB" w:rsidRPr="009552EA" w:rsidRDefault="006129DB" w:rsidP="00443407">
            <w:r w:rsidRPr="009552EA">
              <w:t>Yes</w:t>
            </w:r>
          </w:p>
        </w:tc>
        <w:tc>
          <w:tcPr>
            <w:tcW w:w="1189" w:type="pct"/>
          </w:tcPr>
          <w:p w14:paraId="3AB5C18E" w14:textId="77777777" w:rsidR="006129DB" w:rsidRPr="00A1182B" w:rsidRDefault="006129DB" w:rsidP="00443407">
            <w:r w:rsidRPr="00A1182B">
              <w:t>145 (92.4)</w:t>
            </w:r>
          </w:p>
        </w:tc>
        <w:tc>
          <w:tcPr>
            <w:tcW w:w="1250" w:type="pct"/>
          </w:tcPr>
          <w:p w14:paraId="69CF28B2" w14:textId="77777777" w:rsidR="006129DB" w:rsidRPr="00A1182B" w:rsidRDefault="006129DB" w:rsidP="00443407">
            <w:r w:rsidRPr="00A1182B">
              <w:t>7 (4.5)</w:t>
            </w:r>
          </w:p>
        </w:tc>
        <w:tc>
          <w:tcPr>
            <w:tcW w:w="1250" w:type="pct"/>
          </w:tcPr>
          <w:p w14:paraId="4B5912C6" w14:textId="77777777" w:rsidR="006129DB" w:rsidRPr="00A1182B" w:rsidRDefault="006129DB" w:rsidP="00443407">
            <w:r w:rsidRPr="00A1182B">
              <w:t>5 (3.2)</w:t>
            </w:r>
          </w:p>
        </w:tc>
      </w:tr>
      <w:tr w:rsidR="006129DB" w:rsidRPr="009552EA" w14:paraId="1FF20BA6" w14:textId="77777777" w:rsidTr="00443407">
        <w:tc>
          <w:tcPr>
            <w:tcW w:w="1311" w:type="pct"/>
          </w:tcPr>
          <w:p w14:paraId="2362C0EE" w14:textId="77777777" w:rsidR="006129DB" w:rsidRPr="009552EA" w:rsidRDefault="006129DB" w:rsidP="00443407">
            <w:r w:rsidRPr="009552EA">
              <w:t>No</w:t>
            </w:r>
          </w:p>
        </w:tc>
        <w:tc>
          <w:tcPr>
            <w:tcW w:w="1189" w:type="pct"/>
          </w:tcPr>
          <w:p w14:paraId="1E9027AE" w14:textId="77777777" w:rsidR="006129DB" w:rsidRPr="00A1182B" w:rsidRDefault="006129DB" w:rsidP="00443407">
            <w:r w:rsidRPr="00A1182B">
              <w:t>328 (89.1)</w:t>
            </w:r>
          </w:p>
        </w:tc>
        <w:tc>
          <w:tcPr>
            <w:tcW w:w="1250" w:type="pct"/>
          </w:tcPr>
          <w:p w14:paraId="1B4F010D" w14:textId="77777777" w:rsidR="006129DB" w:rsidRPr="00A1182B" w:rsidRDefault="006129DB" w:rsidP="00443407">
            <w:r w:rsidRPr="00A1182B">
              <w:t>23 (6.2)</w:t>
            </w:r>
          </w:p>
        </w:tc>
        <w:tc>
          <w:tcPr>
            <w:tcW w:w="1250" w:type="pct"/>
          </w:tcPr>
          <w:p w14:paraId="40E80419" w14:textId="77777777" w:rsidR="006129DB" w:rsidRPr="00A1182B" w:rsidRDefault="006129DB" w:rsidP="00443407">
            <w:r w:rsidRPr="00A1182B">
              <w:t>17 (4.6)</w:t>
            </w:r>
          </w:p>
        </w:tc>
      </w:tr>
      <w:tr w:rsidR="006129DB" w:rsidRPr="009552EA" w14:paraId="178CCA15" w14:textId="77777777" w:rsidTr="00443407">
        <w:tc>
          <w:tcPr>
            <w:tcW w:w="1311" w:type="pct"/>
          </w:tcPr>
          <w:p w14:paraId="23B5AD9B" w14:textId="77777777" w:rsidR="006129DB" w:rsidRPr="00F33FC5" w:rsidRDefault="006129DB" w:rsidP="00443407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Any </w:t>
            </w:r>
            <w:r w:rsidRPr="009552EA">
              <w:rPr>
                <w:b/>
              </w:rPr>
              <w:t>Comorbiditi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189" w:type="pct"/>
          </w:tcPr>
          <w:p w14:paraId="0BD1E608" w14:textId="77777777" w:rsidR="006129DB" w:rsidRPr="00A1182B" w:rsidRDefault="006129DB" w:rsidP="00443407"/>
        </w:tc>
        <w:tc>
          <w:tcPr>
            <w:tcW w:w="1250" w:type="pct"/>
          </w:tcPr>
          <w:p w14:paraId="0E7288C4" w14:textId="77777777" w:rsidR="006129DB" w:rsidRPr="00A1182B" w:rsidRDefault="006129DB" w:rsidP="00443407"/>
        </w:tc>
        <w:tc>
          <w:tcPr>
            <w:tcW w:w="1250" w:type="pct"/>
          </w:tcPr>
          <w:p w14:paraId="5AF58218" w14:textId="77777777" w:rsidR="006129DB" w:rsidRPr="00A1182B" w:rsidRDefault="006129DB" w:rsidP="00443407"/>
        </w:tc>
      </w:tr>
      <w:tr w:rsidR="006129DB" w:rsidRPr="009552EA" w14:paraId="7EEB7244" w14:textId="77777777" w:rsidTr="00443407">
        <w:tc>
          <w:tcPr>
            <w:tcW w:w="1311" w:type="pct"/>
          </w:tcPr>
          <w:p w14:paraId="0F3148AC" w14:textId="77777777" w:rsidR="006129DB" w:rsidRPr="009552EA" w:rsidRDefault="006129DB" w:rsidP="00443407">
            <w:pPr>
              <w:rPr>
                <w:bCs/>
              </w:rPr>
            </w:pPr>
            <w:r w:rsidRPr="009552EA">
              <w:rPr>
                <w:bCs/>
              </w:rPr>
              <w:t xml:space="preserve"> Yes</w:t>
            </w:r>
          </w:p>
        </w:tc>
        <w:tc>
          <w:tcPr>
            <w:tcW w:w="1189" w:type="pct"/>
          </w:tcPr>
          <w:p w14:paraId="70BD9512" w14:textId="77777777" w:rsidR="006129DB" w:rsidRPr="00A1182B" w:rsidRDefault="006129DB" w:rsidP="00443407">
            <w:r w:rsidRPr="00A1182B">
              <w:t>97 (93.3)</w:t>
            </w:r>
          </w:p>
        </w:tc>
        <w:tc>
          <w:tcPr>
            <w:tcW w:w="1250" w:type="pct"/>
          </w:tcPr>
          <w:p w14:paraId="340CC249" w14:textId="77777777" w:rsidR="006129DB" w:rsidRPr="00A1182B" w:rsidRDefault="006129DB" w:rsidP="00443407">
            <w:r w:rsidRPr="00A1182B">
              <w:t>5 (4.8)</w:t>
            </w:r>
          </w:p>
        </w:tc>
        <w:tc>
          <w:tcPr>
            <w:tcW w:w="1250" w:type="pct"/>
          </w:tcPr>
          <w:p w14:paraId="68862FFA" w14:textId="77777777" w:rsidR="006129DB" w:rsidRPr="00A1182B" w:rsidRDefault="006129DB" w:rsidP="00443407">
            <w:r w:rsidRPr="00A1182B">
              <w:t>2 (1.9)</w:t>
            </w:r>
          </w:p>
        </w:tc>
      </w:tr>
      <w:tr w:rsidR="006129DB" w:rsidRPr="009552EA" w14:paraId="09869B6D" w14:textId="77777777" w:rsidTr="00443407">
        <w:tc>
          <w:tcPr>
            <w:tcW w:w="1311" w:type="pct"/>
          </w:tcPr>
          <w:p w14:paraId="298BA2D9" w14:textId="77777777" w:rsidR="006129DB" w:rsidRPr="009552EA" w:rsidRDefault="006129DB" w:rsidP="00443407">
            <w:pPr>
              <w:rPr>
                <w:bCs/>
              </w:rPr>
            </w:pPr>
            <w:r w:rsidRPr="009552EA">
              <w:rPr>
                <w:bCs/>
              </w:rPr>
              <w:t xml:space="preserve"> No</w:t>
            </w:r>
          </w:p>
        </w:tc>
        <w:tc>
          <w:tcPr>
            <w:tcW w:w="1189" w:type="pct"/>
          </w:tcPr>
          <w:p w14:paraId="6CF33A51" w14:textId="77777777" w:rsidR="006129DB" w:rsidRPr="00A1182B" w:rsidRDefault="006129DB" w:rsidP="00443407">
            <w:r w:rsidRPr="00A1182B">
              <w:t>376 (89.3)</w:t>
            </w:r>
          </w:p>
        </w:tc>
        <w:tc>
          <w:tcPr>
            <w:tcW w:w="1250" w:type="pct"/>
          </w:tcPr>
          <w:p w14:paraId="4A112D50" w14:textId="77777777" w:rsidR="006129DB" w:rsidRPr="00A1182B" w:rsidRDefault="006129DB" w:rsidP="00443407">
            <w:r w:rsidRPr="00A1182B">
              <w:t>25 (5.9)</w:t>
            </w:r>
          </w:p>
        </w:tc>
        <w:tc>
          <w:tcPr>
            <w:tcW w:w="1250" w:type="pct"/>
          </w:tcPr>
          <w:p w14:paraId="10042185" w14:textId="77777777" w:rsidR="006129DB" w:rsidRPr="00A1182B" w:rsidRDefault="006129DB" w:rsidP="00443407">
            <w:r w:rsidRPr="00A1182B">
              <w:t>20 (4.8)</w:t>
            </w:r>
          </w:p>
        </w:tc>
      </w:tr>
      <w:tr w:rsidR="006129DB" w:rsidRPr="009552EA" w14:paraId="4A9A4827" w14:textId="77777777" w:rsidTr="00443407">
        <w:tc>
          <w:tcPr>
            <w:tcW w:w="1311" w:type="pct"/>
          </w:tcPr>
          <w:p w14:paraId="0C05493E" w14:textId="77777777" w:rsidR="006129DB" w:rsidRPr="009552EA" w:rsidRDefault="006129DB" w:rsidP="00443407">
            <w:pPr>
              <w:rPr>
                <w:b/>
              </w:rPr>
            </w:pPr>
          </w:p>
        </w:tc>
        <w:tc>
          <w:tcPr>
            <w:tcW w:w="1189" w:type="pct"/>
          </w:tcPr>
          <w:p w14:paraId="41D77C2E" w14:textId="77777777" w:rsidR="006129DB" w:rsidRPr="00A1182B" w:rsidRDefault="006129DB" w:rsidP="00443407">
            <w:r w:rsidRPr="00A1182B">
              <w:t xml:space="preserve">Mean (SD) </w:t>
            </w:r>
          </w:p>
        </w:tc>
        <w:tc>
          <w:tcPr>
            <w:tcW w:w="1250" w:type="pct"/>
          </w:tcPr>
          <w:p w14:paraId="02C3D472" w14:textId="77777777" w:rsidR="006129DB" w:rsidRPr="00A1182B" w:rsidRDefault="006129DB" w:rsidP="00443407">
            <w:r w:rsidRPr="00A1182B">
              <w:t xml:space="preserve">Mean (SD) </w:t>
            </w:r>
          </w:p>
        </w:tc>
        <w:tc>
          <w:tcPr>
            <w:tcW w:w="1250" w:type="pct"/>
          </w:tcPr>
          <w:p w14:paraId="2DB9C3D3" w14:textId="77777777" w:rsidR="006129DB" w:rsidRPr="00A1182B" w:rsidRDefault="006129DB" w:rsidP="00443407">
            <w:r w:rsidRPr="00A1182B">
              <w:t xml:space="preserve">Mean (SD) </w:t>
            </w:r>
          </w:p>
        </w:tc>
      </w:tr>
      <w:tr w:rsidR="006129DB" w:rsidRPr="009552EA" w14:paraId="01F8BE1C" w14:textId="77777777" w:rsidTr="00443407">
        <w:tc>
          <w:tcPr>
            <w:tcW w:w="1311" w:type="pct"/>
          </w:tcPr>
          <w:p w14:paraId="1BCECA20" w14:textId="77777777" w:rsidR="006129DB" w:rsidRPr="009552EA" w:rsidRDefault="006129DB" w:rsidP="00443407">
            <w:pPr>
              <w:rPr>
                <w:b/>
              </w:rPr>
            </w:pPr>
            <w:r w:rsidRPr="009552EA">
              <w:rPr>
                <w:b/>
              </w:rPr>
              <w:t>Age at Study Entry</w:t>
            </w:r>
          </w:p>
        </w:tc>
        <w:tc>
          <w:tcPr>
            <w:tcW w:w="1189" w:type="pct"/>
          </w:tcPr>
          <w:p w14:paraId="672CEBD0" w14:textId="77777777" w:rsidR="006129DB" w:rsidRPr="00A1182B" w:rsidRDefault="006129DB" w:rsidP="00443407">
            <w:r w:rsidRPr="00A1182B">
              <w:t>32.2 (21.4)</w:t>
            </w:r>
          </w:p>
        </w:tc>
        <w:tc>
          <w:tcPr>
            <w:tcW w:w="1250" w:type="pct"/>
          </w:tcPr>
          <w:p w14:paraId="415F81A0" w14:textId="77777777" w:rsidR="006129DB" w:rsidRPr="00A1182B" w:rsidRDefault="006129DB" w:rsidP="00443407">
            <w:r w:rsidRPr="00A1182B">
              <w:t>16.8 (12.3)</w:t>
            </w:r>
          </w:p>
        </w:tc>
        <w:tc>
          <w:tcPr>
            <w:tcW w:w="1250" w:type="pct"/>
          </w:tcPr>
          <w:p w14:paraId="07FCA2A8" w14:textId="77777777" w:rsidR="006129DB" w:rsidRPr="00A1182B" w:rsidRDefault="006129DB" w:rsidP="00443407">
            <w:r w:rsidRPr="00A1182B">
              <w:t>15.6 (14.9)</w:t>
            </w:r>
          </w:p>
        </w:tc>
      </w:tr>
      <w:tr w:rsidR="006129DB" w:rsidRPr="009552EA" w14:paraId="71919F4C" w14:textId="77777777" w:rsidTr="00443407">
        <w:tc>
          <w:tcPr>
            <w:tcW w:w="1311" w:type="pct"/>
          </w:tcPr>
          <w:p w14:paraId="3EA1D8B1" w14:textId="77777777" w:rsidR="006129DB" w:rsidRPr="009552EA" w:rsidRDefault="006129DB" w:rsidP="00443407">
            <w:pPr>
              <w:rPr>
                <w:b/>
              </w:rPr>
            </w:pPr>
            <w:r w:rsidRPr="009552EA">
              <w:rPr>
                <w:b/>
              </w:rPr>
              <w:t>Number of Segments</w:t>
            </w:r>
          </w:p>
        </w:tc>
        <w:tc>
          <w:tcPr>
            <w:tcW w:w="1189" w:type="pct"/>
          </w:tcPr>
          <w:p w14:paraId="6202D1B2" w14:textId="77777777" w:rsidR="006129DB" w:rsidRPr="00A1182B" w:rsidRDefault="006129DB" w:rsidP="00443407">
            <w:r w:rsidRPr="00A1182B">
              <w:t>1.10 (0.34)</w:t>
            </w:r>
          </w:p>
        </w:tc>
        <w:tc>
          <w:tcPr>
            <w:tcW w:w="1250" w:type="pct"/>
          </w:tcPr>
          <w:p w14:paraId="213390E1" w14:textId="77777777" w:rsidR="006129DB" w:rsidRPr="00A1182B" w:rsidRDefault="006129DB" w:rsidP="00443407">
            <w:r w:rsidRPr="00A1182B">
              <w:t>1.07 (0.25)</w:t>
            </w:r>
          </w:p>
        </w:tc>
        <w:tc>
          <w:tcPr>
            <w:tcW w:w="1250" w:type="pct"/>
          </w:tcPr>
          <w:p w14:paraId="5249BAD7" w14:textId="77777777" w:rsidR="006129DB" w:rsidRPr="00A1182B" w:rsidRDefault="006129DB" w:rsidP="00443407">
            <w:r w:rsidRPr="00A1182B">
              <w:t>1.00 (0.0)</w:t>
            </w:r>
          </w:p>
        </w:tc>
      </w:tr>
      <w:tr w:rsidR="006129DB" w:rsidRPr="009552EA" w14:paraId="3B94A9BD" w14:textId="77777777" w:rsidTr="00443407">
        <w:tc>
          <w:tcPr>
            <w:tcW w:w="1311" w:type="pct"/>
          </w:tcPr>
          <w:p w14:paraId="7A99149A" w14:textId="77777777" w:rsidR="006129DB" w:rsidRPr="009552EA" w:rsidRDefault="006129DB" w:rsidP="00443407">
            <w:pPr>
              <w:rPr>
                <w:b/>
              </w:rPr>
            </w:pPr>
            <w:r w:rsidRPr="009552EA">
              <w:rPr>
                <w:b/>
              </w:rPr>
              <w:t>Follow Up Time (Avg years per person)</w:t>
            </w:r>
          </w:p>
        </w:tc>
        <w:tc>
          <w:tcPr>
            <w:tcW w:w="1189" w:type="pct"/>
          </w:tcPr>
          <w:p w14:paraId="5DB84AA9" w14:textId="77777777" w:rsidR="006129DB" w:rsidRPr="00A1182B" w:rsidRDefault="006129DB" w:rsidP="00443407">
            <w:r w:rsidRPr="00A1182B">
              <w:t>2.75 (1.94)</w:t>
            </w:r>
          </w:p>
        </w:tc>
        <w:tc>
          <w:tcPr>
            <w:tcW w:w="1250" w:type="pct"/>
          </w:tcPr>
          <w:p w14:paraId="021512D6" w14:textId="77777777" w:rsidR="006129DB" w:rsidRPr="00A1182B" w:rsidRDefault="006129DB" w:rsidP="00443407">
            <w:r w:rsidRPr="00A1182B">
              <w:t>2.65 (1.91)</w:t>
            </w:r>
          </w:p>
        </w:tc>
        <w:tc>
          <w:tcPr>
            <w:tcW w:w="1250" w:type="pct"/>
          </w:tcPr>
          <w:p w14:paraId="7D803C42" w14:textId="77777777" w:rsidR="006129DB" w:rsidRPr="00A1182B" w:rsidRDefault="006129DB" w:rsidP="00443407">
            <w:r w:rsidRPr="00A1182B">
              <w:t>2.16 (1.51)</w:t>
            </w:r>
          </w:p>
        </w:tc>
      </w:tr>
      <w:tr w:rsidR="006129DB" w:rsidRPr="009552EA" w14:paraId="760D4BBB" w14:textId="77777777" w:rsidTr="00443407">
        <w:tc>
          <w:tcPr>
            <w:tcW w:w="1311" w:type="pct"/>
          </w:tcPr>
          <w:p w14:paraId="51408882" w14:textId="77777777" w:rsidR="006129DB" w:rsidRPr="009552EA" w:rsidRDefault="006129DB" w:rsidP="00443407">
            <w:pPr>
              <w:rPr>
                <w:b/>
              </w:rPr>
            </w:pPr>
            <w:r w:rsidRPr="009552EA">
              <w:rPr>
                <w:b/>
              </w:rPr>
              <w:t>Total Patient-Years</w:t>
            </w:r>
          </w:p>
          <w:p w14:paraId="33C1BCB1" w14:textId="77777777" w:rsidR="006129DB" w:rsidRPr="009552EA" w:rsidRDefault="006129DB" w:rsidP="00443407">
            <w:pPr>
              <w:rPr>
                <w:b/>
              </w:rPr>
            </w:pPr>
            <w:r w:rsidRPr="009552EA">
              <w:rPr>
                <w:b/>
              </w:rPr>
              <w:t>Follow-up</w:t>
            </w:r>
          </w:p>
        </w:tc>
        <w:tc>
          <w:tcPr>
            <w:tcW w:w="1189" w:type="pct"/>
          </w:tcPr>
          <w:p w14:paraId="2A70A77F" w14:textId="77777777" w:rsidR="006129DB" w:rsidRPr="00A1182B" w:rsidRDefault="006129DB" w:rsidP="00443407">
            <w:r w:rsidRPr="00A1182B">
              <w:t>1299.3</w:t>
            </w:r>
          </w:p>
        </w:tc>
        <w:tc>
          <w:tcPr>
            <w:tcW w:w="1250" w:type="pct"/>
          </w:tcPr>
          <w:p w14:paraId="3ED67AC5" w14:textId="77777777" w:rsidR="006129DB" w:rsidRPr="00A1182B" w:rsidRDefault="006129DB" w:rsidP="00443407">
            <w:r w:rsidRPr="00A1182B">
              <w:t>79.61</w:t>
            </w:r>
          </w:p>
        </w:tc>
        <w:tc>
          <w:tcPr>
            <w:tcW w:w="1250" w:type="pct"/>
          </w:tcPr>
          <w:p w14:paraId="4530A3EB" w14:textId="77777777" w:rsidR="006129DB" w:rsidRPr="00A1182B" w:rsidRDefault="006129DB" w:rsidP="00443407">
            <w:r w:rsidRPr="00A1182B">
              <w:t>47.62</w:t>
            </w:r>
          </w:p>
        </w:tc>
      </w:tr>
    </w:tbl>
    <w:p w14:paraId="771F2B35" w14:textId="77777777" w:rsidR="006129DB" w:rsidRPr="006F4335" w:rsidRDefault="006129DB" w:rsidP="006129DB">
      <w:pPr>
        <w:keepNext/>
        <w:spacing w:after="160" w:line="259" w:lineRule="auto"/>
        <w:rPr>
          <w:rFonts w:cstheme="minorHAnsi"/>
          <w:sz w:val="22"/>
          <w:szCs w:val="22"/>
        </w:rPr>
      </w:pPr>
      <w:r w:rsidRPr="006F4335">
        <w:rPr>
          <w:rFonts w:cstheme="minorHAnsi"/>
          <w:sz w:val="22"/>
          <w:szCs w:val="22"/>
          <w:vertAlign w:val="superscript"/>
        </w:rPr>
        <w:t>1</w:t>
      </w:r>
      <w:r w:rsidRPr="006F4335">
        <w:rPr>
          <w:rFonts w:cstheme="minorHAnsi"/>
          <w:sz w:val="22"/>
          <w:szCs w:val="22"/>
        </w:rPr>
        <w:t>Comorbidities included: Asthma, diabetes, pulmonary hypertension, stroke, chronic renal failure, congestive heart failure, seizure, hypertension, cancer, hematologic disease other than sickle cell, neuromuscular disease, chromosomal anomaly, both cardiovascular and non-cardiovascular congenital anomalies, gastrointestinal disease, HIV or other serious infections, immune deficiency, cardio-respiratory disease, organ transplantation, and other serious ailments like coma, cachexia, or vegetative state</w:t>
      </w:r>
    </w:p>
    <w:p w14:paraId="01C98E36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2C616E22" w14:textId="77777777" w:rsidR="006129DB" w:rsidRPr="008B3CAD" w:rsidRDefault="006129DB" w:rsidP="006129DB">
      <w:pPr>
        <w:spacing w:after="160" w:line="259" w:lineRule="auto"/>
        <w:rPr>
          <w:sz w:val="22"/>
          <w:szCs w:val="22"/>
        </w:rPr>
      </w:pPr>
      <w:r w:rsidRPr="006129DB">
        <w:rPr>
          <w:b/>
          <w:bCs/>
          <w:sz w:val="22"/>
        </w:rPr>
        <w:t>Supplemental Table 4</w:t>
      </w:r>
      <w:r w:rsidRPr="00F33FC5">
        <w:rPr>
          <w:sz w:val="22"/>
        </w:rPr>
        <w:t xml:space="preserve">. Proportion of </w:t>
      </w:r>
      <w:r>
        <w:rPr>
          <w:sz w:val="22"/>
        </w:rPr>
        <w:t>hydroxyurea</w:t>
      </w:r>
      <w:r w:rsidRPr="00F33FC5">
        <w:rPr>
          <w:sz w:val="22"/>
        </w:rPr>
        <w:t xml:space="preserve"> adherence among </w:t>
      </w:r>
      <w:r>
        <w:rPr>
          <w:sz w:val="22"/>
        </w:rPr>
        <w:t>Medicare</w:t>
      </w:r>
      <w:r w:rsidRPr="00F33FC5">
        <w:rPr>
          <w:sz w:val="22"/>
        </w:rPr>
        <w:t xml:space="preserve">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955"/>
        <w:gridCol w:w="2056"/>
        <w:gridCol w:w="2056"/>
      </w:tblGrid>
      <w:tr w:rsidR="006129DB" w:rsidRPr="008B3CAD" w14:paraId="6FBC90B2" w14:textId="77777777" w:rsidTr="00443407">
        <w:trPr>
          <w:gridAfter w:val="3"/>
          <w:wAfter w:w="6067" w:type="dxa"/>
        </w:trPr>
        <w:tc>
          <w:tcPr>
            <w:tcW w:w="2155" w:type="dxa"/>
          </w:tcPr>
          <w:p w14:paraId="30CAD0E4" w14:textId="77777777" w:rsidR="006129DB" w:rsidRPr="008B3CAD" w:rsidRDefault="006129DB" w:rsidP="00443407"/>
        </w:tc>
      </w:tr>
      <w:tr w:rsidR="006129DB" w:rsidRPr="008B3CAD" w14:paraId="2560B8D7" w14:textId="77777777" w:rsidTr="00443407">
        <w:tc>
          <w:tcPr>
            <w:tcW w:w="2155" w:type="dxa"/>
          </w:tcPr>
          <w:p w14:paraId="3007DCA6" w14:textId="77777777" w:rsidR="006129DB" w:rsidRPr="008B3CAD" w:rsidRDefault="006129DB" w:rsidP="00443407"/>
        </w:tc>
        <w:tc>
          <w:tcPr>
            <w:tcW w:w="1955" w:type="dxa"/>
          </w:tcPr>
          <w:p w14:paraId="38A89A02" w14:textId="77777777" w:rsidR="006129DB" w:rsidRPr="008B3CAD" w:rsidRDefault="006129DB" w:rsidP="00443407">
            <w:r w:rsidRPr="008B3CAD">
              <w:t>&lt;0%</w:t>
            </w:r>
          </w:p>
          <w:p w14:paraId="37290011" w14:textId="77777777" w:rsidR="006129DB" w:rsidRPr="008B3CAD" w:rsidRDefault="006129DB" w:rsidP="00443407">
            <w:r w:rsidRPr="008B3CAD">
              <w:t>N</w:t>
            </w:r>
            <w:r>
              <w:t xml:space="preserve"> </w:t>
            </w:r>
            <w:r w:rsidRPr="008B3CAD">
              <w:t>(%)</w:t>
            </w:r>
          </w:p>
        </w:tc>
        <w:tc>
          <w:tcPr>
            <w:tcW w:w="2056" w:type="dxa"/>
          </w:tcPr>
          <w:p w14:paraId="3AF44EA3" w14:textId="77777777" w:rsidR="006129DB" w:rsidRPr="008B3CAD" w:rsidRDefault="006129DB" w:rsidP="00443407">
            <w:r>
              <w:t>&gt;</w:t>
            </w:r>
            <w:r w:rsidRPr="008B3CAD">
              <w:t xml:space="preserve">0 to </w:t>
            </w:r>
            <w:r>
              <w:t>2</w:t>
            </w:r>
            <w:r w:rsidRPr="008B3CAD">
              <w:t xml:space="preserve">0% </w:t>
            </w:r>
          </w:p>
          <w:p w14:paraId="4979A179" w14:textId="77777777" w:rsidR="006129DB" w:rsidRPr="008B3CAD" w:rsidRDefault="006129DB" w:rsidP="00443407">
            <w:r w:rsidRPr="008B3CAD">
              <w:t>N</w:t>
            </w:r>
            <w:r>
              <w:t xml:space="preserve"> </w:t>
            </w:r>
            <w:r w:rsidRPr="008B3CAD">
              <w:t>(%)</w:t>
            </w:r>
          </w:p>
        </w:tc>
        <w:tc>
          <w:tcPr>
            <w:tcW w:w="2056" w:type="dxa"/>
          </w:tcPr>
          <w:p w14:paraId="5A348C20" w14:textId="77777777" w:rsidR="006129DB" w:rsidRPr="008B3CAD" w:rsidRDefault="006129DB" w:rsidP="00443407">
            <w:r w:rsidRPr="008B3CAD">
              <w:t>&gt;</w:t>
            </w:r>
            <w:r>
              <w:t>20 to 100</w:t>
            </w:r>
            <w:r w:rsidRPr="008B3CAD">
              <w:t xml:space="preserve">% </w:t>
            </w:r>
          </w:p>
          <w:p w14:paraId="2CF09A6B" w14:textId="77777777" w:rsidR="006129DB" w:rsidRPr="008B3CAD" w:rsidRDefault="006129DB" w:rsidP="00443407">
            <w:r w:rsidRPr="008B3CAD">
              <w:t>N</w:t>
            </w:r>
            <w:r>
              <w:t xml:space="preserve"> </w:t>
            </w:r>
            <w:r w:rsidRPr="008B3CAD">
              <w:t>(%)</w:t>
            </w:r>
          </w:p>
        </w:tc>
      </w:tr>
      <w:tr w:rsidR="006129DB" w:rsidRPr="008B3CAD" w14:paraId="2951504D" w14:textId="77777777" w:rsidTr="00443407">
        <w:tc>
          <w:tcPr>
            <w:tcW w:w="2155" w:type="dxa"/>
          </w:tcPr>
          <w:p w14:paraId="0A9FCBE7" w14:textId="77777777" w:rsidR="006129DB" w:rsidRPr="008B3CAD" w:rsidRDefault="006129DB" w:rsidP="00443407">
            <w:pPr>
              <w:rPr>
                <w:b/>
              </w:rPr>
            </w:pPr>
            <w:r w:rsidRPr="008B3CAD">
              <w:rPr>
                <w:b/>
              </w:rPr>
              <w:t>Sex</w:t>
            </w:r>
          </w:p>
        </w:tc>
        <w:tc>
          <w:tcPr>
            <w:tcW w:w="1955" w:type="dxa"/>
          </w:tcPr>
          <w:p w14:paraId="2F5E0E72" w14:textId="77777777" w:rsidR="006129DB" w:rsidRPr="008B3CAD" w:rsidRDefault="006129DB" w:rsidP="00443407"/>
        </w:tc>
        <w:tc>
          <w:tcPr>
            <w:tcW w:w="2056" w:type="dxa"/>
          </w:tcPr>
          <w:p w14:paraId="465D07BA" w14:textId="77777777" w:rsidR="006129DB" w:rsidRPr="008B3CAD" w:rsidRDefault="006129DB" w:rsidP="00443407"/>
        </w:tc>
        <w:tc>
          <w:tcPr>
            <w:tcW w:w="2056" w:type="dxa"/>
          </w:tcPr>
          <w:p w14:paraId="79FE3C04" w14:textId="77777777" w:rsidR="006129DB" w:rsidRPr="008B3CAD" w:rsidRDefault="006129DB" w:rsidP="00443407"/>
        </w:tc>
      </w:tr>
      <w:tr w:rsidR="006129DB" w:rsidRPr="008B3CAD" w14:paraId="17F7A3F1" w14:textId="77777777" w:rsidTr="00443407">
        <w:tc>
          <w:tcPr>
            <w:tcW w:w="2155" w:type="dxa"/>
          </w:tcPr>
          <w:p w14:paraId="2F8274B6" w14:textId="77777777" w:rsidR="006129DB" w:rsidRPr="008B3CAD" w:rsidRDefault="006129DB" w:rsidP="00443407">
            <w:r w:rsidRPr="008B3CAD">
              <w:t>Male</w:t>
            </w:r>
          </w:p>
        </w:tc>
        <w:tc>
          <w:tcPr>
            <w:tcW w:w="1955" w:type="dxa"/>
          </w:tcPr>
          <w:p w14:paraId="3AC442AF" w14:textId="77777777" w:rsidR="006129DB" w:rsidRPr="008B3CAD" w:rsidRDefault="006129DB" w:rsidP="00443407">
            <w:r>
              <w:t>213 (74.9)</w:t>
            </w:r>
          </w:p>
        </w:tc>
        <w:tc>
          <w:tcPr>
            <w:tcW w:w="2056" w:type="dxa"/>
          </w:tcPr>
          <w:p w14:paraId="163F01E1" w14:textId="77777777" w:rsidR="006129DB" w:rsidRPr="008B3CAD" w:rsidRDefault="006129DB" w:rsidP="00443407">
            <w:r>
              <w:t>29 (10.1)</w:t>
            </w:r>
          </w:p>
        </w:tc>
        <w:tc>
          <w:tcPr>
            <w:tcW w:w="2056" w:type="dxa"/>
          </w:tcPr>
          <w:p w14:paraId="0A37C119" w14:textId="77777777" w:rsidR="006129DB" w:rsidRPr="008B3CAD" w:rsidRDefault="006129DB" w:rsidP="00443407">
            <w:r>
              <w:t>43 (15.0)</w:t>
            </w:r>
          </w:p>
        </w:tc>
      </w:tr>
      <w:tr w:rsidR="006129DB" w:rsidRPr="008B3CAD" w14:paraId="29D1F6F2" w14:textId="77777777" w:rsidTr="00443407">
        <w:tc>
          <w:tcPr>
            <w:tcW w:w="2155" w:type="dxa"/>
          </w:tcPr>
          <w:p w14:paraId="12590F73" w14:textId="77777777" w:rsidR="006129DB" w:rsidRPr="008B3CAD" w:rsidRDefault="006129DB" w:rsidP="00443407">
            <w:r w:rsidRPr="008B3CAD">
              <w:t>Female</w:t>
            </w:r>
          </w:p>
        </w:tc>
        <w:tc>
          <w:tcPr>
            <w:tcW w:w="1955" w:type="dxa"/>
          </w:tcPr>
          <w:p w14:paraId="7DB25968" w14:textId="77777777" w:rsidR="006129DB" w:rsidRPr="008B3CAD" w:rsidRDefault="006129DB" w:rsidP="00443407">
            <w:r>
              <w:t>398 (81.7)</w:t>
            </w:r>
          </w:p>
        </w:tc>
        <w:tc>
          <w:tcPr>
            <w:tcW w:w="2056" w:type="dxa"/>
          </w:tcPr>
          <w:p w14:paraId="3E1CF88C" w14:textId="77777777" w:rsidR="006129DB" w:rsidRPr="008B3CAD" w:rsidRDefault="006129DB" w:rsidP="00443407">
            <w:r>
              <w:t>50 (10.3)</w:t>
            </w:r>
          </w:p>
        </w:tc>
        <w:tc>
          <w:tcPr>
            <w:tcW w:w="2056" w:type="dxa"/>
          </w:tcPr>
          <w:p w14:paraId="7877DFCF" w14:textId="77777777" w:rsidR="006129DB" w:rsidRPr="008B3CAD" w:rsidRDefault="006129DB" w:rsidP="00443407">
            <w:r>
              <w:t>39 (8.0)</w:t>
            </w:r>
          </w:p>
        </w:tc>
      </w:tr>
      <w:tr w:rsidR="006129DB" w:rsidRPr="008B3CAD" w14:paraId="34B6FDAE" w14:textId="77777777" w:rsidTr="00443407">
        <w:tc>
          <w:tcPr>
            <w:tcW w:w="2155" w:type="dxa"/>
          </w:tcPr>
          <w:p w14:paraId="76FB675F" w14:textId="77777777" w:rsidR="006129DB" w:rsidRPr="008B3CAD" w:rsidRDefault="006129DB" w:rsidP="00443407">
            <w:pPr>
              <w:rPr>
                <w:b/>
              </w:rPr>
            </w:pPr>
            <w:r w:rsidRPr="004F6B99">
              <w:rPr>
                <w:b/>
              </w:rPr>
              <w:t xml:space="preserve">SCD </w:t>
            </w:r>
            <w:r>
              <w:rPr>
                <w:b/>
              </w:rPr>
              <w:t>Phenotype</w:t>
            </w:r>
          </w:p>
        </w:tc>
        <w:tc>
          <w:tcPr>
            <w:tcW w:w="1955" w:type="dxa"/>
          </w:tcPr>
          <w:p w14:paraId="25B98FF7" w14:textId="77777777" w:rsidR="006129DB" w:rsidRPr="008B3CAD" w:rsidRDefault="006129DB" w:rsidP="00443407"/>
        </w:tc>
        <w:tc>
          <w:tcPr>
            <w:tcW w:w="2056" w:type="dxa"/>
          </w:tcPr>
          <w:p w14:paraId="5AD4B24C" w14:textId="77777777" w:rsidR="006129DB" w:rsidRPr="008B3CAD" w:rsidRDefault="006129DB" w:rsidP="00443407"/>
        </w:tc>
        <w:tc>
          <w:tcPr>
            <w:tcW w:w="2056" w:type="dxa"/>
          </w:tcPr>
          <w:p w14:paraId="2CC8F6F6" w14:textId="77777777" w:rsidR="006129DB" w:rsidRPr="008B3CAD" w:rsidRDefault="006129DB" w:rsidP="00443407"/>
        </w:tc>
      </w:tr>
      <w:tr w:rsidR="006129DB" w:rsidRPr="008B3CAD" w14:paraId="1E4EBC36" w14:textId="77777777" w:rsidTr="00443407">
        <w:tc>
          <w:tcPr>
            <w:tcW w:w="2155" w:type="dxa"/>
          </w:tcPr>
          <w:p w14:paraId="6B2ECC88" w14:textId="77777777" w:rsidR="006129DB" w:rsidRPr="008B3CAD" w:rsidRDefault="006129DB" w:rsidP="00443407">
            <w:proofErr w:type="spellStart"/>
            <w:r>
              <w:t>HbSS</w:t>
            </w:r>
            <w:proofErr w:type="spellEnd"/>
            <w:r>
              <w:t>/</w:t>
            </w:r>
            <w:proofErr w:type="spellStart"/>
            <w:r w:rsidRPr="005274D6">
              <w:t>HbS</w:t>
            </w:r>
            <w:proofErr w:type="spellEnd"/>
            <w:r w:rsidRPr="005274D6">
              <w:t>β</w:t>
            </w:r>
            <w:r w:rsidRPr="005274D6">
              <w:rPr>
                <w:vertAlign w:val="superscript"/>
              </w:rPr>
              <w:t xml:space="preserve">0 </w:t>
            </w:r>
            <w:r w:rsidRPr="005274D6">
              <w:t>thalassemia</w:t>
            </w:r>
          </w:p>
        </w:tc>
        <w:tc>
          <w:tcPr>
            <w:tcW w:w="1955" w:type="dxa"/>
          </w:tcPr>
          <w:p w14:paraId="7D6972D1" w14:textId="77777777" w:rsidR="006129DB" w:rsidRPr="008B3CAD" w:rsidRDefault="006129DB" w:rsidP="00443407">
            <w:r w:rsidRPr="004F6B99">
              <w:t>x</w:t>
            </w:r>
          </w:p>
        </w:tc>
        <w:tc>
          <w:tcPr>
            <w:tcW w:w="2056" w:type="dxa"/>
          </w:tcPr>
          <w:p w14:paraId="5166AE0A" w14:textId="77777777" w:rsidR="006129DB" w:rsidRPr="008B3CAD" w:rsidRDefault="006129DB" w:rsidP="00443407">
            <w:r w:rsidRPr="004F6B99">
              <w:t>x</w:t>
            </w:r>
          </w:p>
        </w:tc>
        <w:tc>
          <w:tcPr>
            <w:tcW w:w="2056" w:type="dxa"/>
          </w:tcPr>
          <w:p w14:paraId="6B2FA80C" w14:textId="77777777" w:rsidR="006129DB" w:rsidRPr="008B3CAD" w:rsidRDefault="006129DB" w:rsidP="00443407">
            <w:r w:rsidRPr="004F6B99">
              <w:t>x</w:t>
            </w:r>
          </w:p>
        </w:tc>
      </w:tr>
      <w:tr w:rsidR="006129DB" w:rsidRPr="008B3CAD" w14:paraId="7DBF3C75" w14:textId="77777777" w:rsidTr="00443407">
        <w:tc>
          <w:tcPr>
            <w:tcW w:w="2155" w:type="dxa"/>
          </w:tcPr>
          <w:p w14:paraId="4D97342A" w14:textId="77777777" w:rsidR="006129DB" w:rsidRPr="008B3CAD" w:rsidRDefault="006129DB" w:rsidP="00443407">
            <w:r w:rsidRPr="008B3CAD">
              <w:t>Other</w:t>
            </w:r>
          </w:p>
        </w:tc>
        <w:tc>
          <w:tcPr>
            <w:tcW w:w="1955" w:type="dxa"/>
          </w:tcPr>
          <w:p w14:paraId="3CB91336" w14:textId="77777777" w:rsidR="006129DB" w:rsidRPr="008B3CAD" w:rsidRDefault="006129DB" w:rsidP="00443407">
            <w:r w:rsidRPr="004F6B99">
              <w:t>x</w:t>
            </w:r>
          </w:p>
        </w:tc>
        <w:tc>
          <w:tcPr>
            <w:tcW w:w="2056" w:type="dxa"/>
          </w:tcPr>
          <w:p w14:paraId="2322E44C" w14:textId="77777777" w:rsidR="006129DB" w:rsidRPr="008B3CAD" w:rsidRDefault="006129DB" w:rsidP="00443407">
            <w:r w:rsidRPr="004F6B99">
              <w:t>x</w:t>
            </w:r>
          </w:p>
        </w:tc>
        <w:tc>
          <w:tcPr>
            <w:tcW w:w="2056" w:type="dxa"/>
          </w:tcPr>
          <w:p w14:paraId="0C9CFDBF" w14:textId="77777777" w:rsidR="006129DB" w:rsidRPr="008B3CAD" w:rsidRDefault="006129DB" w:rsidP="00443407">
            <w:r w:rsidRPr="004F6B99">
              <w:t>x</w:t>
            </w:r>
          </w:p>
        </w:tc>
      </w:tr>
      <w:tr w:rsidR="006129DB" w:rsidRPr="008B3CAD" w14:paraId="4E5D6455" w14:textId="77777777" w:rsidTr="00443407">
        <w:tc>
          <w:tcPr>
            <w:tcW w:w="2155" w:type="dxa"/>
          </w:tcPr>
          <w:p w14:paraId="2C7F5DED" w14:textId="77777777" w:rsidR="006129DB" w:rsidRPr="008B3CAD" w:rsidRDefault="006129DB" w:rsidP="00443407">
            <w:pPr>
              <w:rPr>
                <w:b/>
              </w:rPr>
            </w:pPr>
            <w:r w:rsidRPr="008B3CAD">
              <w:rPr>
                <w:b/>
              </w:rPr>
              <w:t>Region</w:t>
            </w:r>
          </w:p>
        </w:tc>
        <w:tc>
          <w:tcPr>
            <w:tcW w:w="1955" w:type="dxa"/>
          </w:tcPr>
          <w:p w14:paraId="2D4305AC" w14:textId="77777777" w:rsidR="006129DB" w:rsidRPr="008B3CAD" w:rsidRDefault="006129DB" w:rsidP="00443407"/>
        </w:tc>
        <w:tc>
          <w:tcPr>
            <w:tcW w:w="2056" w:type="dxa"/>
          </w:tcPr>
          <w:p w14:paraId="7F3D5047" w14:textId="77777777" w:rsidR="006129DB" w:rsidRPr="008B3CAD" w:rsidRDefault="006129DB" w:rsidP="00443407"/>
        </w:tc>
        <w:tc>
          <w:tcPr>
            <w:tcW w:w="2056" w:type="dxa"/>
          </w:tcPr>
          <w:p w14:paraId="6E3DA7DB" w14:textId="77777777" w:rsidR="006129DB" w:rsidRPr="008B3CAD" w:rsidRDefault="006129DB" w:rsidP="00443407"/>
        </w:tc>
      </w:tr>
      <w:tr w:rsidR="006129DB" w:rsidRPr="008B3CAD" w14:paraId="35794D67" w14:textId="77777777" w:rsidTr="00443407">
        <w:tc>
          <w:tcPr>
            <w:tcW w:w="2155" w:type="dxa"/>
          </w:tcPr>
          <w:p w14:paraId="6FDF00BF" w14:textId="77777777" w:rsidR="006129DB" w:rsidRPr="008B3CAD" w:rsidRDefault="006129DB" w:rsidP="00443407">
            <w:r w:rsidRPr="008B3CAD">
              <w:t>East</w:t>
            </w:r>
            <w:r>
              <w:t xml:space="preserve"> and </w:t>
            </w:r>
            <w:r w:rsidRPr="008B3CAD">
              <w:t>Middle</w:t>
            </w:r>
            <w:r>
              <w:t xml:space="preserve"> </w:t>
            </w:r>
          </w:p>
        </w:tc>
        <w:tc>
          <w:tcPr>
            <w:tcW w:w="1955" w:type="dxa"/>
          </w:tcPr>
          <w:p w14:paraId="592C807E" w14:textId="77777777" w:rsidR="006129DB" w:rsidRPr="008B3CAD" w:rsidRDefault="006129DB" w:rsidP="00443407">
            <w:r>
              <w:t>258 (80.8)</w:t>
            </w:r>
          </w:p>
        </w:tc>
        <w:tc>
          <w:tcPr>
            <w:tcW w:w="2056" w:type="dxa"/>
          </w:tcPr>
          <w:p w14:paraId="1B4A4B33" w14:textId="77777777" w:rsidR="006129DB" w:rsidRPr="008B3CAD" w:rsidRDefault="006129DB" w:rsidP="00443407">
            <w:r>
              <w:t>23 (7.2)</w:t>
            </w:r>
          </w:p>
        </w:tc>
        <w:tc>
          <w:tcPr>
            <w:tcW w:w="2056" w:type="dxa"/>
          </w:tcPr>
          <w:p w14:paraId="0C33ACD0" w14:textId="77777777" w:rsidR="006129DB" w:rsidRPr="008B3CAD" w:rsidRDefault="006129DB" w:rsidP="00443407">
            <w:r>
              <w:t>38 (11.9)</w:t>
            </w:r>
          </w:p>
        </w:tc>
      </w:tr>
      <w:tr w:rsidR="006129DB" w:rsidRPr="008B3CAD" w14:paraId="6FA9044A" w14:textId="77777777" w:rsidTr="00443407">
        <w:tc>
          <w:tcPr>
            <w:tcW w:w="2155" w:type="dxa"/>
          </w:tcPr>
          <w:p w14:paraId="099B37D8" w14:textId="77777777" w:rsidR="006129DB" w:rsidRPr="008B3CAD" w:rsidRDefault="006129DB" w:rsidP="00443407">
            <w:r w:rsidRPr="008B3CAD">
              <w:t>West</w:t>
            </w:r>
          </w:p>
        </w:tc>
        <w:tc>
          <w:tcPr>
            <w:tcW w:w="1955" w:type="dxa"/>
          </w:tcPr>
          <w:p w14:paraId="22BA21A0" w14:textId="77777777" w:rsidR="006129DB" w:rsidRPr="008B3CAD" w:rsidRDefault="006129DB" w:rsidP="00443407">
            <w:r>
              <w:t>355 (78.0)</w:t>
            </w:r>
          </w:p>
        </w:tc>
        <w:tc>
          <w:tcPr>
            <w:tcW w:w="2056" w:type="dxa"/>
          </w:tcPr>
          <w:p w14:paraId="59A8CDE4" w14:textId="77777777" w:rsidR="006129DB" w:rsidRPr="008B3CAD" w:rsidRDefault="006129DB" w:rsidP="00443407">
            <w:r>
              <w:t>56 (12.3)</w:t>
            </w:r>
          </w:p>
        </w:tc>
        <w:tc>
          <w:tcPr>
            <w:tcW w:w="2056" w:type="dxa"/>
          </w:tcPr>
          <w:p w14:paraId="3BEF8AB5" w14:textId="77777777" w:rsidR="006129DB" w:rsidRPr="008B3CAD" w:rsidRDefault="006129DB" w:rsidP="00443407">
            <w:r>
              <w:t>44 (9.7)</w:t>
            </w:r>
          </w:p>
        </w:tc>
      </w:tr>
      <w:tr w:rsidR="006129DB" w:rsidRPr="008B3CAD" w14:paraId="5594E8D7" w14:textId="77777777" w:rsidTr="00443407">
        <w:tc>
          <w:tcPr>
            <w:tcW w:w="2155" w:type="dxa"/>
          </w:tcPr>
          <w:p w14:paraId="4216701C" w14:textId="77777777" w:rsidR="006129DB" w:rsidRPr="008B3CAD" w:rsidRDefault="006129DB" w:rsidP="00443407">
            <w:pPr>
              <w:rPr>
                <w:b/>
              </w:rPr>
            </w:pPr>
            <w:r w:rsidRPr="008B3CAD">
              <w:rPr>
                <w:b/>
              </w:rPr>
              <w:t>H</w:t>
            </w:r>
            <w:r>
              <w:rPr>
                <w:b/>
              </w:rPr>
              <w:t>ydroxyurea</w:t>
            </w:r>
            <w:r w:rsidRPr="008B3CAD">
              <w:rPr>
                <w:b/>
              </w:rPr>
              <w:t xml:space="preserve"> Eligibility</w:t>
            </w:r>
          </w:p>
        </w:tc>
        <w:tc>
          <w:tcPr>
            <w:tcW w:w="1955" w:type="dxa"/>
          </w:tcPr>
          <w:p w14:paraId="71D7CB4B" w14:textId="77777777" w:rsidR="006129DB" w:rsidRPr="008B3CAD" w:rsidRDefault="006129DB" w:rsidP="00443407"/>
        </w:tc>
        <w:tc>
          <w:tcPr>
            <w:tcW w:w="2056" w:type="dxa"/>
          </w:tcPr>
          <w:p w14:paraId="7E9EF660" w14:textId="77777777" w:rsidR="006129DB" w:rsidRPr="008B3CAD" w:rsidRDefault="006129DB" w:rsidP="00443407"/>
        </w:tc>
        <w:tc>
          <w:tcPr>
            <w:tcW w:w="2056" w:type="dxa"/>
          </w:tcPr>
          <w:p w14:paraId="335EC413" w14:textId="77777777" w:rsidR="006129DB" w:rsidRPr="008B3CAD" w:rsidRDefault="006129DB" w:rsidP="00443407"/>
        </w:tc>
      </w:tr>
      <w:tr w:rsidR="006129DB" w:rsidRPr="008B3CAD" w14:paraId="6FFC6C48" w14:textId="77777777" w:rsidTr="00443407">
        <w:tc>
          <w:tcPr>
            <w:tcW w:w="2155" w:type="dxa"/>
          </w:tcPr>
          <w:p w14:paraId="4CB55513" w14:textId="77777777" w:rsidR="006129DB" w:rsidRPr="008B3CAD" w:rsidRDefault="006129DB" w:rsidP="00443407">
            <w:r w:rsidRPr="008B3CAD">
              <w:t>Yes</w:t>
            </w:r>
          </w:p>
        </w:tc>
        <w:tc>
          <w:tcPr>
            <w:tcW w:w="1955" w:type="dxa"/>
          </w:tcPr>
          <w:p w14:paraId="638D92FE" w14:textId="77777777" w:rsidR="006129DB" w:rsidRPr="008B3CAD" w:rsidRDefault="006129DB" w:rsidP="00443407">
            <w:r>
              <w:t>340 (72.1)</w:t>
            </w:r>
          </w:p>
        </w:tc>
        <w:tc>
          <w:tcPr>
            <w:tcW w:w="2056" w:type="dxa"/>
          </w:tcPr>
          <w:p w14:paraId="494CF2FD" w14:textId="77777777" w:rsidR="006129DB" w:rsidRPr="008B3CAD" w:rsidRDefault="006129DB" w:rsidP="00443407">
            <w:r>
              <w:t>67 (14.2)</w:t>
            </w:r>
          </w:p>
        </w:tc>
        <w:tc>
          <w:tcPr>
            <w:tcW w:w="2056" w:type="dxa"/>
          </w:tcPr>
          <w:p w14:paraId="2812B026" w14:textId="77777777" w:rsidR="006129DB" w:rsidRPr="008B3CAD" w:rsidRDefault="006129DB" w:rsidP="00443407">
            <w:r>
              <w:t>64 (13.6)</w:t>
            </w:r>
          </w:p>
        </w:tc>
      </w:tr>
      <w:tr w:rsidR="006129DB" w:rsidRPr="008B3CAD" w14:paraId="6D765523" w14:textId="77777777" w:rsidTr="00443407">
        <w:tc>
          <w:tcPr>
            <w:tcW w:w="2155" w:type="dxa"/>
          </w:tcPr>
          <w:p w14:paraId="41D2F520" w14:textId="77777777" w:rsidR="006129DB" w:rsidRPr="008B3CAD" w:rsidRDefault="006129DB" w:rsidP="00443407">
            <w:r w:rsidRPr="008B3CAD">
              <w:t>No</w:t>
            </w:r>
          </w:p>
        </w:tc>
        <w:tc>
          <w:tcPr>
            <w:tcW w:w="1955" w:type="dxa"/>
          </w:tcPr>
          <w:p w14:paraId="5512A6EA" w14:textId="77777777" w:rsidR="006129DB" w:rsidRPr="008B3CAD" w:rsidRDefault="006129DB" w:rsidP="00443407">
            <w:r>
              <w:t>273 (90.1)</w:t>
            </w:r>
          </w:p>
        </w:tc>
        <w:tc>
          <w:tcPr>
            <w:tcW w:w="2056" w:type="dxa"/>
          </w:tcPr>
          <w:p w14:paraId="479A3420" w14:textId="77777777" w:rsidR="006129DB" w:rsidRPr="008B3CAD" w:rsidRDefault="006129DB" w:rsidP="00443407">
            <w:r>
              <w:t>12 (4.0)</w:t>
            </w:r>
          </w:p>
        </w:tc>
        <w:tc>
          <w:tcPr>
            <w:tcW w:w="2056" w:type="dxa"/>
          </w:tcPr>
          <w:p w14:paraId="01CE96A8" w14:textId="77777777" w:rsidR="006129DB" w:rsidRPr="008B3CAD" w:rsidRDefault="006129DB" w:rsidP="00443407">
            <w:r>
              <w:t>18 (5.9)</w:t>
            </w:r>
          </w:p>
        </w:tc>
      </w:tr>
      <w:tr w:rsidR="006129DB" w:rsidRPr="008B3CAD" w14:paraId="6890D830" w14:textId="77777777" w:rsidTr="00443407">
        <w:tc>
          <w:tcPr>
            <w:tcW w:w="2155" w:type="dxa"/>
          </w:tcPr>
          <w:p w14:paraId="6FAD2310" w14:textId="77777777" w:rsidR="006129DB" w:rsidRPr="008B3CAD" w:rsidRDefault="006129DB" w:rsidP="00443407">
            <w:pPr>
              <w:rPr>
                <w:b/>
              </w:rPr>
            </w:pPr>
            <w:r>
              <w:rPr>
                <w:b/>
              </w:rPr>
              <w:t>Prior</w:t>
            </w:r>
            <w:r w:rsidRPr="008B3CAD">
              <w:rPr>
                <w:b/>
              </w:rPr>
              <w:t xml:space="preserve"> </w:t>
            </w:r>
            <w:r>
              <w:rPr>
                <w:b/>
              </w:rPr>
              <w:t>v</w:t>
            </w:r>
            <w:r w:rsidRPr="008B3CAD">
              <w:rPr>
                <w:b/>
              </w:rPr>
              <w:t>isit to Hematologist Provider</w:t>
            </w:r>
            <w:r>
              <w:rPr>
                <w:b/>
              </w:rPr>
              <w:t xml:space="preserve"> within 1 year</w:t>
            </w:r>
          </w:p>
        </w:tc>
        <w:tc>
          <w:tcPr>
            <w:tcW w:w="1955" w:type="dxa"/>
          </w:tcPr>
          <w:p w14:paraId="60271D9D" w14:textId="77777777" w:rsidR="006129DB" w:rsidRPr="008B3CAD" w:rsidRDefault="006129DB" w:rsidP="00443407"/>
        </w:tc>
        <w:tc>
          <w:tcPr>
            <w:tcW w:w="2056" w:type="dxa"/>
          </w:tcPr>
          <w:p w14:paraId="57A7F32A" w14:textId="77777777" w:rsidR="006129DB" w:rsidRPr="008B3CAD" w:rsidRDefault="006129DB" w:rsidP="00443407"/>
        </w:tc>
        <w:tc>
          <w:tcPr>
            <w:tcW w:w="2056" w:type="dxa"/>
          </w:tcPr>
          <w:p w14:paraId="61287802" w14:textId="77777777" w:rsidR="006129DB" w:rsidRPr="008B3CAD" w:rsidRDefault="006129DB" w:rsidP="00443407"/>
        </w:tc>
      </w:tr>
      <w:tr w:rsidR="006129DB" w:rsidRPr="008B3CAD" w14:paraId="077A3F40" w14:textId="77777777" w:rsidTr="00443407">
        <w:tc>
          <w:tcPr>
            <w:tcW w:w="2155" w:type="dxa"/>
          </w:tcPr>
          <w:p w14:paraId="17C2A61F" w14:textId="77777777" w:rsidR="006129DB" w:rsidRPr="008B3CAD" w:rsidRDefault="006129DB" w:rsidP="00443407">
            <w:r w:rsidRPr="008B3CAD">
              <w:t>Yes</w:t>
            </w:r>
          </w:p>
        </w:tc>
        <w:tc>
          <w:tcPr>
            <w:tcW w:w="1955" w:type="dxa"/>
          </w:tcPr>
          <w:p w14:paraId="216BB055" w14:textId="77777777" w:rsidR="006129DB" w:rsidRPr="008B3CAD" w:rsidRDefault="006129DB" w:rsidP="00443407">
            <w:r>
              <w:t>246 (64.1)</w:t>
            </w:r>
          </w:p>
        </w:tc>
        <w:tc>
          <w:tcPr>
            <w:tcW w:w="2056" w:type="dxa"/>
          </w:tcPr>
          <w:p w14:paraId="3B5861C7" w14:textId="77777777" w:rsidR="006129DB" w:rsidRPr="008B3CAD" w:rsidRDefault="006129DB" w:rsidP="00443407">
            <w:r>
              <w:t>68 (17.7)</w:t>
            </w:r>
          </w:p>
        </w:tc>
        <w:tc>
          <w:tcPr>
            <w:tcW w:w="2056" w:type="dxa"/>
          </w:tcPr>
          <w:p w14:paraId="48ABF246" w14:textId="77777777" w:rsidR="006129DB" w:rsidRPr="008B3CAD" w:rsidRDefault="006129DB" w:rsidP="00443407">
            <w:r>
              <w:t>70 (18.2)</w:t>
            </w:r>
          </w:p>
        </w:tc>
      </w:tr>
      <w:tr w:rsidR="006129DB" w:rsidRPr="008B3CAD" w14:paraId="2D22D331" w14:textId="77777777" w:rsidTr="00443407">
        <w:tc>
          <w:tcPr>
            <w:tcW w:w="2155" w:type="dxa"/>
          </w:tcPr>
          <w:p w14:paraId="77D9293A" w14:textId="77777777" w:rsidR="006129DB" w:rsidRPr="008B3CAD" w:rsidRDefault="006129DB" w:rsidP="00443407">
            <w:r w:rsidRPr="008B3CAD">
              <w:t>No</w:t>
            </w:r>
          </w:p>
        </w:tc>
        <w:tc>
          <w:tcPr>
            <w:tcW w:w="1955" w:type="dxa"/>
          </w:tcPr>
          <w:p w14:paraId="610F9200" w14:textId="77777777" w:rsidR="006129DB" w:rsidRPr="008B3CAD" w:rsidRDefault="006129DB" w:rsidP="00443407">
            <w:r>
              <w:t>367 (94.1)</w:t>
            </w:r>
          </w:p>
        </w:tc>
        <w:tc>
          <w:tcPr>
            <w:tcW w:w="2056" w:type="dxa"/>
          </w:tcPr>
          <w:p w14:paraId="2D60F4A0" w14:textId="77777777" w:rsidR="006129DB" w:rsidRPr="008B3CAD" w:rsidRDefault="006129DB" w:rsidP="00443407">
            <w:r>
              <w:t>11 (2.8)</w:t>
            </w:r>
          </w:p>
        </w:tc>
        <w:tc>
          <w:tcPr>
            <w:tcW w:w="2056" w:type="dxa"/>
          </w:tcPr>
          <w:p w14:paraId="7B9563CE" w14:textId="77777777" w:rsidR="006129DB" w:rsidRPr="008B3CAD" w:rsidRDefault="006129DB" w:rsidP="00443407">
            <w:r>
              <w:t>12 (3.1)</w:t>
            </w:r>
          </w:p>
        </w:tc>
      </w:tr>
      <w:tr w:rsidR="006129DB" w:rsidRPr="008B3CAD" w14:paraId="080A7432" w14:textId="77777777" w:rsidTr="00443407">
        <w:tc>
          <w:tcPr>
            <w:tcW w:w="2155" w:type="dxa"/>
          </w:tcPr>
          <w:p w14:paraId="2C0CD44C" w14:textId="77777777" w:rsidR="006129DB" w:rsidRPr="00F33FC5" w:rsidRDefault="006129DB" w:rsidP="00443407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Any </w:t>
            </w:r>
            <w:r w:rsidRPr="008B3CAD">
              <w:rPr>
                <w:b/>
              </w:rPr>
              <w:t>Comorbiditi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955" w:type="dxa"/>
          </w:tcPr>
          <w:p w14:paraId="033924C1" w14:textId="77777777" w:rsidR="006129DB" w:rsidRPr="008B3CAD" w:rsidRDefault="006129DB" w:rsidP="00443407"/>
        </w:tc>
        <w:tc>
          <w:tcPr>
            <w:tcW w:w="2056" w:type="dxa"/>
          </w:tcPr>
          <w:p w14:paraId="4243BBFB" w14:textId="77777777" w:rsidR="006129DB" w:rsidRPr="008B3CAD" w:rsidRDefault="006129DB" w:rsidP="00443407"/>
        </w:tc>
        <w:tc>
          <w:tcPr>
            <w:tcW w:w="2056" w:type="dxa"/>
          </w:tcPr>
          <w:p w14:paraId="3B8F6B0C" w14:textId="77777777" w:rsidR="006129DB" w:rsidRPr="008B3CAD" w:rsidRDefault="006129DB" w:rsidP="00443407"/>
        </w:tc>
      </w:tr>
      <w:tr w:rsidR="006129DB" w:rsidRPr="008B3CAD" w14:paraId="51E77C89" w14:textId="77777777" w:rsidTr="00443407">
        <w:tc>
          <w:tcPr>
            <w:tcW w:w="2155" w:type="dxa"/>
          </w:tcPr>
          <w:p w14:paraId="1418448F" w14:textId="77777777" w:rsidR="006129DB" w:rsidRPr="008B3CAD" w:rsidRDefault="006129DB" w:rsidP="00443407">
            <w:pPr>
              <w:rPr>
                <w:bCs/>
              </w:rPr>
            </w:pPr>
            <w:r w:rsidRPr="008B3CAD">
              <w:rPr>
                <w:bCs/>
              </w:rPr>
              <w:t xml:space="preserve"> Yes</w:t>
            </w:r>
          </w:p>
        </w:tc>
        <w:tc>
          <w:tcPr>
            <w:tcW w:w="1955" w:type="dxa"/>
          </w:tcPr>
          <w:p w14:paraId="020AE3BE" w14:textId="77777777" w:rsidR="006129DB" w:rsidRPr="008B3CAD" w:rsidRDefault="006129DB" w:rsidP="00443407">
            <w:r>
              <w:t>400 (84.4)</w:t>
            </w:r>
          </w:p>
        </w:tc>
        <w:tc>
          <w:tcPr>
            <w:tcW w:w="2056" w:type="dxa"/>
          </w:tcPr>
          <w:p w14:paraId="76CF8F91" w14:textId="77777777" w:rsidR="006129DB" w:rsidRPr="008B3CAD" w:rsidRDefault="006129DB" w:rsidP="00443407">
            <w:r>
              <w:t>38 (8.0)</w:t>
            </w:r>
          </w:p>
        </w:tc>
        <w:tc>
          <w:tcPr>
            <w:tcW w:w="2056" w:type="dxa"/>
          </w:tcPr>
          <w:p w14:paraId="13C39994" w14:textId="77777777" w:rsidR="006129DB" w:rsidRPr="008B3CAD" w:rsidRDefault="006129DB" w:rsidP="00443407">
            <w:r>
              <w:t>36 (7.6)</w:t>
            </w:r>
          </w:p>
        </w:tc>
      </w:tr>
      <w:tr w:rsidR="006129DB" w:rsidRPr="008B3CAD" w14:paraId="092BE88C" w14:textId="77777777" w:rsidTr="00443407">
        <w:tc>
          <w:tcPr>
            <w:tcW w:w="2155" w:type="dxa"/>
          </w:tcPr>
          <w:p w14:paraId="38A16F55" w14:textId="77777777" w:rsidR="006129DB" w:rsidRPr="008B3CAD" w:rsidRDefault="006129DB" w:rsidP="00443407">
            <w:pPr>
              <w:rPr>
                <w:bCs/>
              </w:rPr>
            </w:pPr>
            <w:r w:rsidRPr="008B3CAD">
              <w:rPr>
                <w:bCs/>
              </w:rPr>
              <w:t xml:space="preserve"> No</w:t>
            </w:r>
          </w:p>
        </w:tc>
        <w:tc>
          <w:tcPr>
            <w:tcW w:w="1955" w:type="dxa"/>
          </w:tcPr>
          <w:p w14:paraId="2438E85F" w14:textId="77777777" w:rsidR="006129DB" w:rsidRPr="008B3CAD" w:rsidRDefault="006129DB" w:rsidP="00443407">
            <w:r>
              <w:t>213 (71.0)</w:t>
            </w:r>
          </w:p>
        </w:tc>
        <w:tc>
          <w:tcPr>
            <w:tcW w:w="2056" w:type="dxa"/>
          </w:tcPr>
          <w:p w14:paraId="36374BD8" w14:textId="77777777" w:rsidR="006129DB" w:rsidRPr="008B3CAD" w:rsidRDefault="006129DB" w:rsidP="00443407">
            <w:r>
              <w:t>41 (13.7)</w:t>
            </w:r>
          </w:p>
        </w:tc>
        <w:tc>
          <w:tcPr>
            <w:tcW w:w="2056" w:type="dxa"/>
          </w:tcPr>
          <w:p w14:paraId="02657451" w14:textId="77777777" w:rsidR="006129DB" w:rsidRPr="008B3CAD" w:rsidRDefault="006129DB" w:rsidP="00443407">
            <w:r>
              <w:t>46 (15.3)</w:t>
            </w:r>
          </w:p>
        </w:tc>
      </w:tr>
      <w:tr w:rsidR="006129DB" w:rsidRPr="008B3CAD" w14:paraId="767F7F2F" w14:textId="77777777" w:rsidTr="00443407">
        <w:tc>
          <w:tcPr>
            <w:tcW w:w="2155" w:type="dxa"/>
          </w:tcPr>
          <w:p w14:paraId="74850146" w14:textId="77777777" w:rsidR="006129DB" w:rsidRPr="008B3CAD" w:rsidRDefault="006129DB" w:rsidP="00443407">
            <w:pPr>
              <w:rPr>
                <w:b/>
              </w:rPr>
            </w:pPr>
          </w:p>
        </w:tc>
        <w:tc>
          <w:tcPr>
            <w:tcW w:w="1955" w:type="dxa"/>
          </w:tcPr>
          <w:p w14:paraId="2D8ED707" w14:textId="77777777" w:rsidR="006129DB" w:rsidRPr="008B3CAD" w:rsidRDefault="006129DB" w:rsidP="00443407">
            <w:r w:rsidRPr="008B3CAD">
              <w:t xml:space="preserve">Mean (SD) </w:t>
            </w:r>
          </w:p>
        </w:tc>
        <w:tc>
          <w:tcPr>
            <w:tcW w:w="2056" w:type="dxa"/>
          </w:tcPr>
          <w:p w14:paraId="5BDBF4CB" w14:textId="77777777" w:rsidR="006129DB" w:rsidRPr="008B3CAD" w:rsidRDefault="006129DB" w:rsidP="00443407">
            <w:r w:rsidRPr="008B3CAD">
              <w:t xml:space="preserve">Mean (SD) </w:t>
            </w:r>
          </w:p>
        </w:tc>
        <w:tc>
          <w:tcPr>
            <w:tcW w:w="2056" w:type="dxa"/>
          </w:tcPr>
          <w:p w14:paraId="204AF401" w14:textId="77777777" w:rsidR="006129DB" w:rsidRPr="008B3CAD" w:rsidRDefault="006129DB" w:rsidP="00443407">
            <w:r w:rsidRPr="008B3CAD">
              <w:t xml:space="preserve">Mean (SD) </w:t>
            </w:r>
          </w:p>
        </w:tc>
      </w:tr>
      <w:tr w:rsidR="006129DB" w:rsidRPr="008B3CAD" w14:paraId="68200D5D" w14:textId="77777777" w:rsidTr="00443407">
        <w:tc>
          <w:tcPr>
            <w:tcW w:w="2155" w:type="dxa"/>
          </w:tcPr>
          <w:p w14:paraId="143F3074" w14:textId="77777777" w:rsidR="006129DB" w:rsidRPr="008B3CAD" w:rsidRDefault="006129DB" w:rsidP="00443407">
            <w:pPr>
              <w:rPr>
                <w:b/>
              </w:rPr>
            </w:pPr>
            <w:r w:rsidRPr="008B3CAD">
              <w:rPr>
                <w:b/>
              </w:rPr>
              <w:t>Age at Study Entry</w:t>
            </w:r>
          </w:p>
        </w:tc>
        <w:tc>
          <w:tcPr>
            <w:tcW w:w="1955" w:type="dxa"/>
          </w:tcPr>
          <w:p w14:paraId="573287B7" w14:textId="77777777" w:rsidR="006129DB" w:rsidRPr="008B3CAD" w:rsidRDefault="006129DB" w:rsidP="00443407">
            <w:r>
              <w:t>53.2 (19.2)</w:t>
            </w:r>
          </w:p>
        </w:tc>
        <w:tc>
          <w:tcPr>
            <w:tcW w:w="2056" w:type="dxa"/>
          </w:tcPr>
          <w:p w14:paraId="488D4C73" w14:textId="77777777" w:rsidR="006129DB" w:rsidRPr="008B3CAD" w:rsidRDefault="006129DB" w:rsidP="00443407">
            <w:r>
              <w:t>32.3 (9.6)</w:t>
            </w:r>
          </w:p>
        </w:tc>
        <w:tc>
          <w:tcPr>
            <w:tcW w:w="2056" w:type="dxa"/>
          </w:tcPr>
          <w:p w14:paraId="6FBAB0DD" w14:textId="77777777" w:rsidR="006129DB" w:rsidRPr="008B3CAD" w:rsidRDefault="006129DB" w:rsidP="00443407">
            <w:r>
              <w:t>37.1 (13.3)</w:t>
            </w:r>
          </w:p>
        </w:tc>
      </w:tr>
      <w:tr w:rsidR="006129DB" w:rsidRPr="008B3CAD" w14:paraId="25A53F22" w14:textId="77777777" w:rsidTr="00443407">
        <w:tc>
          <w:tcPr>
            <w:tcW w:w="2155" w:type="dxa"/>
          </w:tcPr>
          <w:p w14:paraId="30AD8506" w14:textId="77777777" w:rsidR="006129DB" w:rsidRPr="008B3CAD" w:rsidRDefault="006129DB" w:rsidP="00443407">
            <w:pPr>
              <w:rPr>
                <w:b/>
              </w:rPr>
            </w:pPr>
            <w:r w:rsidRPr="008B3CAD">
              <w:rPr>
                <w:b/>
              </w:rPr>
              <w:t>Number of Segments</w:t>
            </w:r>
          </w:p>
        </w:tc>
        <w:tc>
          <w:tcPr>
            <w:tcW w:w="1955" w:type="dxa"/>
          </w:tcPr>
          <w:p w14:paraId="0BD501A9" w14:textId="77777777" w:rsidR="006129DB" w:rsidRPr="008B3CAD" w:rsidRDefault="006129DB" w:rsidP="00443407">
            <w:r>
              <w:t>1.13 (0.38)</w:t>
            </w:r>
          </w:p>
        </w:tc>
        <w:tc>
          <w:tcPr>
            <w:tcW w:w="2056" w:type="dxa"/>
          </w:tcPr>
          <w:p w14:paraId="05AD7901" w14:textId="77777777" w:rsidR="006129DB" w:rsidRPr="008B3CAD" w:rsidRDefault="006129DB" w:rsidP="00443407">
            <w:r>
              <w:t>1.06 (0.25)</w:t>
            </w:r>
          </w:p>
        </w:tc>
        <w:tc>
          <w:tcPr>
            <w:tcW w:w="2056" w:type="dxa"/>
          </w:tcPr>
          <w:p w14:paraId="6B07CF36" w14:textId="77777777" w:rsidR="006129DB" w:rsidRPr="008B3CAD" w:rsidRDefault="006129DB" w:rsidP="00443407">
            <w:r>
              <w:t>1.13 (0.38)</w:t>
            </w:r>
          </w:p>
        </w:tc>
      </w:tr>
      <w:tr w:rsidR="006129DB" w:rsidRPr="008B3CAD" w14:paraId="2F608362" w14:textId="77777777" w:rsidTr="00443407">
        <w:tc>
          <w:tcPr>
            <w:tcW w:w="2155" w:type="dxa"/>
          </w:tcPr>
          <w:p w14:paraId="4F73C036" w14:textId="77777777" w:rsidR="006129DB" w:rsidRPr="008B3CAD" w:rsidRDefault="006129DB" w:rsidP="00443407">
            <w:pPr>
              <w:rPr>
                <w:b/>
              </w:rPr>
            </w:pPr>
            <w:r w:rsidRPr="008B3CAD">
              <w:rPr>
                <w:b/>
              </w:rPr>
              <w:t>Follow Up Time (Avg years per person)</w:t>
            </w:r>
          </w:p>
        </w:tc>
        <w:tc>
          <w:tcPr>
            <w:tcW w:w="1955" w:type="dxa"/>
          </w:tcPr>
          <w:p w14:paraId="26A1AEB0" w14:textId="77777777" w:rsidR="006129DB" w:rsidRPr="008B3CAD" w:rsidRDefault="006129DB" w:rsidP="00443407">
            <w:r>
              <w:t>2.80 (1.99)</w:t>
            </w:r>
          </w:p>
        </w:tc>
        <w:tc>
          <w:tcPr>
            <w:tcW w:w="2056" w:type="dxa"/>
          </w:tcPr>
          <w:p w14:paraId="23B74BF6" w14:textId="77777777" w:rsidR="006129DB" w:rsidRPr="008B3CAD" w:rsidRDefault="006129DB" w:rsidP="00443407">
            <w:r>
              <w:t>3.48 (1.79)</w:t>
            </w:r>
          </w:p>
        </w:tc>
        <w:tc>
          <w:tcPr>
            <w:tcW w:w="2056" w:type="dxa"/>
          </w:tcPr>
          <w:p w14:paraId="49E9F4C8" w14:textId="77777777" w:rsidR="006129DB" w:rsidRPr="008B3CAD" w:rsidRDefault="006129DB" w:rsidP="00443407">
            <w:r>
              <w:t>2.84 (1.99)</w:t>
            </w:r>
          </w:p>
        </w:tc>
      </w:tr>
      <w:tr w:rsidR="006129DB" w:rsidRPr="008B3CAD" w14:paraId="2274C516" w14:textId="77777777" w:rsidTr="00443407">
        <w:tc>
          <w:tcPr>
            <w:tcW w:w="2155" w:type="dxa"/>
          </w:tcPr>
          <w:p w14:paraId="249D2191" w14:textId="77777777" w:rsidR="006129DB" w:rsidRPr="008B3CAD" w:rsidRDefault="006129DB" w:rsidP="00443407">
            <w:pPr>
              <w:rPr>
                <w:b/>
              </w:rPr>
            </w:pPr>
            <w:r w:rsidRPr="008B3CAD">
              <w:rPr>
                <w:b/>
              </w:rPr>
              <w:t>Total Patient-Years</w:t>
            </w:r>
          </w:p>
          <w:p w14:paraId="3B1D7EC9" w14:textId="77777777" w:rsidR="006129DB" w:rsidRPr="008B3CAD" w:rsidRDefault="006129DB" w:rsidP="00443407">
            <w:pPr>
              <w:rPr>
                <w:b/>
              </w:rPr>
            </w:pPr>
            <w:r w:rsidRPr="008B3CAD">
              <w:rPr>
                <w:b/>
              </w:rPr>
              <w:t>Follow-up</w:t>
            </w:r>
          </w:p>
        </w:tc>
        <w:tc>
          <w:tcPr>
            <w:tcW w:w="1955" w:type="dxa"/>
          </w:tcPr>
          <w:p w14:paraId="7595A6F4" w14:textId="77777777" w:rsidR="006129DB" w:rsidRPr="008B3CAD" w:rsidRDefault="006129DB" w:rsidP="00443407">
            <w:r>
              <w:t>1023.4</w:t>
            </w:r>
          </w:p>
        </w:tc>
        <w:tc>
          <w:tcPr>
            <w:tcW w:w="2056" w:type="dxa"/>
          </w:tcPr>
          <w:p w14:paraId="0932D8DA" w14:textId="77777777" w:rsidR="006129DB" w:rsidRPr="008B3CAD" w:rsidRDefault="006129DB" w:rsidP="00443407">
            <w:r>
              <w:t>1272.2</w:t>
            </w:r>
          </w:p>
        </w:tc>
        <w:tc>
          <w:tcPr>
            <w:tcW w:w="2056" w:type="dxa"/>
          </w:tcPr>
          <w:p w14:paraId="7EB5E08F" w14:textId="77777777" w:rsidR="006129DB" w:rsidRPr="008B3CAD" w:rsidRDefault="006129DB" w:rsidP="00443407">
            <w:r>
              <w:t>1036.3</w:t>
            </w:r>
          </w:p>
        </w:tc>
      </w:tr>
    </w:tbl>
    <w:p w14:paraId="74B9AFA3" w14:textId="77777777" w:rsidR="006129DB" w:rsidRPr="004F6B99" w:rsidRDefault="006129DB" w:rsidP="006129DB">
      <w:pPr>
        <w:keepNext/>
        <w:spacing w:after="160" w:line="259" w:lineRule="auto"/>
        <w:rPr>
          <w:rFonts w:cstheme="minorHAnsi"/>
          <w:sz w:val="22"/>
          <w:szCs w:val="22"/>
        </w:rPr>
      </w:pPr>
      <w:r w:rsidRPr="004F6B99">
        <w:rPr>
          <w:sz w:val="22"/>
          <w:szCs w:val="22"/>
        </w:rPr>
        <w:t>X Data suppressed to maintain confidentiality</w:t>
      </w:r>
    </w:p>
    <w:p w14:paraId="1293E778" w14:textId="77777777" w:rsidR="006129DB" w:rsidRPr="006F4335" w:rsidRDefault="006129DB" w:rsidP="006129DB">
      <w:pPr>
        <w:keepNext/>
        <w:spacing w:after="160" w:line="259" w:lineRule="auto"/>
        <w:rPr>
          <w:rFonts w:cstheme="minorHAnsi"/>
          <w:sz w:val="22"/>
          <w:szCs w:val="22"/>
        </w:rPr>
      </w:pPr>
      <w:r w:rsidRPr="006F4335">
        <w:rPr>
          <w:rFonts w:cstheme="minorHAnsi"/>
          <w:sz w:val="22"/>
          <w:szCs w:val="22"/>
          <w:vertAlign w:val="superscript"/>
        </w:rPr>
        <w:t>1</w:t>
      </w:r>
      <w:r w:rsidRPr="006F4335">
        <w:rPr>
          <w:rFonts w:cstheme="minorHAnsi"/>
          <w:sz w:val="22"/>
          <w:szCs w:val="22"/>
        </w:rPr>
        <w:t>Comorbidities included: Asthma, diabetes, pulmonary hypertension, stroke, chronic renal failure, congestive heart failure, seizure, hypertension, cancer, hematologic disease other than sickle cell, neuromuscular disease, chromosomal anomaly, both cardiovascular and non-cardiovascular congenital anomalies, gastrointestinal disease, HIV or other serious infections, immune deficiency, cardio-respiratory disease, organ transplantation, and other serious ailments like coma, cachexia, or vegetative state</w:t>
      </w:r>
    </w:p>
    <w:p w14:paraId="4F23A5C2" w14:textId="77777777" w:rsidR="006129DB" w:rsidRDefault="006129DB" w:rsidP="006129D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9AE20A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41DE55F3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09942D96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14A592F6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2F039513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377ACC19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7CF4BEE2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544BE234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7E31D9B3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5979AF0C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2C3D457D" w14:textId="77777777" w:rsidR="006129DB" w:rsidRDefault="006129DB" w:rsidP="006129DB">
      <w:pPr>
        <w:spacing w:after="160" w:line="259" w:lineRule="auto"/>
        <w:rPr>
          <w:sz w:val="22"/>
          <w:szCs w:val="22"/>
        </w:rPr>
      </w:pPr>
    </w:p>
    <w:p w14:paraId="459F95FD" w14:textId="77777777" w:rsidR="006129DB" w:rsidRPr="00B14177" w:rsidRDefault="006129DB" w:rsidP="006129DB">
      <w:pPr>
        <w:spacing w:after="160" w:line="259" w:lineRule="auto"/>
        <w:rPr>
          <w:sz w:val="22"/>
          <w:szCs w:val="22"/>
        </w:rPr>
      </w:pPr>
      <w:r w:rsidRPr="006129DB">
        <w:rPr>
          <w:b/>
          <w:bCs/>
          <w:sz w:val="22"/>
          <w:szCs w:val="22"/>
        </w:rPr>
        <w:t>Supplemental Table 5.</w:t>
      </w:r>
      <w:r w:rsidRPr="00B14177">
        <w:rPr>
          <w:sz w:val="22"/>
          <w:szCs w:val="22"/>
        </w:rPr>
        <w:t xml:space="preserve"> Sensitivity Analysis: Reproduction of multivariable analysis restricted to only </w:t>
      </w:r>
      <w:proofErr w:type="spellStart"/>
      <w:r>
        <w:rPr>
          <w:sz w:val="22"/>
          <w:szCs w:val="22"/>
        </w:rPr>
        <w:t>HbSS</w:t>
      </w:r>
      <w:proofErr w:type="spellEnd"/>
      <w:r>
        <w:rPr>
          <w:sz w:val="22"/>
          <w:szCs w:val="22"/>
        </w:rPr>
        <w:t>/HBS</w:t>
      </w:r>
      <w:r w:rsidRPr="005274D6">
        <w:t>β</w:t>
      </w:r>
      <w:r w:rsidRPr="005274D6">
        <w:rPr>
          <w:vertAlign w:val="superscript"/>
        </w:rPr>
        <w:t>0</w:t>
      </w:r>
      <w:r w:rsidRPr="00B14177">
        <w:rPr>
          <w:sz w:val="22"/>
          <w:szCs w:val="22"/>
        </w:rPr>
        <w:t xml:space="preserve"> participants</w:t>
      </w:r>
      <w:r>
        <w:rPr>
          <w:sz w:val="22"/>
          <w:szCs w:val="22"/>
        </w:rPr>
        <w:t xml:space="preserve">. </w:t>
      </w:r>
    </w:p>
    <w:tbl>
      <w:tblPr>
        <w:tblStyle w:val="TableGrid"/>
        <w:tblpPr w:leftFromText="180" w:rightFromText="180" w:horzAnchor="margin" w:tblpY="585"/>
        <w:tblW w:w="9986" w:type="dxa"/>
        <w:tblLayout w:type="fixed"/>
        <w:tblLook w:val="04A0" w:firstRow="1" w:lastRow="0" w:firstColumn="1" w:lastColumn="0" w:noHBand="0" w:noVBand="1"/>
      </w:tblPr>
      <w:tblGrid>
        <w:gridCol w:w="1572"/>
        <w:gridCol w:w="964"/>
        <w:gridCol w:w="1052"/>
        <w:gridCol w:w="1452"/>
        <w:gridCol w:w="1857"/>
        <w:gridCol w:w="1470"/>
        <w:gridCol w:w="36"/>
        <w:gridCol w:w="1313"/>
        <w:gridCol w:w="270"/>
      </w:tblGrid>
      <w:tr w:rsidR="006129DB" w:rsidRPr="00B14177" w14:paraId="7111278E" w14:textId="77777777" w:rsidTr="00443407">
        <w:trPr>
          <w:gridAfter w:val="3"/>
          <w:wAfter w:w="1619" w:type="dxa"/>
          <w:trHeight w:val="620"/>
        </w:trPr>
        <w:tc>
          <w:tcPr>
            <w:tcW w:w="1572" w:type="dxa"/>
          </w:tcPr>
          <w:p w14:paraId="1649F2FD" w14:textId="77777777" w:rsidR="006129DB" w:rsidRPr="00B14177" w:rsidRDefault="006129DB" w:rsidP="00443407"/>
        </w:tc>
        <w:tc>
          <w:tcPr>
            <w:tcW w:w="2016" w:type="dxa"/>
            <w:gridSpan w:val="2"/>
            <w:vAlign w:val="center"/>
          </w:tcPr>
          <w:p w14:paraId="2DFB92DA" w14:textId="77777777" w:rsidR="006129DB" w:rsidRPr="00B14177" w:rsidRDefault="006129DB" w:rsidP="00443407">
            <w:pPr>
              <w:jc w:val="center"/>
            </w:pPr>
            <w:proofErr w:type="spellStart"/>
            <w:r w:rsidRPr="00B14177">
              <w:t>TennCare</w:t>
            </w:r>
            <w:proofErr w:type="spellEnd"/>
            <w:r w:rsidRPr="00B14177">
              <w:t xml:space="preserve"> (N=2435)</w:t>
            </w:r>
          </w:p>
        </w:tc>
        <w:tc>
          <w:tcPr>
            <w:tcW w:w="3309" w:type="dxa"/>
            <w:gridSpan w:val="2"/>
            <w:vAlign w:val="center"/>
          </w:tcPr>
          <w:p w14:paraId="273D7EDA" w14:textId="77777777" w:rsidR="006129DB" w:rsidRPr="00E46346" w:rsidRDefault="006129DB" w:rsidP="00443407">
            <w:pPr>
              <w:jc w:val="center"/>
            </w:pPr>
            <w:r w:rsidRPr="00E46346">
              <w:t>BCBS</w:t>
            </w:r>
            <w:r>
              <w:t>-TN</w:t>
            </w:r>
            <w:r w:rsidRPr="00E46346">
              <w:t xml:space="preserve"> (N=368)</w:t>
            </w:r>
          </w:p>
        </w:tc>
        <w:tc>
          <w:tcPr>
            <w:tcW w:w="1470" w:type="dxa"/>
            <w:vAlign w:val="center"/>
          </w:tcPr>
          <w:p w14:paraId="7D3839DF" w14:textId="77777777" w:rsidR="006129DB" w:rsidRPr="00E46346" w:rsidRDefault="006129DB" w:rsidP="00443407">
            <w:pPr>
              <w:jc w:val="center"/>
            </w:pPr>
            <w:r w:rsidRPr="00E46346">
              <w:t>Medicare (N=514)</w:t>
            </w:r>
          </w:p>
        </w:tc>
      </w:tr>
      <w:tr w:rsidR="006129DB" w:rsidRPr="00B14177" w14:paraId="72D1D447" w14:textId="77777777" w:rsidTr="00443407">
        <w:trPr>
          <w:trHeight w:val="514"/>
        </w:trPr>
        <w:tc>
          <w:tcPr>
            <w:tcW w:w="1572" w:type="dxa"/>
          </w:tcPr>
          <w:p w14:paraId="3A27630E" w14:textId="77777777" w:rsidR="006129DB" w:rsidRPr="00B14177" w:rsidRDefault="006129DB" w:rsidP="00443407"/>
        </w:tc>
        <w:tc>
          <w:tcPr>
            <w:tcW w:w="964" w:type="dxa"/>
          </w:tcPr>
          <w:p w14:paraId="140FDC4B" w14:textId="77777777" w:rsidR="006129DB" w:rsidRPr="00B14177" w:rsidRDefault="006129DB" w:rsidP="00443407">
            <w:r w:rsidRPr="00B14177">
              <w:t>OR (95%CI)</w:t>
            </w:r>
          </w:p>
        </w:tc>
        <w:tc>
          <w:tcPr>
            <w:tcW w:w="1052" w:type="dxa"/>
          </w:tcPr>
          <w:p w14:paraId="3F82D24F" w14:textId="77777777" w:rsidR="006129DB" w:rsidRPr="00B14177" w:rsidRDefault="006129DB" w:rsidP="00443407">
            <w:r w:rsidRPr="00B14177">
              <w:t>p-value</w:t>
            </w:r>
          </w:p>
        </w:tc>
        <w:tc>
          <w:tcPr>
            <w:tcW w:w="1452" w:type="dxa"/>
          </w:tcPr>
          <w:p w14:paraId="18CAE8DC" w14:textId="77777777" w:rsidR="006129DB" w:rsidRPr="00B14177" w:rsidRDefault="006129DB" w:rsidP="00443407">
            <w:r w:rsidRPr="00B14177">
              <w:t>OR (95%CI)</w:t>
            </w:r>
          </w:p>
        </w:tc>
        <w:tc>
          <w:tcPr>
            <w:tcW w:w="1857" w:type="dxa"/>
          </w:tcPr>
          <w:p w14:paraId="3B53F053" w14:textId="77777777" w:rsidR="006129DB" w:rsidRPr="00B14177" w:rsidRDefault="006129DB" w:rsidP="00443407">
            <w:r w:rsidRPr="00B14177">
              <w:t>p-value</w:t>
            </w:r>
          </w:p>
        </w:tc>
        <w:tc>
          <w:tcPr>
            <w:tcW w:w="1470" w:type="dxa"/>
          </w:tcPr>
          <w:p w14:paraId="1E378708" w14:textId="77777777" w:rsidR="006129DB" w:rsidRPr="00B14177" w:rsidRDefault="006129DB" w:rsidP="00443407">
            <w:r w:rsidRPr="00B14177">
              <w:t>OR (95%CI)</w:t>
            </w:r>
          </w:p>
        </w:tc>
        <w:tc>
          <w:tcPr>
            <w:tcW w:w="1619" w:type="dxa"/>
            <w:gridSpan w:val="3"/>
          </w:tcPr>
          <w:p w14:paraId="53440071" w14:textId="77777777" w:rsidR="006129DB" w:rsidRPr="00B14177" w:rsidRDefault="006129DB" w:rsidP="00443407">
            <w:r w:rsidRPr="00B14177">
              <w:t>p-value</w:t>
            </w:r>
          </w:p>
        </w:tc>
      </w:tr>
      <w:tr w:rsidR="006129DB" w:rsidRPr="00B14177" w14:paraId="3CBD1A31" w14:textId="77777777" w:rsidTr="00443407">
        <w:trPr>
          <w:trHeight w:val="264"/>
        </w:trPr>
        <w:tc>
          <w:tcPr>
            <w:tcW w:w="1572" w:type="dxa"/>
          </w:tcPr>
          <w:p w14:paraId="76C990D7" w14:textId="77777777" w:rsidR="006129DB" w:rsidRPr="00B14177" w:rsidRDefault="006129DB" w:rsidP="00443407">
            <w:pPr>
              <w:rPr>
                <w:b/>
              </w:rPr>
            </w:pPr>
            <w:r w:rsidRPr="00B14177">
              <w:rPr>
                <w:b/>
              </w:rPr>
              <w:t>Sex</w:t>
            </w:r>
          </w:p>
        </w:tc>
        <w:tc>
          <w:tcPr>
            <w:tcW w:w="964" w:type="dxa"/>
          </w:tcPr>
          <w:p w14:paraId="2DC67B6C" w14:textId="77777777" w:rsidR="006129DB" w:rsidRPr="00B14177" w:rsidRDefault="006129DB" w:rsidP="00443407"/>
        </w:tc>
        <w:tc>
          <w:tcPr>
            <w:tcW w:w="1052" w:type="dxa"/>
          </w:tcPr>
          <w:p w14:paraId="3279A6B1" w14:textId="77777777" w:rsidR="006129DB" w:rsidRPr="00B14177" w:rsidRDefault="006129DB" w:rsidP="00443407"/>
        </w:tc>
        <w:tc>
          <w:tcPr>
            <w:tcW w:w="1452" w:type="dxa"/>
          </w:tcPr>
          <w:p w14:paraId="7FFCA093" w14:textId="77777777" w:rsidR="006129DB" w:rsidRPr="00B14177" w:rsidRDefault="006129DB" w:rsidP="00443407"/>
        </w:tc>
        <w:tc>
          <w:tcPr>
            <w:tcW w:w="1857" w:type="dxa"/>
          </w:tcPr>
          <w:p w14:paraId="19A92429" w14:textId="77777777" w:rsidR="006129DB" w:rsidRPr="00B14177" w:rsidRDefault="006129DB" w:rsidP="00443407"/>
        </w:tc>
        <w:tc>
          <w:tcPr>
            <w:tcW w:w="1470" w:type="dxa"/>
          </w:tcPr>
          <w:p w14:paraId="08DCFD02" w14:textId="77777777" w:rsidR="006129DB" w:rsidRPr="00B14177" w:rsidRDefault="006129DB" w:rsidP="00443407"/>
        </w:tc>
        <w:tc>
          <w:tcPr>
            <w:tcW w:w="1619" w:type="dxa"/>
            <w:gridSpan w:val="3"/>
          </w:tcPr>
          <w:p w14:paraId="20E2ED7A" w14:textId="77777777" w:rsidR="006129DB" w:rsidRPr="00B14177" w:rsidRDefault="006129DB" w:rsidP="00443407"/>
        </w:tc>
      </w:tr>
      <w:tr w:rsidR="006129DB" w:rsidRPr="00B14177" w14:paraId="738D9A29" w14:textId="77777777" w:rsidTr="00443407">
        <w:trPr>
          <w:trHeight w:val="264"/>
        </w:trPr>
        <w:tc>
          <w:tcPr>
            <w:tcW w:w="1572" w:type="dxa"/>
          </w:tcPr>
          <w:p w14:paraId="3DA29E78" w14:textId="77777777" w:rsidR="006129DB" w:rsidRPr="00B14177" w:rsidRDefault="006129DB" w:rsidP="00443407">
            <w:r w:rsidRPr="00B14177">
              <w:t>Male</w:t>
            </w:r>
          </w:p>
        </w:tc>
        <w:tc>
          <w:tcPr>
            <w:tcW w:w="964" w:type="dxa"/>
          </w:tcPr>
          <w:p w14:paraId="22A6452D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052" w:type="dxa"/>
          </w:tcPr>
          <w:p w14:paraId="5FB8922F" w14:textId="77777777" w:rsidR="006129DB" w:rsidRPr="00B14177" w:rsidRDefault="006129DB" w:rsidP="00443407"/>
        </w:tc>
        <w:tc>
          <w:tcPr>
            <w:tcW w:w="1452" w:type="dxa"/>
          </w:tcPr>
          <w:p w14:paraId="46CCEFD0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857" w:type="dxa"/>
          </w:tcPr>
          <w:p w14:paraId="3F18D721" w14:textId="77777777" w:rsidR="006129DB" w:rsidRPr="00B14177" w:rsidRDefault="006129DB" w:rsidP="00443407"/>
        </w:tc>
        <w:tc>
          <w:tcPr>
            <w:tcW w:w="1470" w:type="dxa"/>
          </w:tcPr>
          <w:p w14:paraId="3701DB4A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619" w:type="dxa"/>
            <w:gridSpan w:val="3"/>
          </w:tcPr>
          <w:p w14:paraId="5D46789A" w14:textId="77777777" w:rsidR="006129DB" w:rsidRPr="00B14177" w:rsidRDefault="006129DB" w:rsidP="00443407"/>
        </w:tc>
      </w:tr>
      <w:tr w:rsidR="006129DB" w:rsidRPr="00B14177" w14:paraId="42EDD7E4" w14:textId="77777777" w:rsidTr="00443407">
        <w:trPr>
          <w:trHeight w:val="249"/>
        </w:trPr>
        <w:tc>
          <w:tcPr>
            <w:tcW w:w="1572" w:type="dxa"/>
          </w:tcPr>
          <w:p w14:paraId="1A601E84" w14:textId="77777777" w:rsidR="006129DB" w:rsidRPr="00B14177" w:rsidRDefault="006129DB" w:rsidP="00443407">
            <w:r w:rsidRPr="00B14177">
              <w:t>Female</w:t>
            </w:r>
          </w:p>
        </w:tc>
        <w:tc>
          <w:tcPr>
            <w:tcW w:w="964" w:type="dxa"/>
          </w:tcPr>
          <w:p w14:paraId="747F7F19" w14:textId="77777777" w:rsidR="006129DB" w:rsidRPr="00B14177" w:rsidRDefault="006129DB" w:rsidP="00443407">
            <w:r w:rsidRPr="00B14177">
              <w:t>0.878 (0.73-1.05)</w:t>
            </w:r>
          </w:p>
        </w:tc>
        <w:tc>
          <w:tcPr>
            <w:tcW w:w="1052" w:type="dxa"/>
          </w:tcPr>
          <w:p w14:paraId="5A3BD76B" w14:textId="77777777" w:rsidR="006129DB" w:rsidRPr="00B14177" w:rsidRDefault="006129DB" w:rsidP="00443407">
            <w:r w:rsidRPr="00B14177">
              <w:t>0.1638</w:t>
            </w:r>
          </w:p>
        </w:tc>
        <w:tc>
          <w:tcPr>
            <w:tcW w:w="1452" w:type="dxa"/>
          </w:tcPr>
          <w:p w14:paraId="44C40F18" w14:textId="77777777" w:rsidR="006129DB" w:rsidRPr="00B14177" w:rsidRDefault="006129DB" w:rsidP="00443407">
            <w:r w:rsidRPr="00B14177">
              <w:t>1.496 (0.93-2.40)</w:t>
            </w:r>
          </w:p>
        </w:tc>
        <w:tc>
          <w:tcPr>
            <w:tcW w:w="1857" w:type="dxa"/>
          </w:tcPr>
          <w:p w14:paraId="3083E2C9" w14:textId="77777777" w:rsidR="006129DB" w:rsidRPr="00B14177" w:rsidRDefault="006129DB" w:rsidP="00443407">
            <w:r w:rsidRPr="00B14177">
              <w:t>0.0941</w:t>
            </w:r>
          </w:p>
        </w:tc>
        <w:tc>
          <w:tcPr>
            <w:tcW w:w="1470" w:type="dxa"/>
          </w:tcPr>
          <w:p w14:paraId="4EA01568" w14:textId="77777777" w:rsidR="006129DB" w:rsidRPr="00B14177" w:rsidRDefault="006129DB" w:rsidP="00443407">
            <w:r>
              <w:t>1.12</w:t>
            </w:r>
            <w:r>
              <w:br/>
              <w:t>(0.65-1.93)</w:t>
            </w:r>
          </w:p>
        </w:tc>
        <w:tc>
          <w:tcPr>
            <w:tcW w:w="1619" w:type="dxa"/>
            <w:gridSpan w:val="3"/>
          </w:tcPr>
          <w:p w14:paraId="6E620F32" w14:textId="77777777" w:rsidR="006129DB" w:rsidRPr="00B14177" w:rsidRDefault="006129DB" w:rsidP="00443407">
            <w:r>
              <w:t>0.6780</w:t>
            </w:r>
          </w:p>
        </w:tc>
      </w:tr>
      <w:tr w:rsidR="006129DB" w:rsidRPr="00B14177" w14:paraId="04B35A35" w14:textId="77777777" w:rsidTr="00443407">
        <w:trPr>
          <w:trHeight w:val="264"/>
        </w:trPr>
        <w:tc>
          <w:tcPr>
            <w:tcW w:w="1572" w:type="dxa"/>
          </w:tcPr>
          <w:p w14:paraId="398020DE" w14:textId="77777777" w:rsidR="006129DB" w:rsidRPr="00B14177" w:rsidRDefault="006129DB" w:rsidP="00443407">
            <w:pPr>
              <w:rPr>
                <w:b/>
              </w:rPr>
            </w:pPr>
            <w:r w:rsidRPr="00B14177">
              <w:rPr>
                <w:b/>
              </w:rPr>
              <w:t>Region</w:t>
            </w:r>
          </w:p>
        </w:tc>
        <w:tc>
          <w:tcPr>
            <w:tcW w:w="964" w:type="dxa"/>
          </w:tcPr>
          <w:p w14:paraId="0379B2BA" w14:textId="77777777" w:rsidR="006129DB" w:rsidRPr="00B14177" w:rsidRDefault="006129DB" w:rsidP="00443407"/>
        </w:tc>
        <w:tc>
          <w:tcPr>
            <w:tcW w:w="1052" w:type="dxa"/>
          </w:tcPr>
          <w:p w14:paraId="6ECA4762" w14:textId="77777777" w:rsidR="006129DB" w:rsidRPr="00B14177" w:rsidRDefault="006129DB" w:rsidP="00443407"/>
        </w:tc>
        <w:tc>
          <w:tcPr>
            <w:tcW w:w="1452" w:type="dxa"/>
          </w:tcPr>
          <w:p w14:paraId="6121752F" w14:textId="77777777" w:rsidR="006129DB" w:rsidRPr="00B14177" w:rsidRDefault="006129DB" w:rsidP="00443407">
            <w:pPr>
              <w:rPr>
                <w:color w:val="A6A6A6" w:themeColor="background1" w:themeShade="A6"/>
              </w:rPr>
            </w:pPr>
          </w:p>
        </w:tc>
        <w:tc>
          <w:tcPr>
            <w:tcW w:w="1857" w:type="dxa"/>
          </w:tcPr>
          <w:p w14:paraId="5B996C35" w14:textId="77777777" w:rsidR="006129DB" w:rsidRPr="00B14177" w:rsidRDefault="006129DB" w:rsidP="00443407">
            <w:pPr>
              <w:rPr>
                <w:color w:val="A6A6A6" w:themeColor="background1" w:themeShade="A6"/>
              </w:rPr>
            </w:pPr>
          </w:p>
        </w:tc>
        <w:tc>
          <w:tcPr>
            <w:tcW w:w="1470" w:type="dxa"/>
          </w:tcPr>
          <w:p w14:paraId="27D908D1" w14:textId="77777777" w:rsidR="006129DB" w:rsidRPr="00B14177" w:rsidRDefault="006129DB" w:rsidP="00443407"/>
        </w:tc>
        <w:tc>
          <w:tcPr>
            <w:tcW w:w="1619" w:type="dxa"/>
            <w:gridSpan w:val="3"/>
          </w:tcPr>
          <w:p w14:paraId="4C34126A" w14:textId="77777777" w:rsidR="006129DB" w:rsidRPr="00B14177" w:rsidRDefault="006129DB" w:rsidP="00443407"/>
        </w:tc>
      </w:tr>
      <w:tr w:rsidR="006129DB" w:rsidRPr="00B14177" w14:paraId="2B0C80A3" w14:textId="77777777" w:rsidTr="00443407">
        <w:trPr>
          <w:trHeight w:val="264"/>
        </w:trPr>
        <w:tc>
          <w:tcPr>
            <w:tcW w:w="1572" w:type="dxa"/>
          </w:tcPr>
          <w:p w14:paraId="6F9853BB" w14:textId="77777777" w:rsidR="006129DB" w:rsidRPr="00B14177" w:rsidRDefault="006129DB" w:rsidP="00443407">
            <w:r w:rsidRPr="00B14177">
              <w:t>East</w:t>
            </w:r>
          </w:p>
        </w:tc>
        <w:tc>
          <w:tcPr>
            <w:tcW w:w="964" w:type="dxa"/>
          </w:tcPr>
          <w:p w14:paraId="41D11AC7" w14:textId="77777777" w:rsidR="006129DB" w:rsidRPr="00B14177" w:rsidRDefault="006129DB" w:rsidP="00443407">
            <w:r w:rsidRPr="00B14177">
              <w:t>0.740 (0.57-0.96)</w:t>
            </w:r>
          </w:p>
        </w:tc>
        <w:tc>
          <w:tcPr>
            <w:tcW w:w="1052" w:type="dxa"/>
          </w:tcPr>
          <w:p w14:paraId="0DFD293A" w14:textId="77777777" w:rsidR="006129DB" w:rsidRPr="00B14177" w:rsidRDefault="006129DB" w:rsidP="00443407">
            <w:r w:rsidRPr="00B14177">
              <w:t>0.0221*</w:t>
            </w:r>
          </w:p>
        </w:tc>
        <w:tc>
          <w:tcPr>
            <w:tcW w:w="1452" w:type="dxa"/>
          </w:tcPr>
          <w:p w14:paraId="44233CE2" w14:textId="77777777" w:rsidR="006129DB" w:rsidRPr="00B14177" w:rsidRDefault="006129DB" w:rsidP="00443407">
            <w:r w:rsidRPr="00B14177">
              <w:t>0.969 (0.57-1.64)</w:t>
            </w:r>
          </w:p>
        </w:tc>
        <w:tc>
          <w:tcPr>
            <w:tcW w:w="1857" w:type="dxa"/>
          </w:tcPr>
          <w:p w14:paraId="16E38764" w14:textId="77777777" w:rsidR="006129DB" w:rsidRPr="00B14177" w:rsidRDefault="006129DB" w:rsidP="00443407">
            <w:r w:rsidRPr="00B14177">
              <w:t>0.0956</w:t>
            </w:r>
          </w:p>
        </w:tc>
        <w:tc>
          <w:tcPr>
            <w:tcW w:w="1470" w:type="dxa"/>
          </w:tcPr>
          <w:p w14:paraId="31CDC046" w14:textId="77777777" w:rsidR="006129DB" w:rsidRPr="00B14177" w:rsidRDefault="006129DB" w:rsidP="00443407">
            <w:r>
              <w:t>1.015 (0.45-2.29)</w:t>
            </w:r>
          </w:p>
        </w:tc>
        <w:tc>
          <w:tcPr>
            <w:tcW w:w="1619" w:type="dxa"/>
            <w:gridSpan w:val="3"/>
          </w:tcPr>
          <w:p w14:paraId="3D561911" w14:textId="77777777" w:rsidR="006129DB" w:rsidRPr="00B14177" w:rsidRDefault="006129DB" w:rsidP="00443407">
            <w:r>
              <w:t>0.9716</w:t>
            </w:r>
          </w:p>
        </w:tc>
      </w:tr>
      <w:tr w:rsidR="006129DB" w:rsidRPr="00B14177" w14:paraId="6129DF12" w14:textId="77777777" w:rsidTr="00443407">
        <w:trPr>
          <w:trHeight w:val="249"/>
        </w:trPr>
        <w:tc>
          <w:tcPr>
            <w:tcW w:w="1572" w:type="dxa"/>
          </w:tcPr>
          <w:p w14:paraId="19AFB06E" w14:textId="77777777" w:rsidR="006129DB" w:rsidRPr="00B14177" w:rsidRDefault="006129DB" w:rsidP="00443407">
            <w:r w:rsidRPr="00B14177">
              <w:t>Middle</w:t>
            </w:r>
          </w:p>
        </w:tc>
        <w:tc>
          <w:tcPr>
            <w:tcW w:w="964" w:type="dxa"/>
          </w:tcPr>
          <w:p w14:paraId="04101CD1" w14:textId="77777777" w:rsidR="006129DB" w:rsidRPr="00B14177" w:rsidRDefault="006129DB" w:rsidP="00443407">
            <w:r w:rsidRPr="00B14177">
              <w:t>0.963 (0.78-1.19)</w:t>
            </w:r>
          </w:p>
        </w:tc>
        <w:tc>
          <w:tcPr>
            <w:tcW w:w="1052" w:type="dxa"/>
          </w:tcPr>
          <w:p w14:paraId="792E41E2" w14:textId="77777777" w:rsidR="006129DB" w:rsidRPr="00B14177" w:rsidRDefault="006129DB" w:rsidP="00443407">
            <w:r w:rsidRPr="00B14177">
              <w:t>0.7337</w:t>
            </w:r>
          </w:p>
        </w:tc>
        <w:tc>
          <w:tcPr>
            <w:tcW w:w="1452" w:type="dxa"/>
          </w:tcPr>
          <w:p w14:paraId="7EA271A2" w14:textId="77777777" w:rsidR="006129DB" w:rsidRPr="00B14177" w:rsidRDefault="006129DB" w:rsidP="00443407">
            <w:r w:rsidRPr="00B14177">
              <w:t>0.760 (0.38-1.53)</w:t>
            </w:r>
          </w:p>
        </w:tc>
        <w:tc>
          <w:tcPr>
            <w:tcW w:w="1857" w:type="dxa"/>
          </w:tcPr>
          <w:p w14:paraId="38EE61D7" w14:textId="77777777" w:rsidR="006129DB" w:rsidRPr="00B14177" w:rsidRDefault="006129DB" w:rsidP="00443407">
            <w:r w:rsidRPr="00B14177">
              <w:t>0.4399</w:t>
            </w:r>
          </w:p>
        </w:tc>
        <w:tc>
          <w:tcPr>
            <w:tcW w:w="1470" w:type="dxa"/>
          </w:tcPr>
          <w:p w14:paraId="2C2C570A" w14:textId="77777777" w:rsidR="006129DB" w:rsidRPr="00B14177" w:rsidRDefault="006129DB" w:rsidP="00443407">
            <w:r>
              <w:t>1.438 (0.74-2.79)</w:t>
            </w:r>
          </w:p>
        </w:tc>
        <w:tc>
          <w:tcPr>
            <w:tcW w:w="1619" w:type="dxa"/>
            <w:gridSpan w:val="3"/>
          </w:tcPr>
          <w:p w14:paraId="3C13DD9F" w14:textId="77777777" w:rsidR="006129DB" w:rsidRPr="00B14177" w:rsidRDefault="006129DB" w:rsidP="00443407">
            <w:r>
              <w:t>0.2818</w:t>
            </w:r>
          </w:p>
        </w:tc>
      </w:tr>
      <w:tr w:rsidR="006129DB" w:rsidRPr="00B14177" w14:paraId="74653EF5" w14:textId="77777777" w:rsidTr="00443407">
        <w:trPr>
          <w:trHeight w:val="264"/>
        </w:trPr>
        <w:tc>
          <w:tcPr>
            <w:tcW w:w="1572" w:type="dxa"/>
          </w:tcPr>
          <w:p w14:paraId="1E5FAC3A" w14:textId="77777777" w:rsidR="006129DB" w:rsidRPr="00B14177" w:rsidRDefault="006129DB" w:rsidP="00443407">
            <w:r w:rsidRPr="00B14177">
              <w:t>West</w:t>
            </w:r>
          </w:p>
        </w:tc>
        <w:tc>
          <w:tcPr>
            <w:tcW w:w="964" w:type="dxa"/>
          </w:tcPr>
          <w:p w14:paraId="575EFC1E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052" w:type="dxa"/>
          </w:tcPr>
          <w:p w14:paraId="71FAFCF0" w14:textId="77777777" w:rsidR="006129DB" w:rsidRPr="00B14177" w:rsidRDefault="006129DB" w:rsidP="00443407"/>
        </w:tc>
        <w:tc>
          <w:tcPr>
            <w:tcW w:w="1452" w:type="dxa"/>
          </w:tcPr>
          <w:p w14:paraId="44C66E8F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857" w:type="dxa"/>
          </w:tcPr>
          <w:p w14:paraId="0B8C4908" w14:textId="77777777" w:rsidR="006129DB" w:rsidRPr="00B14177" w:rsidRDefault="006129DB" w:rsidP="00443407"/>
        </w:tc>
        <w:tc>
          <w:tcPr>
            <w:tcW w:w="1470" w:type="dxa"/>
          </w:tcPr>
          <w:p w14:paraId="1FDA6CA8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619" w:type="dxa"/>
            <w:gridSpan w:val="3"/>
          </w:tcPr>
          <w:p w14:paraId="19873E14" w14:textId="77777777" w:rsidR="006129DB" w:rsidRPr="00B14177" w:rsidRDefault="006129DB" w:rsidP="00443407"/>
        </w:tc>
      </w:tr>
      <w:tr w:rsidR="006129DB" w:rsidRPr="00B14177" w14:paraId="6F3B4832" w14:textId="77777777" w:rsidTr="00443407">
        <w:trPr>
          <w:trHeight w:val="249"/>
        </w:trPr>
        <w:tc>
          <w:tcPr>
            <w:tcW w:w="1572" w:type="dxa"/>
          </w:tcPr>
          <w:p w14:paraId="6B2D37F5" w14:textId="77777777" w:rsidR="006129DB" w:rsidRPr="00B14177" w:rsidRDefault="006129DB" w:rsidP="00443407">
            <w:pPr>
              <w:rPr>
                <w:b/>
              </w:rPr>
            </w:pPr>
            <w:r w:rsidRPr="00E46346">
              <w:rPr>
                <w:b/>
              </w:rPr>
              <w:t>H</w:t>
            </w:r>
            <w:r>
              <w:rPr>
                <w:b/>
              </w:rPr>
              <w:t>ydroxyurea</w:t>
            </w:r>
            <w:r w:rsidRPr="00B14177">
              <w:rPr>
                <w:b/>
              </w:rPr>
              <w:t xml:space="preserve"> Eligibility</w:t>
            </w:r>
          </w:p>
        </w:tc>
        <w:tc>
          <w:tcPr>
            <w:tcW w:w="964" w:type="dxa"/>
          </w:tcPr>
          <w:p w14:paraId="40C8B50E" w14:textId="77777777" w:rsidR="006129DB" w:rsidRPr="00B14177" w:rsidRDefault="006129DB" w:rsidP="00443407"/>
        </w:tc>
        <w:tc>
          <w:tcPr>
            <w:tcW w:w="1052" w:type="dxa"/>
          </w:tcPr>
          <w:p w14:paraId="6ED6A815" w14:textId="77777777" w:rsidR="006129DB" w:rsidRPr="00B14177" w:rsidRDefault="006129DB" w:rsidP="00443407"/>
        </w:tc>
        <w:tc>
          <w:tcPr>
            <w:tcW w:w="1452" w:type="dxa"/>
          </w:tcPr>
          <w:p w14:paraId="3BFB3134" w14:textId="77777777" w:rsidR="006129DB" w:rsidRPr="00B14177" w:rsidRDefault="006129DB" w:rsidP="00443407"/>
        </w:tc>
        <w:tc>
          <w:tcPr>
            <w:tcW w:w="1857" w:type="dxa"/>
          </w:tcPr>
          <w:p w14:paraId="2E9B703C" w14:textId="77777777" w:rsidR="006129DB" w:rsidRPr="00B14177" w:rsidRDefault="006129DB" w:rsidP="00443407"/>
        </w:tc>
        <w:tc>
          <w:tcPr>
            <w:tcW w:w="1470" w:type="dxa"/>
          </w:tcPr>
          <w:p w14:paraId="1C2D6732" w14:textId="77777777" w:rsidR="006129DB" w:rsidRPr="00B14177" w:rsidRDefault="006129DB" w:rsidP="00443407"/>
        </w:tc>
        <w:tc>
          <w:tcPr>
            <w:tcW w:w="1619" w:type="dxa"/>
            <w:gridSpan w:val="3"/>
          </w:tcPr>
          <w:p w14:paraId="14DCA1E3" w14:textId="77777777" w:rsidR="006129DB" w:rsidRPr="00B14177" w:rsidRDefault="006129DB" w:rsidP="00443407"/>
        </w:tc>
      </w:tr>
      <w:tr w:rsidR="006129DB" w:rsidRPr="00B14177" w14:paraId="0EBB6556" w14:textId="77777777" w:rsidTr="00443407">
        <w:trPr>
          <w:trHeight w:val="264"/>
        </w:trPr>
        <w:tc>
          <w:tcPr>
            <w:tcW w:w="1572" w:type="dxa"/>
          </w:tcPr>
          <w:p w14:paraId="504D91FC" w14:textId="77777777" w:rsidR="006129DB" w:rsidRPr="00B14177" w:rsidRDefault="006129DB" w:rsidP="00443407">
            <w:r w:rsidRPr="00B14177">
              <w:t>Yes</w:t>
            </w:r>
          </w:p>
        </w:tc>
        <w:tc>
          <w:tcPr>
            <w:tcW w:w="964" w:type="dxa"/>
          </w:tcPr>
          <w:p w14:paraId="4AE65912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052" w:type="dxa"/>
          </w:tcPr>
          <w:p w14:paraId="01F3F04B" w14:textId="77777777" w:rsidR="006129DB" w:rsidRPr="00B14177" w:rsidRDefault="006129DB" w:rsidP="00443407"/>
        </w:tc>
        <w:tc>
          <w:tcPr>
            <w:tcW w:w="1452" w:type="dxa"/>
          </w:tcPr>
          <w:p w14:paraId="06561E2E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857" w:type="dxa"/>
          </w:tcPr>
          <w:p w14:paraId="30D06F48" w14:textId="77777777" w:rsidR="006129DB" w:rsidRPr="00B14177" w:rsidRDefault="006129DB" w:rsidP="00443407"/>
        </w:tc>
        <w:tc>
          <w:tcPr>
            <w:tcW w:w="1470" w:type="dxa"/>
          </w:tcPr>
          <w:p w14:paraId="4749D9D7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619" w:type="dxa"/>
            <w:gridSpan w:val="3"/>
          </w:tcPr>
          <w:p w14:paraId="7736DCA4" w14:textId="77777777" w:rsidR="006129DB" w:rsidRPr="00B14177" w:rsidRDefault="006129DB" w:rsidP="00443407"/>
        </w:tc>
      </w:tr>
      <w:tr w:rsidR="006129DB" w:rsidRPr="00B14177" w14:paraId="08555C6C" w14:textId="77777777" w:rsidTr="00443407">
        <w:trPr>
          <w:trHeight w:val="249"/>
        </w:trPr>
        <w:tc>
          <w:tcPr>
            <w:tcW w:w="1572" w:type="dxa"/>
          </w:tcPr>
          <w:p w14:paraId="462B3B21" w14:textId="77777777" w:rsidR="006129DB" w:rsidRPr="00B14177" w:rsidRDefault="006129DB" w:rsidP="00443407">
            <w:r w:rsidRPr="00B14177">
              <w:t>No</w:t>
            </w:r>
          </w:p>
        </w:tc>
        <w:tc>
          <w:tcPr>
            <w:tcW w:w="964" w:type="dxa"/>
          </w:tcPr>
          <w:p w14:paraId="0388453F" w14:textId="77777777" w:rsidR="006129DB" w:rsidRPr="00B14177" w:rsidRDefault="006129DB" w:rsidP="00443407">
            <w:r w:rsidRPr="00B14177">
              <w:t>0.288 (0.24-0.35)</w:t>
            </w:r>
          </w:p>
        </w:tc>
        <w:tc>
          <w:tcPr>
            <w:tcW w:w="1052" w:type="dxa"/>
          </w:tcPr>
          <w:p w14:paraId="1DD536B7" w14:textId="77777777" w:rsidR="006129DB" w:rsidRPr="00B14177" w:rsidRDefault="006129DB" w:rsidP="00443407">
            <w:r w:rsidRPr="00B14177">
              <w:t>&lt; 0.0001*</w:t>
            </w:r>
          </w:p>
        </w:tc>
        <w:tc>
          <w:tcPr>
            <w:tcW w:w="1452" w:type="dxa"/>
          </w:tcPr>
          <w:p w14:paraId="17A0C022" w14:textId="77777777" w:rsidR="006129DB" w:rsidRPr="00B14177" w:rsidRDefault="006129DB" w:rsidP="00443407">
            <w:r w:rsidRPr="00B14177">
              <w:t>0.584 (0.36-0.94)</w:t>
            </w:r>
          </w:p>
        </w:tc>
        <w:tc>
          <w:tcPr>
            <w:tcW w:w="1857" w:type="dxa"/>
          </w:tcPr>
          <w:p w14:paraId="0CF78DEE" w14:textId="77777777" w:rsidR="006129DB" w:rsidRPr="00B14177" w:rsidRDefault="006129DB" w:rsidP="00443407">
            <w:r w:rsidRPr="00B14177">
              <w:t>0.0267*</w:t>
            </w:r>
          </w:p>
        </w:tc>
        <w:tc>
          <w:tcPr>
            <w:tcW w:w="1470" w:type="dxa"/>
          </w:tcPr>
          <w:p w14:paraId="100C9212" w14:textId="77777777" w:rsidR="006129DB" w:rsidRPr="00B14177" w:rsidRDefault="006129DB" w:rsidP="00443407">
            <w:r>
              <w:t>0.069 (0.03-0.14)</w:t>
            </w:r>
          </w:p>
        </w:tc>
        <w:tc>
          <w:tcPr>
            <w:tcW w:w="1619" w:type="dxa"/>
            <w:gridSpan w:val="3"/>
          </w:tcPr>
          <w:p w14:paraId="4D4C6F44" w14:textId="77777777" w:rsidR="006129DB" w:rsidRPr="00B14177" w:rsidRDefault="006129DB" w:rsidP="00443407">
            <w:r>
              <w:t>&lt;0.0001*</w:t>
            </w:r>
          </w:p>
        </w:tc>
      </w:tr>
      <w:tr w:rsidR="006129DB" w:rsidRPr="00B14177" w14:paraId="262A4165" w14:textId="77777777" w:rsidTr="00443407">
        <w:trPr>
          <w:trHeight w:val="793"/>
        </w:trPr>
        <w:tc>
          <w:tcPr>
            <w:tcW w:w="1572" w:type="dxa"/>
          </w:tcPr>
          <w:p w14:paraId="4DC7511B" w14:textId="77777777" w:rsidR="006129DB" w:rsidRPr="00B14177" w:rsidRDefault="006129DB" w:rsidP="00443407">
            <w:pPr>
              <w:rPr>
                <w:b/>
              </w:rPr>
            </w:pPr>
            <w:r w:rsidRPr="00E46346">
              <w:rPr>
                <w:b/>
              </w:rPr>
              <w:t>Prior Visit to Hematologist Provider</w:t>
            </w:r>
            <w:r>
              <w:rPr>
                <w:b/>
              </w:rPr>
              <w:t xml:space="preserve"> within 1 year</w:t>
            </w:r>
          </w:p>
        </w:tc>
        <w:tc>
          <w:tcPr>
            <w:tcW w:w="964" w:type="dxa"/>
          </w:tcPr>
          <w:p w14:paraId="727F69A6" w14:textId="77777777" w:rsidR="006129DB" w:rsidRPr="00B14177" w:rsidRDefault="006129DB" w:rsidP="00443407"/>
        </w:tc>
        <w:tc>
          <w:tcPr>
            <w:tcW w:w="1052" w:type="dxa"/>
          </w:tcPr>
          <w:p w14:paraId="1D04F447" w14:textId="77777777" w:rsidR="006129DB" w:rsidRPr="00B14177" w:rsidRDefault="006129DB" w:rsidP="00443407"/>
        </w:tc>
        <w:tc>
          <w:tcPr>
            <w:tcW w:w="1452" w:type="dxa"/>
          </w:tcPr>
          <w:p w14:paraId="621BFBB7" w14:textId="77777777" w:rsidR="006129DB" w:rsidRPr="00B14177" w:rsidRDefault="006129DB" w:rsidP="00443407">
            <w:pPr>
              <w:rPr>
                <w:color w:val="A6A6A6" w:themeColor="background1" w:themeShade="A6"/>
              </w:rPr>
            </w:pPr>
          </w:p>
        </w:tc>
        <w:tc>
          <w:tcPr>
            <w:tcW w:w="1857" w:type="dxa"/>
          </w:tcPr>
          <w:p w14:paraId="669496F6" w14:textId="77777777" w:rsidR="006129DB" w:rsidRPr="00B14177" w:rsidRDefault="006129DB" w:rsidP="00443407">
            <w:pPr>
              <w:rPr>
                <w:color w:val="A6A6A6" w:themeColor="background1" w:themeShade="A6"/>
              </w:rPr>
            </w:pPr>
          </w:p>
        </w:tc>
        <w:tc>
          <w:tcPr>
            <w:tcW w:w="1470" w:type="dxa"/>
          </w:tcPr>
          <w:p w14:paraId="6D704264" w14:textId="77777777" w:rsidR="006129DB" w:rsidRPr="00B14177" w:rsidRDefault="006129DB" w:rsidP="00443407"/>
        </w:tc>
        <w:tc>
          <w:tcPr>
            <w:tcW w:w="1619" w:type="dxa"/>
            <w:gridSpan w:val="3"/>
          </w:tcPr>
          <w:p w14:paraId="06AFED2B" w14:textId="77777777" w:rsidR="006129DB" w:rsidRPr="00B14177" w:rsidRDefault="006129DB" w:rsidP="00443407"/>
        </w:tc>
      </w:tr>
      <w:tr w:rsidR="006129DB" w:rsidRPr="00B14177" w14:paraId="7FE35766" w14:textId="77777777" w:rsidTr="00443407">
        <w:trPr>
          <w:trHeight w:val="249"/>
        </w:trPr>
        <w:tc>
          <w:tcPr>
            <w:tcW w:w="1572" w:type="dxa"/>
          </w:tcPr>
          <w:p w14:paraId="3E1B9110" w14:textId="77777777" w:rsidR="006129DB" w:rsidRPr="00B14177" w:rsidRDefault="006129DB" w:rsidP="00443407">
            <w:r w:rsidRPr="00B14177">
              <w:t>Yes</w:t>
            </w:r>
          </w:p>
        </w:tc>
        <w:tc>
          <w:tcPr>
            <w:tcW w:w="964" w:type="dxa"/>
          </w:tcPr>
          <w:p w14:paraId="4298F6B1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052" w:type="dxa"/>
          </w:tcPr>
          <w:p w14:paraId="013CC304" w14:textId="77777777" w:rsidR="006129DB" w:rsidRPr="00B14177" w:rsidRDefault="006129DB" w:rsidP="00443407"/>
        </w:tc>
        <w:tc>
          <w:tcPr>
            <w:tcW w:w="1452" w:type="dxa"/>
          </w:tcPr>
          <w:p w14:paraId="13121459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857" w:type="dxa"/>
          </w:tcPr>
          <w:p w14:paraId="37A34E09" w14:textId="77777777" w:rsidR="006129DB" w:rsidRPr="00B14177" w:rsidRDefault="006129DB" w:rsidP="00443407"/>
        </w:tc>
        <w:tc>
          <w:tcPr>
            <w:tcW w:w="1470" w:type="dxa"/>
          </w:tcPr>
          <w:p w14:paraId="0EF57AFD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619" w:type="dxa"/>
            <w:gridSpan w:val="3"/>
          </w:tcPr>
          <w:p w14:paraId="7A7BF142" w14:textId="77777777" w:rsidR="006129DB" w:rsidRPr="00B14177" w:rsidRDefault="006129DB" w:rsidP="00443407"/>
        </w:tc>
      </w:tr>
      <w:tr w:rsidR="006129DB" w:rsidRPr="00B14177" w14:paraId="3B2DB52F" w14:textId="77777777" w:rsidTr="00443407">
        <w:trPr>
          <w:trHeight w:val="264"/>
        </w:trPr>
        <w:tc>
          <w:tcPr>
            <w:tcW w:w="1572" w:type="dxa"/>
          </w:tcPr>
          <w:p w14:paraId="4F9CEFF2" w14:textId="77777777" w:rsidR="006129DB" w:rsidRPr="00B14177" w:rsidRDefault="006129DB" w:rsidP="00443407">
            <w:r w:rsidRPr="00B14177">
              <w:t>No</w:t>
            </w:r>
          </w:p>
        </w:tc>
        <w:tc>
          <w:tcPr>
            <w:tcW w:w="964" w:type="dxa"/>
          </w:tcPr>
          <w:p w14:paraId="52ADF58C" w14:textId="77777777" w:rsidR="006129DB" w:rsidRPr="00B14177" w:rsidRDefault="006129DB" w:rsidP="00443407">
            <w:r w:rsidRPr="00B14177">
              <w:t>0.321 (0.27-0.39)</w:t>
            </w:r>
          </w:p>
        </w:tc>
        <w:tc>
          <w:tcPr>
            <w:tcW w:w="1052" w:type="dxa"/>
          </w:tcPr>
          <w:p w14:paraId="76B1E581" w14:textId="77777777" w:rsidR="006129DB" w:rsidRPr="00B14177" w:rsidRDefault="006129DB" w:rsidP="00443407">
            <w:r w:rsidRPr="00B14177">
              <w:t>&lt; 0.0001*</w:t>
            </w:r>
          </w:p>
        </w:tc>
        <w:tc>
          <w:tcPr>
            <w:tcW w:w="1452" w:type="dxa"/>
          </w:tcPr>
          <w:p w14:paraId="21BE8A6A" w14:textId="77777777" w:rsidR="006129DB" w:rsidRPr="00B14177" w:rsidRDefault="006129DB" w:rsidP="00443407">
            <w:r w:rsidRPr="00B14177">
              <w:t>0.690 (0.41-1.17)</w:t>
            </w:r>
          </w:p>
        </w:tc>
        <w:tc>
          <w:tcPr>
            <w:tcW w:w="1857" w:type="dxa"/>
          </w:tcPr>
          <w:p w14:paraId="25D0C46C" w14:textId="77777777" w:rsidR="006129DB" w:rsidRPr="00B14177" w:rsidRDefault="006129DB" w:rsidP="00443407">
            <w:r w:rsidRPr="00B14177">
              <w:t>0.1671</w:t>
            </w:r>
          </w:p>
        </w:tc>
        <w:tc>
          <w:tcPr>
            <w:tcW w:w="1470" w:type="dxa"/>
          </w:tcPr>
          <w:p w14:paraId="550C3AC0" w14:textId="77777777" w:rsidR="006129DB" w:rsidRPr="00B14177" w:rsidRDefault="006129DB" w:rsidP="00443407">
            <w:r>
              <w:t>0.830 (0.48-1.43)</w:t>
            </w:r>
          </w:p>
        </w:tc>
        <w:tc>
          <w:tcPr>
            <w:tcW w:w="1619" w:type="dxa"/>
            <w:gridSpan w:val="3"/>
          </w:tcPr>
          <w:p w14:paraId="5136B795" w14:textId="77777777" w:rsidR="006129DB" w:rsidRPr="00B14177" w:rsidRDefault="006129DB" w:rsidP="00443407">
            <w:r>
              <w:t>0.5051</w:t>
            </w:r>
          </w:p>
        </w:tc>
      </w:tr>
      <w:tr w:rsidR="006129DB" w:rsidRPr="00B14177" w14:paraId="39584743" w14:textId="77777777" w:rsidTr="00443407">
        <w:trPr>
          <w:trHeight w:val="264"/>
        </w:trPr>
        <w:tc>
          <w:tcPr>
            <w:tcW w:w="1572" w:type="dxa"/>
          </w:tcPr>
          <w:p w14:paraId="638C8EAF" w14:textId="77777777" w:rsidR="006129DB" w:rsidRPr="00F33FC5" w:rsidRDefault="006129DB" w:rsidP="00443407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Any </w:t>
            </w:r>
            <w:r w:rsidRPr="00B14177">
              <w:rPr>
                <w:b/>
              </w:rPr>
              <w:t>Comorbidities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964" w:type="dxa"/>
          </w:tcPr>
          <w:p w14:paraId="224ABBC6" w14:textId="77777777" w:rsidR="006129DB" w:rsidRPr="00B14177" w:rsidRDefault="006129DB" w:rsidP="00443407"/>
        </w:tc>
        <w:tc>
          <w:tcPr>
            <w:tcW w:w="1052" w:type="dxa"/>
          </w:tcPr>
          <w:p w14:paraId="2812597F" w14:textId="77777777" w:rsidR="006129DB" w:rsidRPr="00B14177" w:rsidRDefault="006129DB" w:rsidP="00443407"/>
        </w:tc>
        <w:tc>
          <w:tcPr>
            <w:tcW w:w="1452" w:type="dxa"/>
          </w:tcPr>
          <w:p w14:paraId="63002A50" w14:textId="77777777" w:rsidR="006129DB" w:rsidRPr="00B14177" w:rsidRDefault="006129DB" w:rsidP="00443407"/>
        </w:tc>
        <w:tc>
          <w:tcPr>
            <w:tcW w:w="1857" w:type="dxa"/>
          </w:tcPr>
          <w:p w14:paraId="18641C5A" w14:textId="77777777" w:rsidR="006129DB" w:rsidRPr="00B14177" w:rsidRDefault="006129DB" w:rsidP="00443407"/>
        </w:tc>
        <w:tc>
          <w:tcPr>
            <w:tcW w:w="1506" w:type="dxa"/>
            <w:gridSpan w:val="2"/>
          </w:tcPr>
          <w:p w14:paraId="53A061A4" w14:textId="77777777" w:rsidR="006129DB" w:rsidRPr="00B14177" w:rsidRDefault="006129DB" w:rsidP="00443407"/>
        </w:tc>
        <w:tc>
          <w:tcPr>
            <w:tcW w:w="1313" w:type="dxa"/>
          </w:tcPr>
          <w:p w14:paraId="4ACEAC37" w14:textId="77777777" w:rsidR="006129DB" w:rsidRPr="00B14177" w:rsidRDefault="006129DB" w:rsidP="00443407"/>
        </w:tc>
        <w:tc>
          <w:tcPr>
            <w:tcW w:w="270" w:type="dxa"/>
          </w:tcPr>
          <w:p w14:paraId="75B19970" w14:textId="77777777" w:rsidR="006129DB" w:rsidRPr="00B14177" w:rsidRDefault="006129DB" w:rsidP="00443407"/>
        </w:tc>
      </w:tr>
      <w:tr w:rsidR="006129DB" w:rsidRPr="00B14177" w14:paraId="5B92C6CB" w14:textId="77777777" w:rsidTr="00443407">
        <w:trPr>
          <w:trHeight w:val="264"/>
        </w:trPr>
        <w:tc>
          <w:tcPr>
            <w:tcW w:w="1572" w:type="dxa"/>
          </w:tcPr>
          <w:p w14:paraId="0AB2ACA3" w14:textId="77777777" w:rsidR="006129DB" w:rsidRPr="00B14177" w:rsidRDefault="006129DB" w:rsidP="00443407">
            <w:pPr>
              <w:rPr>
                <w:bCs/>
              </w:rPr>
            </w:pPr>
            <w:r w:rsidRPr="00B14177">
              <w:rPr>
                <w:bCs/>
              </w:rPr>
              <w:t>Yes</w:t>
            </w:r>
          </w:p>
        </w:tc>
        <w:tc>
          <w:tcPr>
            <w:tcW w:w="964" w:type="dxa"/>
          </w:tcPr>
          <w:p w14:paraId="03958DC9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052" w:type="dxa"/>
          </w:tcPr>
          <w:p w14:paraId="1B6CFDB6" w14:textId="77777777" w:rsidR="006129DB" w:rsidRPr="00B14177" w:rsidRDefault="006129DB" w:rsidP="00443407"/>
        </w:tc>
        <w:tc>
          <w:tcPr>
            <w:tcW w:w="1452" w:type="dxa"/>
          </w:tcPr>
          <w:p w14:paraId="3F4DF09B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857" w:type="dxa"/>
          </w:tcPr>
          <w:p w14:paraId="2C143AB5" w14:textId="77777777" w:rsidR="006129DB" w:rsidRPr="00B14177" w:rsidRDefault="006129DB" w:rsidP="00443407"/>
        </w:tc>
        <w:tc>
          <w:tcPr>
            <w:tcW w:w="1470" w:type="dxa"/>
          </w:tcPr>
          <w:p w14:paraId="1F1D07C6" w14:textId="77777777" w:rsidR="006129DB" w:rsidRPr="00B14177" w:rsidRDefault="006129DB" w:rsidP="00443407">
            <w:r w:rsidRPr="00B14177">
              <w:t>1.0</w:t>
            </w:r>
          </w:p>
        </w:tc>
        <w:tc>
          <w:tcPr>
            <w:tcW w:w="1619" w:type="dxa"/>
            <w:gridSpan w:val="3"/>
          </w:tcPr>
          <w:p w14:paraId="37BFFE7D" w14:textId="77777777" w:rsidR="006129DB" w:rsidRPr="00B14177" w:rsidRDefault="006129DB" w:rsidP="00443407"/>
        </w:tc>
      </w:tr>
      <w:tr w:rsidR="006129DB" w:rsidRPr="00B14177" w14:paraId="5ADA02C2" w14:textId="77777777" w:rsidTr="00443407">
        <w:trPr>
          <w:trHeight w:val="264"/>
        </w:trPr>
        <w:tc>
          <w:tcPr>
            <w:tcW w:w="1572" w:type="dxa"/>
          </w:tcPr>
          <w:p w14:paraId="28E13B3B" w14:textId="77777777" w:rsidR="006129DB" w:rsidRPr="00B14177" w:rsidRDefault="006129DB" w:rsidP="00443407">
            <w:pPr>
              <w:rPr>
                <w:bCs/>
              </w:rPr>
            </w:pPr>
            <w:r w:rsidRPr="00B14177">
              <w:rPr>
                <w:bCs/>
              </w:rPr>
              <w:t>No</w:t>
            </w:r>
          </w:p>
        </w:tc>
        <w:tc>
          <w:tcPr>
            <w:tcW w:w="964" w:type="dxa"/>
          </w:tcPr>
          <w:p w14:paraId="63AA05F9" w14:textId="77777777" w:rsidR="006129DB" w:rsidRPr="00B14177" w:rsidRDefault="006129DB" w:rsidP="00443407">
            <w:r w:rsidRPr="00B14177">
              <w:t>0.418 (0.33-0.52)</w:t>
            </w:r>
          </w:p>
        </w:tc>
        <w:tc>
          <w:tcPr>
            <w:tcW w:w="1052" w:type="dxa"/>
          </w:tcPr>
          <w:p w14:paraId="0CB3FC80" w14:textId="77777777" w:rsidR="006129DB" w:rsidRPr="00B14177" w:rsidRDefault="006129DB" w:rsidP="00443407">
            <w:r w:rsidRPr="00B14177">
              <w:t>&lt;0.0001*</w:t>
            </w:r>
          </w:p>
        </w:tc>
        <w:tc>
          <w:tcPr>
            <w:tcW w:w="1452" w:type="dxa"/>
          </w:tcPr>
          <w:p w14:paraId="6FEA6236" w14:textId="77777777" w:rsidR="006129DB" w:rsidRPr="00B14177" w:rsidRDefault="006129DB" w:rsidP="00443407">
            <w:r w:rsidRPr="00B14177">
              <w:t>0.756 (0.39-1.47)</w:t>
            </w:r>
          </w:p>
        </w:tc>
        <w:tc>
          <w:tcPr>
            <w:tcW w:w="1857" w:type="dxa"/>
          </w:tcPr>
          <w:p w14:paraId="0DC695CD" w14:textId="77777777" w:rsidR="006129DB" w:rsidRPr="00B14177" w:rsidRDefault="006129DB" w:rsidP="00443407">
            <w:r w:rsidRPr="00B14177">
              <w:t>0.4078</w:t>
            </w:r>
          </w:p>
        </w:tc>
        <w:tc>
          <w:tcPr>
            <w:tcW w:w="1470" w:type="dxa"/>
          </w:tcPr>
          <w:p w14:paraId="166D8768" w14:textId="77777777" w:rsidR="006129DB" w:rsidRPr="00B14177" w:rsidRDefault="006129DB" w:rsidP="00443407">
            <w:r>
              <w:t>0.395 (0.23-0.69)</w:t>
            </w:r>
          </w:p>
        </w:tc>
        <w:tc>
          <w:tcPr>
            <w:tcW w:w="1619" w:type="dxa"/>
            <w:gridSpan w:val="3"/>
          </w:tcPr>
          <w:p w14:paraId="02F06186" w14:textId="77777777" w:rsidR="006129DB" w:rsidRPr="00B14177" w:rsidRDefault="006129DB" w:rsidP="00443407">
            <w:r>
              <w:t>0.0011*</w:t>
            </w:r>
          </w:p>
        </w:tc>
      </w:tr>
      <w:tr w:rsidR="006129DB" w:rsidRPr="00B14177" w14:paraId="2A2C629A" w14:textId="77777777" w:rsidTr="00443407">
        <w:trPr>
          <w:trHeight w:val="514"/>
        </w:trPr>
        <w:tc>
          <w:tcPr>
            <w:tcW w:w="1572" w:type="dxa"/>
          </w:tcPr>
          <w:p w14:paraId="78A8A557" w14:textId="77777777" w:rsidR="006129DB" w:rsidRPr="00B14177" w:rsidRDefault="006129DB" w:rsidP="00443407">
            <w:pPr>
              <w:rPr>
                <w:b/>
              </w:rPr>
            </w:pPr>
            <w:r w:rsidRPr="00B14177">
              <w:rPr>
                <w:b/>
              </w:rPr>
              <w:t>Age - Study Entry</w:t>
            </w:r>
          </w:p>
          <w:p w14:paraId="78DBFBC7" w14:textId="77777777" w:rsidR="006129DB" w:rsidRPr="00B14177" w:rsidRDefault="006129DB" w:rsidP="00443407">
            <w:pPr>
              <w:rPr>
                <w:bCs/>
              </w:rPr>
            </w:pPr>
            <w:r w:rsidRPr="00B14177">
              <w:rPr>
                <w:bCs/>
              </w:rPr>
              <w:t>18-25 years vs &lt;18</w:t>
            </w:r>
          </w:p>
          <w:p w14:paraId="2A570731" w14:textId="77777777" w:rsidR="006129DB" w:rsidRDefault="006129DB" w:rsidP="00443407">
            <w:pPr>
              <w:rPr>
                <w:bCs/>
              </w:rPr>
            </w:pPr>
            <w:r w:rsidRPr="00B14177">
              <w:rPr>
                <w:bCs/>
              </w:rPr>
              <w:t>&gt;25 years vs &lt; 18</w:t>
            </w:r>
          </w:p>
          <w:p w14:paraId="67BBAD0D" w14:textId="77777777" w:rsidR="006129DB" w:rsidRPr="00B14177" w:rsidRDefault="006129DB" w:rsidP="00443407">
            <w:pPr>
              <w:rPr>
                <w:b/>
              </w:rPr>
            </w:pPr>
            <w:r>
              <w:rPr>
                <w:bCs/>
              </w:rPr>
              <w:t>18-25 years vs &gt;25 for Medicare</w:t>
            </w:r>
          </w:p>
        </w:tc>
        <w:tc>
          <w:tcPr>
            <w:tcW w:w="964" w:type="dxa"/>
          </w:tcPr>
          <w:p w14:paraId="25EACC27" w14:textId="77777777" w:rsidR="006129DB" w:rsidRPr="00B14177" w:rsidRDefault="006129DB" w:rsidP="00443407"/>
          <w:p w14:paraId="3BA6B462" w14:textId="77777777" w:rsidR="006129DB" w:rsidRPr="00B14177" w:rsidRDefault="006129DB" w:rsidP="00443407">
            <w:r w:rsidRPr="00B14177">
              <w:t>1.131 (0.89-1.44)</w:t>
            </w:r>
          </w:p>
          <w:p w14:paraId="0562E0A2" w14:textId="77777777" w:rsidR="006129DB" w:rsidRPr="00B14177" w:rsidRDefault="006129DB" w:rsidP="00443407">
            <w:r w:rsidRPr="00B14177">
              <w:t>1.315 (1.06-1.63)</w:t>
            </w:r>
          </w:p>
        </w:tc>
        <w:tc>
          <w:tcPr>
            <w:tcW w:w="1052" w:type="dxa"/>
          </w:tcPr>
          <w:p w14:paraId="3D504FD6" w14:textId="77777777" w:rsidR="006129DB" w:rsidRPr="00B14177" w:rsidRDefault="006129DB" w:rsidP="00443407"/>
          <w:p w14:paraId="4D13AC4B" w14:textId="77777777" w:rsidR="006129DB" w:rsidRPr="00B14177" w:rsidRDefault="006129DB" w:rsidP="00443407">
            <w:r w:rsidRPr="00B14177">
              <w:t>0.3191</w:t>
            </w:r>
          </w:p>
          <w:p w14:paraId="06C59423" w14:textId="77777777" w:rsidR="006129DB" w:rsidRPr="00B14177" w:rsidRDefault="006129DB" w:rsidP="00443407">
            <w:r>
              <w:br/>
            </w:r>
            <w:r>
              <w:br/>
            </w:r>
            <w:r w:rsidRPr="00B14177">
              <w:t>0.0119*</w:t>
            </w:r>
          </w:p>
        </w:tc>
        <w:tc>
          <w:tcPr>
            <w:tcW w:w="1452" w:type="dxa"/>
          </w:tcPr>
          <w:p w14:paraId="64D0C2DA" w14:textId="77777777" w:rsidR="006129DB" w:rsidRPr="00B14177" w:rsidRDefault="006129DB" w:rsidP="00443407"/>
          <w:p w14:paraId="37D0119E" w14:textId="77777777" w:rsidR="006129DB" w:rsidRPr="00B14177" w:rsidRDefault="006129DB" w:rsidP="00443407">
            <w:r w:rsidRPr="00B14177">
              <w:t>1.782 (0.80-3.98)</w:t>
            </w:r>
          </w:p>
          <w:p w14:paraId="4440ADDE" w14:textId="77777777" w:rsidR="006129DB" w:rsidRPr="00B14177" w:rsidRDefault="006129DB" w:rsidP="00443407">
            <w:r>
              <w:br/>
            </w:r>
            <w:r w:rsidRPr="00B14177">
              <w:t>1.584 (0.96-2.61)</w:t>
            </w:r>
          </w:p>
        </w:tc>
        <w:tc>
          <w:tcPr>
            <w:tcW w:w="1857" w:type="dxa"/>
          </w:tcPr>
          <w:p w14:paraId="005B04D4" w14:textId="77777777" w:rsidR="006129DB" w:rsidRPr="00B14177" w:rsidRDefault="006129DB" w:rsidP="00443407"/>
          <w:p w14:paraId="3ED4F110" w14:textId="77777777" w:rsidR="006129DB" w:rsidRPr="00B14177" w:rsidRDefault="006129DB" w:rsidP="00443407">
            <w:r w:rsidRPr="00B14177">
              <w:t>0.1593</w:t>
            </w:r>
          </w:p>
          <w:p w14:paraId="0A30C790" w14:textId="77777777" w:rsidR="006129DB" w:rsidRPr="00B14177" w:rsidRDefault="006129DB" w:rsidP="00443407">
            <w:r>
              <w:br/>
            </w:r>
            <w:r>
              <w:br/>
            </w:r>
            <w:r w:rsidRPr="00B14177">
              <w:t>0.0714</w:t>
            </w:r>
          </w:p>
        </w:tc>
        <w:tc>
          <w:tcPr>
            <w:tcW w:w="1506" w:type="dxa"/>
            <w:gridSpan w:val="2"/>
          </w:tcPr>
          <w:p w14:paraId="0C648B86" w14:textId="77777777" w:rsidR="006129DB" w:rsidRDefault="006129DB" w:rsidP="00443407"/>
          <w:p w14:paraId="08494D9A" w14:textId="77777777" w:rsidR="006129DB" w:rsidRDefault="006129DB" w:rsidP="00443407">
            <w:r>
              <w:t>N/A</w:t>
            </w:r>
          </w:p>
          <w:p w14:paraId="7F32D014" w14:textId="77777777" w:rsidR="006129DB" w:rsidRDefault="006129DB" w:rsidP="00443407"/>
          <w:p w14:paraId="5B6585E0" w14:textId="77777777" w:rsidR="006129DB" w:rsidRDefault="006129DB" w:rsidP="00443407"/>
          <w:p w14:paraId="60CDD0E4" w14:textId="77777777" w:rsidR="006129DB" w:rsidRDefault="006129DB" w:rsidP="00443407">
            <w:r>
              <w:t>N/A</w:t>
            </w:r>
          </w:p>
          <w:p w14:paraId="52D3B7F5" w14:textId="77777777" w:rsidR="006129DB" w:rsidRDefault="006129DB" w:rsidP="00443407"/>
          <w:p w14:paraId="1F4518E2" w14:textId="77777777" w:rsidR="006129DB" w:rsidRDefault="006129DB" w:rsidP="00443407"/>
          <w:p w14:paraId="38D858A3" w14:textId="77777777" w:rsidR="006129DB" w:rsidRDefault="006129DB" w:rsidP="00443407"/>
          <w:p w14:paraId="5ECD4A71" w14:textId="77777777" w:rsidR="006129DB" w:rsidRPr="00B14177" w:rsidRDefault="006129DB" w:rsidP="00443407">
            <w:r>
              <w:t>1.971 (0.76-5.10)</w:t>
            </w:r>
          </w:p>
        </w:tc>
        <w:tc>
          <w:tcPr>
            <w:tcW w:w="1313" w:type="dxa"/>
          </w:tcPr>
          <w:p w14:paraId="04ADBA1B" w14:textId="77777777" w:rsidR="006129DB" w:rsidRDefault="006129DB" w:rsidP="00443407"/>
          <w:p w14:paraId="17C94440" w14:textId="77777777" w:rsidR="006129DB" w:rsidRDefault="006129DB" w:rsidP="00443407">
            <w:r>
              <w:t>N/A</w:t>
            </w:r>
          </w:p>
          <w:p w14:paraId="1F4C05B2" w14:textId="77777777" w:rsidR="006129DB" w:rsidRDefault="006129DB" w:rsidP="00443407"/>
          <w:p w14:paraId="42834B37" w14:textId="77777777" w:rsidR="006129DB" w:rsidRDefault="006129DB" w:rsidP="00443407"/>
          <w:p w14:paraId="41E956BF" w14:textId="77777777" w:rsidR="006129DB" w:rsidRDefault="006129DB" w:rsidP="00443407">
            <w:r>
              <w:t>N/A</w:t>
            </w:r>
          </w:p>
          <w:p w14:paraId="2FB1A817" w14:textId="77777777" w:rsidR="006129DB" w:rsidRDefault="006129DB" w:rsidP="00443407"/>
          <w:p w14:paraId="4D8A57DE" w14:textId="77777777" w:rsidR="006129DB" w:rsidRDefault="006129DB" w:rsidP="00443407"/>
          <w:p w14:paraId="4F59AD80" w14:textId="77777777" w:rsidR="006129DB" w:rsidRDefault="006129DB" w:rsidP="00443407"/>
          <w:p w14:paraId="3E61D6C6" w14:textId="77777777" w:rsidR="006129DB" w:rsidRPr="00B14177" w:rsidRDefault="006129DB" w:rsidP="00443407">
            <w:r>
              <w:t>0.1617</w:t>
            </w:r>
          </w:p>
        </w:tc>
        <w:tc>
          <w:tcPr>
            <w:tcW w:w="270" w:type="dxa"/>
          </w:tcPr>
          <w:p w14:paraId="4A794A83" w14:textId="77777777" w:rsidR="006129DB" w:rsidRPr="00B14177" w:rsidRDefault="006129DB" w:rsidP="00443407"/>
        </w:tc>
      </w:tr>
      <w:tr w:rsidR="006129DB" w:rsidRPr="00B14177" w14:paraId="6AE57DDD" w14:textId="77777777" w:rsidTr="00443407">
        <w:trPr>
          <w:trHeight w:val="528"/>
        </w:trPr>
        <w:tc>
          <w:tcPr>
            <w:tcW w:w="1572" w:type="dxa"/>
          </w:tcPr>
          <w:p w14:paraId="03CF6DB7" w14:textId="77777777" w:rsidR="006129DB" w:rsidRPr="00B14177" w:rsidRDefault="006129DB" w:rsidP="00443407">
            <w:pPr>
              <w:rPr>
                <w:b/>
              </w:rPr>
            </w:pPr>
            <w:r w:rsidRPr="002B40E4">
              <w:rPr>
                <w:b/>
              </w:rPr>
              <w:t># of Segments</w:t>
            </w:r>
          </w:p>
          <w:p w14:paraId="47B0A8B2" w14:textId="77777777" w:rsidR="006129DB" w:rsidRPr="00B14177" w:rsidRDefault="006129DB" w:rsidP="00443407">
            <w:pPr>
              <w:rPr>
                <w:bCs/>
              </w:rPr>
            </w:pPr>
            <w:r w:rsidRPr="00B14177">
              <w:rPr>
                <w:bCs/>
              </w:rPr>
              <w:t>Segment 2 vs 1</w:t>
            </w:r>
          </w:p>
          <w:p w14:paraId="5F449CBD" w14:textId="77777777" w:rsidR="006129DB" w:rsidRPr="00B14177" w:rsidRDefault="006129DB" w:rsidP="00443407">
            <w:pPr>
              <w:rPr>
                <w:bCs/>
              </w:rPr>
            </w:pPr>
            <w:r>
              <w:rPr>
                <w:bCs/>
              </w:rPr>
              <w:br/>
            </w:r>
            <w:r>
              <w:rPr>
                <w:bCs/>
              </w:rPr>
              <w:br/>
            </w:r>
            <w:r w:rsidRPr="00B14177">
              <w:rPr>
                <w:bCs/>
              </w:rPr>
              <w:t>Segment 3 vs 1</w:t>
            </w:r>
          </w:p>
          <w:p w14:paraId="663DE3F6" w14:textId="77777777" w:rsidR="006129DB" w:rsidRPr="00B14177" w:rsidRDefault="006129DB" w:rsidP="00443407">
            <w:pPr>
              <w:rPr>
                <w:bCs/>
              </w:rPr>
            </w:pPr>
          </w:p>
          <w:p w14:paraId="6F5F4462" w14:textId="77777777" w:rsidR="006129DB" w:rsidRPr="00B14177" w:rsidRDefault="006129DB" w:rsidP="00443407">
            <w:pPr>
              <w:rPr>
                <w:b/>
              </w:rPr>
            </w:pPr>
            <w:r>
              <w:rPr>
                <w:bCs/>
              </w:rPr>
              <w:br/>
            </w:r>
            <w:r w:rsidRPr="00B14177">
              <w:rPr>
                <w:bCs/>
              </w:rPr>
              <w:t>Segment 4 vs 1</w:t>
            </w:r>
          </w:p>
        </w:tc>
        <w:tc>
          <w:tcPr>
            <w:tcW w:w="964" w:type="dxa"/>
          </w:tcPr>
          <w:p w14:paraId="34CF52A5" w14:textId="77777777" w:rsidR="006129DB" w:rsidRPr="00B14177" w:rsidRDefault="006129DB" w:rsidP="00443407"/>
          <w:p w14:paraId="10A26547" w14:textId="77777777" w:rsidR="006129DB" w:rsidRPr="00B14177" w:rsidRDefault="006129DB" w:rsidP="00443407">
            <w:r w:rsidRPr="00B14177">
              <w:t>0.582 (0.45-0.76)</w:t>
            </w:r>
          </w:p>
          <w:p w14:paraId="41140665" w14:textId="77777777" w:rsidR="006129DB" w:rsidRPr="00B14177" w:rsidRDefault="006129DB" w:rsidP="00443407">
            <w:r w:rsidRPr="00B14177">
              <w:t>0.331 (0.15-0.66)</w:t>
            </w:r>
          </w:p>
          <w:p w14:paraId="384633F9" w14:textId="77777777" w:rsidR="006129DB" w:rsidRPr="00B14177" w:rsidRDefault="006129DB" w:rsidP="00443407">
            <w:r w:rsidRPr="00B14177">
              <w:t>&gt;999.9 (&lt;0.001-&gt;999)</w:t>
            </w:r>
          </w:p>
        </w:tc>
        <w:tc>
          <w:tcPr>
            <w:tcW w:w="1052" w:type="dxa"/>
          </w:tcPr>
          <w:p w14:paraId="7844A4C8" w14:textId="77777777" w:rsidR="006129DB" w:rsidRPr="00B14177" w:rsidRDefault="006129DB" w:rsidP="00443407"/>
          <w:p w14:paraId="7C7277E0" w14:textId="77777777" w:rsidR="006129DB" w:rsidRPr="00B14177" w:rsidRDefault="006129DB" w:rsidP="00443407">
            <w:r w:rsidRPr="00B14177">
              <w:t>&lt; 0.0001*</w:t>
            </w:r>
          </w:p>
          <w:p w14:paraId="4E6DC9E1" w14:textId="77777777" w:rsidR="006129DB" w:rsidRPr="00B14177" w:rsidRDefault="006129DB" w:rsidP="00443407">
            <w:r>
              <w:br/>
            </w:r>
            <w:r w:rsidRPr="00B14177">
              <w:t>0.0073*</w:t>
            </w:r>
          </w:p>
          <w:p w14:paraId="64E6A02B" w14:textId="77777777" w:rsidR="006129DB" w:rsidRPr="00B14177" w:rsidRDefault="006129DB" w:rsidP="00443407"/>
          <w:p w14:paraId="7E9B6CE1" w14:textId="77777777" w:rsidR="006129DB" w:rsidRPr="00B14177" w:rsidRDefault="006129DB" w:rsidP="00443407">
            <w:r>
              <w:br/>
            </w:r>
            <w:r w:rsidRPr="00B14177">
              <w:t>0.9739</w:t>
            </w:r>
          </w:p>
        </w:tc>
        <w:tc>
          <w:tcPr>
            <w:tcW w:w="1452" w:type="dxa"/>
          </w:tcPr>
          <w:p w14:paraId="2BACFD15" w14:textId="77777777" w:rsidR="006129DB" w:rsidRPr="00B14177" w:rsidRDefault="006129DB" w:rsidP="00443407">
            <w:pPr>
              <w:rPr>
                <w:color w:val="A6A6A6" w:themeColor="background1" w:themeShade="A6"/>
              </w:rPr>
            </w:pPr>
          </w:p>
          <w:p w14:paraId="2675E686" w14:textId="77777777" w:rsidR="006129DB" w:rsidRPr="00B14177" w:rsidRDefault="006129DB" w:rsidP="00443407">
            <w:r w:rsidRPr="00B14177">
              <w:t>0.508 (0.14-1.84)</w:t>
            </w:r>
          </w:p>
          <w:p w14:paraId="141958A2" w14:textId="77777777" w:rsidR="006129DB" w:rsidRPr="00B14177" w:rsidRDefault="006129DB" w:rsidP="00443407">
            <w:r>
              <w:br/>
            </w:r>
            <w:r w:rsidRPr="00B14177">
              <w:t>&lt;0.001 (&lt;0.001-&gt;999)</w:t>
            </w:r>
          </w:p>
          <w:p w14:paraId="2B69E9F0" w14:textId="77777777" w:rsidR="006129DB" w:rsidRPr="00B14177" w:rsidRDefault="006129DB" w:rsidP="00443407">
            <w:pPr>
              <w:rPr>
                <w:color w:val="A6A6A6" w:themeColor="background1" w:themeShade="A6"/>
              </w:rPr>
            </w:pPr>
            <w:r w:rsidRPr="00B14177">
              <w:t>&lt;0.001 (&lt;0.001-&gt;999)</w:t>
            </w:r>
          </w:p>
        </w:tc>
        <w:tc>
          <w:tcPr>
            <w:tcW w:w="1857" w:type="dxa"/>
          </w:tcPr>
          <w:p w14:paraId="194060AD" w14:textId="77777777" w:rsidR="006129DB" w:rsidRPr="00B14177" w:rsidRDefault="006129DB" w:rsidP="00443407"/>
          <w:p w14:paraId="55C98112" w14:textId="77777777" w:rsidR="006129DB" w:rsidRPr="00B14177" w:rsidRDefault="006129DB" w:rsidP="00443407">
            <w:r w:rsidRPr="00B14177">
              <w:t>0.3019</w:t>
            </w:r>
          </w:p>
          <w:p w14:paraId="2E698088" w14:textId="77777777" w:rsidR="006129DB" w:rsidRPr="00B14177" w:rsidRDefault="006129DB" w:rsidP="00443407">
            <w:r>
              <w:br/>
            </w:r>
            <w:r>
              <w:br/>
            </w:r>
            <w:r w:rsidRPr="00B14177">
              <w:t>0.9926</w:t>
            </w:r>
          </w:p>
          <w:p w14:paraId="2074B7F3" w14:textId="77777777" w:rsidR="006129DB" w:rsidRPr="00B14177" w:rsidRDefault="006129DB" w:rsidP="00443407">
            <w:pPr>
              <w:rPr>
                <w:color w:val="A6A6A6" w:themeColor="background1" w:themeShade="A6"/>
              </w:rPr>
            </w:pPr>
            <w:r>
              <w:br/>
            </w:r>
            <w:r>
              <w:br/>
            </w:r>
            <w:r w:rsidRPr="00B14177">
              <w:t>0.9926</w:t>
            </w:r>
          </w:p>
        </w:tc>
        <w:tc>
          <w:tcPr>
            <w:tcW w:w="1506" w:type="dxa"/>
            <w:gridSpan w:val="2"/>
          </w:tcPr>
          <w:p w14:paraId="38C1B740" w14:textId="77777777" w:rsidR="006129DB" w:rsidRDefault="006129DB" w:rsidP="00443407"/>
          <w:p w14:paraId="7A9FE125" w14:textId="77777777" w:rsidR="006129DB" w:rsidRDefault="006129DB" w:rsidP="00443407">
            <w:r>
              <w:t>0.538 (0.24-1.17)</w:t>
            </w:r>
          </w:p>
          <w:p w14:paraId="628D52E8" w14:textId="77777777" w:rsidR="006129DB" w:rsidRDefault="006129DB" w:rsidP="00443407">
            <w:r>
              <w:br/>
              <w:t>&gt;999.9 (&lt;0.001-&gt;999)</w:t>
            </w:r>
          </w:p>
          <w:p w14:paraId="62B281E5" w14:textId="77777777" w:rsidR="006129DB" w:rsidRDefault="006129DB" w:rsidP="00443407">
            <w:r>
              <w:br/>
              <w:t>&gt;999.9 (&lt;0.001-&gt;999)</w:t>
            </w:r>
          </w:p>
          <w:p w14:paraId="752E1271" w14:textId="77777777" w:rsidR="006129DB" w:rsidRPr="00B14177" w:rsidRDefault="006129DB" w:rsidP="00443407"/>
        </w:tc>
        <w:tc>
          <w:tcPr>
            <w:tcW w:w="1313" w:type="dxa"/>
          </w:tcPr>
          <w:p w14:paraId="03867A9B" w14:textId="77777777" w:rsidR="006129DB" w:rsidRDefault="006129DB" w:rsidP="00443407"/>
          <w:p w14:paraId="591A4208" w14:textId="77777777" w:rsidR="006129DB" w:rsidRDefault="006129DB" w:rsidP="00443407">
            <w:r>
              <w:t>0.1195</w:t>
            </w:r>
          </w:p>
          <w:p w14:paraId="5F640FCF" w14:textId="77777777" w:rsidR="006129DB" w:rsidRDefault="006129DB" w:rsidP="00443407">
            <w:r>
              <w:br/>
            </w:r>
            <w:r>
              <w:br/>
              <w:t>0.9910</w:t>
            </w:r>
          </w:p>
          <w:p w14:paraId="1CBF6F6A" w14:textId="77777777" w:rsidR="006129DB" w:rsidRPr="00B14177" w:rsidRDefault="006129DB" w:rsidP="00443407">
            <w:r>
              <w:br/>
            </w:r>
            <w:r>
              <w:br/>
              <w:t>0.9948</w:t>
            </w:r>
          </w:p>
        </w:tc>
        <w:tc>
          <w:tcPr>
            <w:tcW w:w="270" w:type="dxa"/>
          </w:tcPr>
          <w:p w14:paraId="7721E89B" w14:textId="77777777" w:rsidR="006129DB" w:rsidRPr="00B14177" w:rsidRDefault="006129DB" w:rsidP="00443407"/>
        </w:tc>
      </w:tr>
      <w:tr w:rsidR="006129DB" w:rsidRPr="00B14177" w14:paraId="37041F4F" w14:textId="77777777" w:rsidTr="00443407">
        <w:trPr>
          <w:trHeight w:val="233"/>
        </w:trPr>
        <w:tc>
          <w:tcPr>
            <w:tcW w:w="1572" w:type="dxa"/>
          </w:tcPr>
          <w:p w14:paraId="011A755C" w14:textId="77777777" w:rsidR="006129DB" w:rsidRPr="00B14177" w:rsidRDefault="006129DB" w:rsidP="00443407">
            <w:pPr>
              <w:rPr>
                <w:b/>
              </w:rPr>
            </w:pPr>
            <w:r w:rsidRPr="00B14177">
              <w:rPr>
                <w:b/>
              </w:rPr>
              <w:t>Follow Up Time</w:t>
            </w:r>
          </w:p>
          <w:p w14:paraId="6F14F774" w14:textId="77777777" w:rsidR="006129DB" w:rsidRPr="00B14177" w:rsidRDefault="006129DB" w:rsidP="00443407">
            <w:pPr>
              <w:rPr>
                <w:bCs/>
              </w:rPr>
            </w:pPr>
            <w:r w:rsidRPr="00B14177">
              <w:rPr>
                <w:bCs/>
              </w:rPr>
              <w:t>(2-4 Yrs vs 0-2 Yrs)</w:t>
            </w:r>
          </w:p>
          <w:p w14:paraId="1265FD5A" w14:textId="77777777" w:rsidR="006129DB" w:rsidRPr="00B14177" w:rsidRDefault="006129DB" w:rsidP="00443407">
            <w:pPr>
              <w:rPr>
                <w:b/>
              </w:rPr>
            </w:pPr>
            <w:r w:rsidRPr="00B14177">
              <w:rPr>
                <w:bCs/>
              </w:rPr>
              <w:t>(4-5.75 vs 0-2 Yrs)</w:t>
            </w:r>
          </w:p>
        </w:tc>
        <w:tc>
          <w:tcPr>
            <w:tcW w:w="964" w:type="dxa"/>
          </w:tcPr>
          <w:p w14:paraId="6DB52D66" w14:textId="77777777" w:rsidR="006129DB" w:rsidRPr="00B14177" w:rsidRDefault="006129DB" w:rsidP="00443407"/>
          <w:p w14:paraId="5A9B9BBD" w14:textId="77777777" w:rsidR="006129DB" w:rsidRPr="00B14177" w:rsidRDefault="006129DB" w:rsidP="00443407">
            <w:r w:rsidRPr="00B14177">
              <w:t>2.113 (1.66-2.70)</w:t>
            </w:r>
          </w:p>
          <w:p w14:paraId="1EB27AE7" w14:textId="77777777" w:rsidR="006129DB" w:rsidRPr="00B14177" w:rsidRDefault="006129DB" w:rsidP="00443407">
            <w:r w:rsidRPr="00B14177">
              <w:t>4.397 (3.55-5.45)</w:t>
            </w:r>
          </w:p>
        </w:tc>
        <w:tc>
          <w:tcPr>
            <w:tcW w:w="1052" w:type="dxa"/>
          </w:tcPr>
          <w:p w14:paraId="4021B035" w14:textId="77777777" w:rsidR="006129DB" w:rsidRPr="00B14177" w:rsidRDefault="006129DB" w:rsidP="00443407"/>
          <w:p w14:paraId="6771B53F" w14:textId="77777777" w:rsidR="006129DB" w:rsidRPr="00B14177" w:rsidRDefault="006129DB" w:rsidP="00443407">
            <w:r w:rsidRPr="00B14177">
              <w:t>&lt; 0.0001*</w:t>
            </w:r>
          </w:p>
          <w:p w14:paraId="1043237B" w14:textId="77777777" w:rsidR="006129DB" w:rsidRPr="00B14177" w:rsidRDefault="006129DB" w:rsidP="00443407">
            <w:r>
              <w:br/>
            </w:r>
            <w:r w:rsidRPr="00B14177">
              <w:t>&lt; 0.0001*</w:t>
            </w:r>
          </w:p>
        </w:tc>
        <w:tc>
          <w:tcPr>
            <w:tcW w:w="1452" w:type="dxa"/>
          </w:tcPr>
          <w:p w14:paraId="7AB4E73E" w14:textId="77777777" w:rsidR="006129DB" w:rsidRPr="00B14177" w:rsidRDefault="006129DB" w:rsidP="00443407"/>
          <w:p w14:paraId="09183342" w14:textId="77777777" w:rsidR="006129DB" w:rsidRPr="00B14177" w:rsidRDefault="006129DB" w:rsidP="00443407">
            <w:r w:rsidRPr="00B14177">
              <w:t>1.584 (0.89-2.83)</w:t>
            </w:r>
          </w:p>
          <w:p w14:paraId="007316AA" w14:textId="77777777" w:rsidR="006129DB" w:rsidRPr="00B14177" w:rsidRDefault="006129DB" w:rsidP="00443407">
            <w:r>
              <w:br/>
            </w:r>
            <w:r w:rsidRPr="00B14177">
              <w:t>1.848 (1.01-3.38)</w:t>
            </w:r>
          </w:p>
        </w:tc>
        <w:tc>
          <w:tcPr>
            <w:tcW w:w="1857" w:type="dxa"/>
          </w:tcPr>
          <w:p w14:paraId="5A392743" w14:textId="77777777" w:rsidR="006129DB" w:rsidRPr="00B14177" w:rsidRDefault="006129DB" w:rsidP="00443407"/>
          <w:p w14:paraId="5DA41553" w14:textId="77777777" w:rsidR="006129DB" w:rsidRPr="00B14177" w:rsidRDefault="006129DB" w:rsidP="00443407">
            <w:r w:rsidRPr="00B14177">
              <w:t>0.1193</w:t>
            </w:r>
          </w:p>
          <w:p w14:paraId="7AD2EA3D" w14:textId="77777777" w:rsidR="006129DB" w:rsidRPr="00B14177" w:rsidRDefault="006129DB" w:rsidP="00443407">
            <w:r>
              <w:br/>
            </w:r>
            <w:r>
              <w:br/>
            </w:r>
            <w:r w:rsidRPr="00B14177">
              <w:t>0.0465*</w:t>
            </w:r>
          </w:p>
        </w:tc>
        <w:tc>
          <w:tcPr>
            <w:tcW w:w="1470" w:type="dxa"/>
          </w:tcPr>
          <w:p w14:paraId="0871253E" w14:textId="77777777" w:rsidR="006129DB" w:rsidRDefault="006129DB" w:rsidP="00443407"/>
          <w:p w14:paraId="77AE7165" w14:textId="77777777" w:rsidR="006129DB" w:rsidRDefault="006129DB" w:rsidP="00443407">
            <w:r>
              <w:t>6.421 (2.48-16.63)</w:t>
            </w:r>
          </w:p>
          <w:p w14:paraId="7A412088" w14:textId="77777777" w:rsidR="006129DB" w:rsidRPr="00B14177" w:rsidRDefault="006129DB" w:rsidP="00443407">
            <w:r>
              <w:br/>
              <w:t>3.767 (1.84-7.73)</w:t>
            </w:r>
          </w:p>
        </w:tc>
        <w:tc>
          <w:tcPr>
            <w:tcW w:w="1619" w:type="dxa"/>
            <w:gridSpan w:val="3"/>
          </w:tcPr>
          <w:p w14:paraId="2F89F087" w14:textId="77777777" w:rsidR="006129DB" w:rsidRDefault="006129DB" w:rsidP="00443407"/>
          <w:p w14:paraId="59DD2CE7" w14:textId="77777777" w:rsidR="006129DB" w:rsidRDefault="006129DB" w:rsidP="00443407">
            <w:r>
              <w:t>0.0001*</w:t>
            </w:r>
          </w:p>
          <w:p w14:paraId="15108D29" w14:textId="77777777" w:rsidR="006129DB" w:rsidRPr="00B14177" w:rsidRDefault="006129DB" w:rsidP="00443407">
            <w:r>
              <w:br/>
            </w:r>
            <w:r>
              <w:br/>
              <w:t>0.0003*</w:t>
            </w:r>
          </w:p>
        </w:tc>
      </w:tr>
    </w:tbl>
    <w:p w14:paraId="3431E321" w14:textId="77777777" w:rsidR="006129DB" w:rsidRDefault="006129DB" w:rsidP="006129DB">
      <w:pPr>
        <w:keepNext/>
        <w:spacing w:after="160" w:line="259" w:lineRule="auto"/>
        <w:rPr>
          <w:rFonts w:cstheme="minorHAnsi"/>
          <w:sz w:val="22"/>
          <w:szCs w:val="22"/>
        </w:rPr>
      </w:pPr>
      <w:r w:rsidRPr="006F4335">
        <w:rPr>
          <w:rFonts w:cstheme="minorHAnsi"/>
          <w:sz w:val="22"/>
          <w:szCs w:val="22"/>
          <w:vertAlign w:val="superscript"/>
        </w:rPr>
        <w:t>1</w:t>
      </w:r>
      <w:r w:rsidRPr="006F4335">
        <w:rPr>
          <w:rFonts w:cstheme="minorHAnsi"/>
          <w:sz w:val="22"/>
          <w:szCs w:val="22"/>
        </w:rPr>
        <w:t>Comorbidities included: Asthma, diabetes, pulmonary hypertension, stroke, chronic renal failure, congestive heart failure, seizure, hypertension, cancer, hematologic disease other than sickle cell, neuromuscular disease, chromosomal anomaly, both cardiovascular and non-cardiovascular congenital anomalies, gastrointestinal disease, HIV or other serious infections, immune deficiency, cardio-respiratory disease, organ transplantation, and other serious ailments like coma, cachexia, or vegetative state</w:t>
      </w:r>
    </w:p>
    <w:p w14:paraId="78E34320" w14:textId="77777777" w:rsidR="006129DB" w:rsidRDefault="006129DB" w:rsidP="006129DB">
      <w:pPr>
        <w:keepNext/>
        <w:spacing w:after="160" w:line="259" w:lineRule="auto"/>
        <w:rPr>
          <w:sz w:val="22"/>
          <w:szCs w:val="22"/>
        </w:rPr>
      </w:pPr>
      <w:r>
        <w:rPr>
          <w:rFonts w:cstheme="minorHAnsi"/>
          <w:sz w:val="22"/>
          <w:szCs w:val="22"/>
        </w:rPr>
        <w:t xml:space="preserve">N/A Data not available </w:t>
      </w:r>
    </w:p>
    <w:p w14:paraId="4193102C" w14:textId="77777777" w:rsidR="006129DB" w:rsidRPr="006129DB" w:rsidRDefault="006129DB" w:rsidP="006129DB">
      <w:pPr>
        <w:keepNext/>
        <w:spacing w:after="160" w:line="259" w:lineRule="auto"/>
        <w:rPr>
          <w:b/>
          <w:bCs/>
          <w:sz w:val="22"/>
          <w:szCs w:val="22"/>
        </w:rPr>
      </w:pPr>
    </w:p>
    <w:p w14:paraId="41E0310A" w14:textId="77777777" w:rsidR="006129DB" w:rsidRPr="00D66B58" w:rsidRDefault="006129DB" w:rsidP="006129DB">
      <w:pPr>
        <w:spacing w:after="160" w:line="259" w:lineRule="auto"/>
        <w:rPr>
          <w:sz w:val="22"/>
          <w:szCs w:val="22"/>
        </w:rPr>
      </w:pPr>
      <w:r w:rsidRPr="006129DB">
        <w:rPr>
          <w:b/>
          <w:bCs/>
          <w:sz w:val="22"/>
          <w:szCs w:val="22"/>
        </w:rPr>
        <w:t>Supplemental Table 6.</w:t>
      </w:r>
      <w:r w:rsidRPr="00D66B58">
        <w:rPr>
          <w:sz w:val="22"/>
          <w:szCs w:val="22"/>
        </w:rPr>
        <w:t xml:space="preserve"> Proportion of </w:t>
      </w:r>
      <w:r>
        <w:rPr>
          <w:sz w:val="22"/>
          <w:szCs w:val="22"/>
        </w:rPr>
        <w:t>hydroxyurea</w:t>
      </w:r>
      <w:r w:rsidRPr="00D66B58"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 w:rsidRPr="00D66B58">
        <w:rPr>
          <w:sz w:val="22"/>
          <w:szCs w:val="22"/>
        </w:rPr>
        <w:t xml:space="preserve">dherence and </w:t>
      </w:r>
      <w:r>
        <w:rPr>
          <w:sz w:val="22"/>
          <w:szCs w:val="22"/>
        </w:rPr>
        <w:t>a</w:t>
      </w:r>
      <w:r w:rsidRPr="00D66B58">
        <w:rPr>
          <w:sz w:val="22"/>
          <w:szCs w:val="22"/>
        </w:rPr>
        <w:t xml:space="preserve">dverse </w:t>
      </w:r>
      <w:r>
        <w:rPr>
          <w:sz w:val="22"/>
          <w:szCs w:val="22"/>
        </w:rPr>
        <w:t>e</w:t>
      </w:r>
      <w:r w:rsidRPr="00D66B58">
        <w:rPr>
          <w:sz w:val="22"/>
          <w:szCs w:val="22"/>
        </w:rPr>
        <w:t xml:space="preserve">vents among </w:t>
      </w:r>
      <w:proofErr w:type="spellStart"/>
      <w:r w:rsidRPr="00D66B58">
        <w:rPr>
          <w:sz w:val="22"/>
          <w:szCs w:val="22"/>
        </w:rPr>
        <w:t>TennCare</w:t>
      </w:r>
      <w:proofErr w:type="spellEnd"/>
      <w:r w:rsidRPr="00D66B58">
        <w:rPr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 w:rsidRPr="00D66B58">
        <w:rPr>
          <w:sz w:val="22"/>
          <w:szCs w:val="22"/>
        </w:rPr>
        <w:t xml:space="preserve">articipants for </w:t>
      </w:r>
      <w:r>
        <w:rPr>
          <w:sz w:val="22"/>
          <w:szCs w:val="22"/>
        </w:rPr>
        <w:t>hydroxyurea</w:t>
      </w:r>
      <w:r w:rsidRPr="00D66B58">
        <w:rPr>
          <w:sz w:val="22"/>
          <w:szCs w:val="22"/>
        </w:rPr>
        <w:t xml:space="preserve"> eligible patients only </w:t>
      </w:r>
      <w:r>
        <w:rPr>
          <w:sz w:val="22"/>
          <w:szCs w:val="22"/>
        </w:rPr>
        <w:t>(Total number of events = 483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129DB" w:rsidRPr="00D66B58" w14:paraId="151E2F4E" w14:textId="77777777" w:rsidTr="00443407">
        <w:tc>
          <w:tcPr>
            <w:tcW w:w="1250" w:type="pct"/>
          </w:tcPr>
          <w:p w14:paraId="50C62A4B" w14:textId="77777777" w:rsidR="006129DB" w:rsidRPr="00D66B58" w:rsidRDefault="006129DB" w:rsidP="00443407"/>
        </w:tc>
        <w:tc>
          <w:tcPr>
            <w:tcW w:w="3750" w:type="pct"/>
            <w:gridSpan w:val="3"/>
          </w:tcPr>
          <w:p w14:paraId="5D515B08" w14:textId="77777777" w:rsidR="006129DB" w:rsidRPr="00D66B58" w:rsidRDefault="006129DB" w:rsidP="00443407">
            <w:pPr>
              <w:jc w:val="center"/>
            </w:pPr>
            <w:r w:rsidRPr="00D66B58">
              <w:t>H</w:t>
            </w:r>
            <w:r>
              <w:t>ydroxyurea</w:t>
            </w:r>
            <w:r w:rsidRPr="00D66B58">
              <w:t xml:space="preserve"> Adherence</w:t>
            </w:r>
          </w:p>
        </w:tc>
      </w:tr>
      <w:tr w:rsidR="006129DB" w:rsidRPr="00D66B58" w14:paraId="24AF51E6" w14:textId="77777777" w:rsidTr="00443407">
        <w:tc>
          <w:tcPr>
            <w:tcW w:w="1250" w:type="pct"/>
          </w:tcPr>
          <w:p w14:paraId="42097E4E" w14:textId="77777777" w:rsidR="006129DB" w:rsidRPr="00D66B58" w:rsidRDefault="006129DB" w:rsidP="00443407"/>
        </w:tc>
        <w:tc>
          <w:tcPr>
            <w:tcW w:w="1250" w:type="pct"/>
          </w:tcPr>
          <w:p w14:paraId="013F4E4E" w14:textId="77777777" w:rsidR="006129DB" w:rsidRPr="00D66B58" w:rsidRDefault="006129DB" w:rsidP="00443407">
            <w:r w:rsidRPr="00D66B58">
              <w:t>&lt;40%</w:t>
            </w:r>
          </w:p>
          <w:p w14:paraId="74ABC340" w14:textId="77777777" w:rsidR="006129DB" w:rsidRPr="00D66B58" w:rsidRDefault="006129DB" w:rsidP="00443407">
            <w:r w:rsidRPr="00D66B58">
              <w:t>N</w:t>
            </w:r>
            <w:r>
              <w:t xml:space="preserve"> </w:t>
            </w:r>
            <w:r w:rsidRPr="00D66B58">
              <w:t>(%)</w:t>
            </w:r>
          </w:p>
        </w:tc>
        <w:tc>
          <w:tcPr>
            <w:tcW w:w="1250" w:type="pct"/>
          </w:tcPr>
          <w:p w14:paraId="7C6E61F0" w14:textId="77777777" w:rsidR="006129DB" w:rsidRPr="00D66B58" w:rsidRDefault="006129DB" w:rsidP="00443407">
            <w:r w:rsidRPr="00D66B58">
              <w:t xml:space="preserve">&gt;=40 to 80% </w:t>
            </w:r>
          </w:p>
          <w:p w14:paraId="31B02AF3" w14:textId="77777777" w:rsidR="006129DB" w:rsidRPr="00D66B58" w:rsidRDefault="006129DB" w:rsidP="00443407">
            <w:r w:rsidRPr="00D66B58">
              <w:t>N</w:t>
            </w:r>
            <w:r>
              <w:t xml:space="preserve"> </w:t>
            </w:r>
            <w:r w:rsidRPr="00D66B58">
              <w:t>(%)</w:t>
            </w:r>
          </w:p>
        </w:tc>
        <w:tc>
          <w:tcPr>
            <w:tcW w:w="1250" w:type="pct"/>
          </w:tcPr>
          <w:p w14:paraId="4E6C825F" w14:textId="77777777" w:rsidR="006129DB" w:rsidRPr="00D66B58" w:rsidRDefault="006129DB" w:rsidP="00443407">
            <w:r w:rsidRPr="00D66B58">
              <w:t xml:space="preserve">&gt;80% </w:t>
            </w:r>
          </w:p>
          <w:p w14:paraId="33D2450A" w14:textId="77777777" w:rsidR="006129DB" w:rsidRPr="00D66B58" w:rsidRDefault="006129DB" w:rsidP="00443407">
            <w:r w:rsidRPr="00D66B58">
              <w:t>N</w:t>
            </w:r>
            <w:r>
              <w:t xml:space="preserve"> </w:t>
            </w:r>
            <w:r w:rsidRPr="00D66B58">
              <w:t>(%)</w:t>
            </w:r>
          </w:p>
        </w:tc>
      </w:tr>
      <w:tr w:rsidR="006129DB" w:rsidRPr="00A1182B" w14:paraId="6871139A" w14:textId="77777777" w:rsidTr="00443407">
        <w:tc>
          <w:tcPr>
            <w:tcW w:w="1250" w:type="pct"/>
          </w:tcPr>
          <w:p w14:paraId="74E5A00B" w14:textId="77777777" w:rsidR="006129DB" w:rsidRPr="00A1182B" w:rsidRDefault="006129DB" w:rsidP="00443407">
            <w:r w:rsidRPr="00A1182B">
              <w:t>Total</w:t>
            </w:r>
          </w:p>
        </w:tc>
        <w:tc>
          <w:tcPr>
            <w:tcW w:w="1250" w:type="pct"/>
          </w:tcPr>
          <w:p w14:paraId="2839CEBE" w14:textId="77777777" w:rsidR="006129DB" w:rsidRPr="00A1182B" w:rsidRDefault="006129DB" w:rsidP="00443407">
            <w:r w:rsidRPr="00A1182B">
              <w:t>4032</w:t>
            </w:r>
          </w:p>
        </w:tc>
        <w:tc>
          <w:tcPr>
            <w:tcW w:w="1250" w:type="pct"/>
          </w:tcPr>
          <w:p w14:paraId="4CBD1588" w14:textId="77777777" w:rsidR="006129DB" w:rsidRPr="00A1182B" w:rsidRDefault="006129DB" w:rsidP="00443407">
            <w:r w:rsidRPr="00A1182B">
              <w:t>426</w:t>
            </w:r>
          </w:p>
        </w:tc>
        <w:tc>
          <w:tcPr>
            <w:tcW w:w="1250" w:type="pct"/>
          </w:tcPr>
          <w:p w14:paraId="0CEFD954" w14:textId="77777777" w:rsidR="006129DB" w:rsidRPr="00A1182B" w:rsidRDefault="006129DB" w:rsidP="00443407">
            <w:r w:rsidRPr="00A1182B">
              <w:t>373</w:t>
            </w:r>
          </w:p>
        </w:tc>
      </w:tr>
      <w:tr w:rsidR="006129DB" w:rsidRPr="00A1182B" w14:paraId="32C47460" w14:textId="77777777" w:rsidTr="00443407">
        <w:tc>
          <w:tcPr>
            <w:tcW w:w="1250" w:type="pct"/>
          </w:tcPr>
          <w:p w14:paraId="5509DB9A" w14:textId="77777777" w:rsidR="006129DB" w:rsidRPr="00A1182B" w:rsidRDefault="006129DB" w:rsidP="00443407">
            <w:r w:rsidRPr="00A1182B">
              <w:t>Emergency Dept Visits</w:t>
            </w:r>
          </w:p>
        </w:tc>
        <w:tc>
          <w:tcPr>
            <w:tcW w:w="1250" w:type="pct"/>
          </w:tcPr>
          <w:p w14:paraId="763A88EB" w14:textId="77777777" w:rsidR="006129DB" w:rsidRPr="00A1182B" w:rsidRDefault="006129DB" w:rsidP="00443407">
            <w:r w:rsidRPr="00A1182B">
              <w:t>1691 (82.2)</w:t>
            </w:r>
          </w:p>
        </w:tc>
        <w:tc>
          <w:tcPr>
            <w:tcW w:w="1250" w:type="pct"/>
          </w:tcPr>
          <w:p w14:paraId="3EA3A7BE" w14:textId="77777777" w:rsidR="006129DB" w:rsidRPr="00A1182B" w:rsidRDefault="006129DB" w:rsidP="00443407">
            <w:r w:rsidRPr="00A1182B">
              <w:t>152 (86.4)</w:t>
            </w:r>
          </w:p>
        </w:tc>
        <w:tc>
          <w:tcPr>
            <w:tcW w:w="1250" w:type="pct"/>
          </w:tcPr>
          <w:p w14:paraId="2766EDFB" w14:textId="77777777" w:rsidR="006129DB" w:rsidRPr="00A1182B" w:rsidRDefault="006129DB" w:rsidP="00443407">
            <w:r w:rsidRPr="00A1182B">
              <w:t>143 (77.7)</w:t>
            </w:r>
          </w:p>
        </w:tc>
      </w:tr>
      <w:tr w:rsidR="006129DB" w:rsidRPr="00A1182B" w14:paraId="45CA21F4" w14:textId="77777777" w:rsidTr="00443407">
        <w:tc>
          <w:tcPr>
            <w:tcW w:w="1250" w:type="pct"/>
          </w:tcPr>
          <w:p w14:paraId="35B15793" w14:textId="77777777" w:rsidR="006129DB" w:rsidRPr="00A1182B" w:rsidRDefault="006129DB" w:rsidP="00443407">
            <w:r w:rsidRPr="00A1182B">
              <w:t>Hospitalizations</w:t>
            </w:r>
          </w:p>
        </w:tc>
        <w:tc>
          <w:tcPr>
            <w:tcW w:w="1250" w:type="pct"/>
          </w:tcPr>
          <w:p w14:paraId="6F796DED" w14:textId="77777777" w:rsidR="006129DB" w:rsidRPr="00A1182B" w:rsidRDefault="006129DB" w:rsidP="00443407">
            <w:r w:rsidRPr="00A1182B">
              <w:t>1505 (73.2)</w:t>
            </w:r>
          </w:p>
        </w:tc>
        <w:tc>
          <w:tcPr>
            <w:tcW w:w="1250" w:type="pct"/>
          </w:tcPr>
          <w:p w14:paraId="207B20E6" w14:textId="77777777" w:rsidR="006129DB" w:rsidRPr="00A1182B" w:rsidRDefault="006129DB" w:rsidP="00443407">
            <w:r w:rsidRPr="00A1182B">
              <w:t>153 (86.9)</w:t>
            </w:r>
          </w:p>
        </w:tc>
        <w:tc>
          <w:tcPr>
            <w:tcW w:w="1250" w:type="pct"/>
          </w:tcPr>
          <w:p w14:paraId="2EA9DE83" w14:textId="77777777" w:rsidR="006129DB" w:rsidRPr="00A1182B" w:rsidRDefault="006129DB" w:rsidP="00443407">
            <w:r w:rsidRPr="00A1182B">
              <w:t>137 (74.5)</w:t>
            </w:r>
          </w:p>
        </w:tc>
      </w:tr>
      <w:tr w:rsidR="006129DB" w:rsidRPr="00A1182B" w14:paraId="0B9C640F" w14:textId="77777777" w:rsidTr="00443407">
        <w:tc>
          <w:tcPr>
            <w:tcW w:w="1250" w:type="pct"/>
          </w:tcPr>
          <w:p w14:paraId="768569B9" w14:textId="77777777" w:rsidR="006129DB" w:rsidRPr="00A1182B" w:rsidRDefault="006129DB" w:rsidP="00443407">
            <w:r w:rsidRPr="00A1182B">
              <w:t>Transfusions</w:t>
            </w:r>
          </w:p>
        </w:tc>
        <w:tc>
          <w:tcPr>
            <w:tcW w:w="1250" w:type="pct"/>
          </w:tcPr>
          <w:p w14:paraId="7735E779" w14:textId="77777777" w:rsidR="006129DB" w:rsidRPr="00A1182B" w:rsidRDefault="006129DB" w:rsidP="00443407">
            <w:r w:rsidRPr="00A1182B">
              <w:t>714 (34.7)</w:t>
            </w:r>
          </w:p>
        </w:tc>
        <w:tc>
          <w:tcPr>
            <w:tcW w:w="1250" w:type="pct"/>
          </w:tcPr>
          <w:p w14:paraId="69FE042A" w14:textId="77777777" w:rsidR="006129DB" w:rsidRPr="00A1182B" w:rsidRDefault="006129DB" w:rsidP="00443407">
            <w:r w:rsidRPr="00A1182B">
              <w:t>114 (64.8)</w:t>
            </w:r>
          </w:p>
        </w:tc>
        <w:tc>
          <w:tcPr>
            <w:tcW w:w="1250" w:type="pct"/>
          </w:tcPr>
          <w:p w14:paraId="50F2BF29" w14:textId="77777777" w:rsidR="006129DB" w:rsidRPr="00A1182B" w:rsidRDefault="006129DB" w:rsidP="00443407">
            <w:r w:rsidRPr="00A1182B">
              <w:t>90 (48.9)</w:t>
            </w:r>
          </w:p>
        </w:tc>
      </w:tr>
      <w:tr w:rsidR="006129DB" w:rsidRPr="00A1182B" w14:paraId="63129A27" w14:textId="77777777" w:rsidTr="00443407">
        <w:tc>
          <w:tcPr>
            <w:tcW w:w="1250" w:type="pct"/>
          </w:tcPr>
          <w:p w14:paraId="09B756F7" w14:textId="77777777" w:rsidR="006129DB" w:rsidRPr="00A1182B" w:rsidRDefault="006129DB" w:rsidP="00443407">
            <w:r w:rsidRPr="00A1182B">
              <w:t>Deaths</w:t>
            </w:r>
          </w:p>
        </w:tc>
        <w:tc>
          <w:tcPr>
            <w:tcW w:w="1250" w:type="pct"/>
          </w:tcPr>
          <w:p w14:paraId="598FE818" w14:textId="77777777" w:rsidR="006129DB" w:rsidRPr="00A1182B" w:rsidRDefault="006129DB" w:rsidP="00443407">
            <w:r w:rsidRPr="00A1182B">
              <w:t>122 (5.9)</w:t>
            </w:r>
          </w:p>
        </w:tc>
        <w:tc>
          <w:tcPr>
            <w:tcW w:w="1250" w:type="pct"/>
          </w:tcPr>
          <w:p w14:paraId="00C7BA90" w14:textId="77777777" w:rsidR="006129DB" w:rsidRPr="00A1182B" w:rsidRDefault="006129DB" w:rsidP="00443407">
            <w:r w:rsidRPr="00A1182B">
              <w:t>7 (4.0)</w:t>
            </w:r>
          </w:p>
        </w:tc>
        <w:tc>
          <w:tcPr>
            <w:tcW w:w="1250" w:type="pct"/>
          </w:tcPr>
          <w:p w14:paraId="094CD1A0" w14:textId="77777777" w:rsidR="006129DB" w:rsidRPr="00A1182B" w:rsidRDefault="006129DB" w:rsidP="00443407">
            <w:r w:rsidRPr="00A1182B">
              <w:t>3 (1.6)</w:t>
            </w:r>
          </w:p>
        </w:tc>
      </w:tr>
    </w:tbl>
    <w:p w14:paraId="5BB0A3E5" w14:textId="77777777" w:rsidR="006129DB" w:rsidRPr="00A1182B" w:rsidRDefault="006129DB" w:rsidP="006129DB">
      <w:pPr>
        <w:spacing w:after="160" w:line="259" w:lineRule="auto"/>
        <w:rPr>
          <w:sz w:val="22"/>
          <w:szCs w:val="22"/>
        </w:rPr>
      </w:pPr>
    </w:p>
    <w:p w14:paraId="228C628F" w14:textId="77777777" w:rsidR="006129DB" w:rsidRPr="00A1182B" w:rsidRDefault="006129DB" w:rsidP="006129DB">
      <w:pPr>
        <w:spacing w:after="160" w:line="259" w:lineRule="auto"/>
        <w:rPr>
          <w:sz w:val="22"/>
          <w:szCs w:val="22"/>
        </w:rPr>
      </w:pPr>
      <w:r w:rsidRPr="00A1182B">
        <w:rPr>
          <w:sz w:val="22"/>
          <w:szCs w:val="22"/>
        </w:rPr>
        <w:t xml:space="preserve">Supplemental Table 7. Proportion of </w:t>
      </w:r>
      <w:r>
        <w:rPr>
          <w:sz w:val="22"/>
          <w:szCs w:val="22"/>
        </w:rPr>
        <w:t>hydroxyurea</w:t>
      </w:r>
      <w:r w:rsidRPr="00A1182B"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 w:rsidRPr="00A1182B">
        <w:rPr>
          <w:sz w:val="22"/>
          <w:szCs w:val="22"/>
        </w:rPr>
        <w:t xml:space="preserve">dherence and </w:t>
      </w:r>
      <w:r>
        <w:rPr>
          <w:sz w:val="22"/>
          <w:szCs w:val="22"/>
        </w:rPr>
        <w:t>a</w:t>
      </w:r>
      <w:r w:rsidRPr="00A1182B">
        <w:rPr>
          <w:sz w:val="22"/>
          <w:szCs w:val="22"/>
        </w:rPr>
        <w:t xml:space="preserve">dverse </w:t>
      </w:r>
      <w:r>
        <w:rPr>
          <w:sz w:val="22"/>
          <w:szCs w:val="22"/>
        </w:rPr>
        <w:t>e</w:t>
      </w:r>
      <w:r w:rsidRPr="00A1182B">
        <w:rPr>
          <w:sz w:val="22"/>
          <w:szCs w:val="22"/>
        </w:rPr>
        <w:t>vents among BCBS</w:t>
      </w:r>
      <w:r>
        <w:rPr>
          <w:sz w:val="22"/>
          <w:szCs w:val="22"/>
        </w:rPr>
        <w:t>-TN</w:t>
      </w:r>
      <w:r w:rsidRPr="00A1182B">
        <w:rPr>
          <w:sz w:val="22"/>
          <w:szCs w:val="22"/>
        </w:rPr>
        <w:t xml:space="preserve"> </w:t>
      </w:r>
      <w:r>
        <w:rPr>
          <w:sz w:val="22"/>
          <w:szCs w:val="22"/>
        </w:rPr>
        <w:t>p</w:t>
      </w:r>
      <w:r w:rsidRPr="00A1182B">
        <w:rPr>
          <w:sz w:val="22"/>
          <w:szCs w:val="22"/>
        </w:rPr>
        <w:t xml:space="preserve">articipants for </w:t>
      </w:r>
      <w:r>
        <w:rPr>
          <w:sz w:val="22"/>
          <w:szCs w:val="22"/>
        </w:rPr>
        <w:t>hydroxyurea</w:t>
      </w:r>
      <w:r w:rsidRPr="00A1182B">
        <w:rPr>
          <w:sz w:val="22"/>
          <w:szCs w:val="22"/>
        </w:rPr>
        <w:t xml:space="preserve"> eligible patients only (Total number of events = 496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129DB" w:rsidRPr="00A1182B" w14:paraId="732F972C" w14:textId="77777777" w:rsidTr="00443407">
        <w:tc>
          <w:tcPr>
            <w:tcW w:w="1250" w:type="pct"/>
          </w:tcPr>
          <w:p w14:paraId="7EADBDAB" w14:textId="77777777" w:rsidR="006129DB" w:rsidRPr="00A1182B" w:rsidRDefault="006129DB" w:rsidP="00443407"/>
        </w:tc>
        <w:tc>
          <w:tcPr>
            <w:tcW w:w="3750" w:type="pct"/>
            <w:gridSpan w:val="3"/>
          </w:tcPr>
          <w:p w14:paraId="6A525263" w14:textId="77777777" w:rsidR="006129DB" w:rsidRPr="00A1182B" w:rsidRDefault="006129DB" w:rsidP="00443407">
            <w:pPr>
              <w:jc w:val="center"/>
            </w:pPr>
            <w:r w:rsidRPr="00A1182B">
              <w:t>H</w:t>
            </w:r>
            <w:r>
              <w:t>ydroxyurea</w:t>
            </w:r>
            <w:r w:rsidRPr="00A1182B">
              <w:t xml:space="preserve"> Adherence</w:t>
            </w:r>
          </w:p>
        </w:tc>
      </w:tr>
      <w:tr w:rsidR="006129DB" w:rsidRPr="00A1182B" w14:paraId="7CB3902F" w14:textId="77777777" w:rsidTr="00443407">
        <w:tc>
          <w:tcPr>
            <w:tcW w:w="1250" w:type="pct"/>
          </w:tcPr>
          <w:p w14:paraId="03C772D1" w14:textId="77777777" w:rsidR="006129DB" w:rsidRPr="00A1182B" w:rsidRDefault="006129DB" w:rsidP="00443407"/>
        </w:tc>
        <w:tc>
          <w:tcPr>
            <w:tcW w:w="1250" w:type="pct"/>
          </w:tcPr>
          <w:p w14:paraId="158C6AE9" w14:textId="77777777" w:rsidR="006129DB" w:rsidRPr="00A1182B" w:rsidRDefault="006129DB" w:rsidP="00443407">
            <w:r w:rsidRPr="00A1182B">
              <w:t>&lt;40%</w:t>
            </w:r>
          </w:p>
          <w:p w14:paraId="46EE1BD9" w14:textId="77777777" w:rsidR="006129DB" w:rsidRPr="00A1182B" w:rsidRDefault="006129DB" w:rsidP="00443407">
            <w:r w:rsidRPr="00A1182B">
              <w:t>N</w:t>
            </w:r>
            <w:r>
              <w:t xml:space="preserve"> </w:t>
            </w:r>
            <w:r w:rsidRPr="00A1182B">
              <w:t>(%)</w:t>
            </w:r>
          </w:p>
        </w:tc>
        <w:tc>
          <w:tcPr>
            <w:tcW w:w="1250" w:type="pct"/>
          </w:tcPr>
          <w:p w14:paraId="37AF3E4E" w14:textId="77777777" w:rsidR="006129DB" w:rsidRPr="00A1182B" w:rsidRDefault="006129DB" w:rsidP="00443407">
            <w:r w:rsidRPr="00A1182B">
              <w:t xml:space="preserve">&gt;=40 to 80% </w:t>
            </w:r>
          </w:p>
          <w:p w14:paraId="58F61472" w14:textId="77777777" w:rsidR="006129DB" w:rsidRPr="00A1182B" w:rsidRDefault="006129DB" w:rsidP="00443407">
            <w:r w:rsidRPr="00A1182B">
              <w:t>N</w:t>
            </w:r>
            <w:r>
              <w:t xml:space="preserve"> </w:t>
            </w:r>
            <w:r w:rsidRPr="00A1182B">
              <w:t>(%)</w:t>
            </w:r>
          </w:p>
        </w:tc>
        <w:tc>
          <w:tcPr>
            <w:tcW w:w="1250" w:type="pct"/>
          </w:tcPr>
          <w:p w14:paraId="737B38A5" w14:textId="77777777" w:rsidR="006129DB" w:rsidRPr="00A1182B" w:rsidRDefault="006129DB" w:rsidP="00443407">
            <w:r w:rsidRPr="00A1182B">
              <w:t xml:space="preserve">&gt;80% </w:t>
            </w:r>
          </w:p>
          <w:p w14:paraId="59390CF9" w14:textId="77777777" w:rsidR="006129DB" w:rsidRPr="00A1182B" w:rsidRDefault="006129DB" w:rsidP="00443407">
            <w:r w:rsidRPr="00A1182B">
              <w:t>N</w:t>
            </w:r>
            <w:r>
              <w:t xml:space="preserve"> </w:t>
            </w:r>
            <w:r w:rsidRPr="00A1182B">
              <w:t>(%)</w:t>
            </w:r>
          </w:p>
        </w:tc>
      </w:tr>
      <w:tr w:rsidR="006129DB" w:rsidRPr="00A1182B" w14:paraId="152A397F" w14:textId="77777777" w:rsidTr="00443407">
        <w:tc>
          <w:tcPr>
            <w:tcW w:w="1250" w:type="pct"/>
          </w:tcPr>
          <w:p w14:paraId="0FAF5237" w14:textId="77777777" w:rsidR="006129DB" w:rsidRPr="00A1182B" w:rsidRDefault="006129DB" w:rsidP="00443407">
            <w:r w:rsidRPr="00A1182B">
              <w:t>Total</w:t>
            </w:r>
          </w:p>
        </w:tc>
        <w:tc>
          <w:tcPr>
            <w:tcW w:w="1250" w:type="pct"/>
          </w:tcPr>
          <w:p w14:paraId="53F1B443" w14:textId="77777777" w:rsidR="006129DB" w:rsidRPr="00A1182B" w:rsidRDefault="006129DB" w:rsidP="00443407">
            <w:r w:rsidRPr="00A1182B">
              <w:t>420</w:t>
            </w:r>
          </w:p>
        </w:tc>
        <w:tc>
          <w:tcPr>
            <w:tcW w:w="1250" w:type="pct"/>
          </w:tcPr>
          <w:p w14:paraId="7A9D5596" w14:textId="77777777" w:rsidR="006129DB" w:rsidRPr="00A1182B" w:rsidRDefault="006129DB" w:rsidP="00443407">
            <w:r w:rsidRPr="00A1182B">
              <w:t>45</w:t>
            </w:r>
          </w:p>
        </w:tc>
        <w:tc>
          <w:tcPr>
            <w:tcW w:w="1250" w:type="pct"/>
          </w:tcPr>
          <w:p w14:paraId="00E9673D" w14:textId="77777777" w:rsidR="006129DB" w:rsidRPr="00A1182B" w:rsidRDefault="006129DB" w:rsidP="00443407">
            <w:r w:rsidRPr="00A1182B">
              <w:t>31</w:t>
            </w:r>
          </w:p>
        </w:tc>
      </w:tr>
      <w:tr w:rsidR="006129DB" w:rsidRPr="00A1182B" w14:paraId="65BB9CCB" w14:textId="77777777" w:rsidTr="00443407">
        <w:tc>
          <w:tcPr>
            <w:tcW w:w="1250" w:type="pct"/>
          </w:tcPr>
          <w:p w14:paraId="0FEC88AB" w14:textId="77777777" w:rsidR="006129DB" w:rsidRPr="00A1182B" w:rsidRDefault="006129DB" w:rsidP="00443407">
            <w:r w:rsidRPr="00A1182B">
              <w:t>Emergency Dept Visits</w:t>
            </w:r>
          </w:p>
        </w:tc>
        <w:tc>
          <w:tcPr>
            <w:tcW w:w="1250" w:type="pct"/>
          </w:tcPr>
          <w:p w14:paraId="0043CAB3" w14:textId="77777777" w:rsidR="006129DB" w:rsidRPr="00A1182B" w:rsidRDefault="006129DB" w:rsidP="00443407">
            <w:r w:rsidRPr="00A1182B">
              <w:t>155 (65.7)</w:t>
            </w:r>
          </w:p>
        </w:tc>
        <w:tc>
          <w:tcPr>
            <w:tcW w:w="1250" w:type="pct"/>
          </w:tcPr>
          <w:p w14:paraId="43C3E432" w14:textId="77777777" w:rsidR="006129DB" w:rsidRPr="00A1182B" w:rsidRDefault="006129DB" w:rsidP="00443407">
            <w:r w:rsidRPr="00A1182B">
              <w:t>17 (65.4)</w:t>
            </w:r>
          </w:p>
        </w:tc>
        <w:tc>
          <w:tcPr>
            <w:tcW w:w="1250" w:type="pct"/>
          </w:tcPr>
          <w:p w14:paraId="4D1625F9" w14:textId="77777777" w:rsidR="006129DB" w:rsidRPr="00A1182B" w:rsidRDefault="006129DB" w:rsidP="00443407">
            <w:r w:rsidRPr="00A1182B">
              <w:t>14 (66.7)</w:t>
            </w:r>
          </w:p>
        </w:tc>
      </w:tr>
      <w:tr w:rsidR="006129DB" w:rsidRPr="00A1182B" w14:paraId="53BBC47E" w14:textId="77777777" w:rsidTr="00443407">
        <w:tc>
          <w:tcPr>
            <w:tcW w:w="1250" w:type="pct"/>
          </w:tcPr>
          <w:p w14:paraId="697B01B1" w14:textId="77777777" w:rsidR="006129DB" w:rsidRPr="00A1182B" w:rsidRDefault="006129DB" w:rsidP="00443407">
            <w:r w:rsidRPr="00A1182B">
              <w:t>Hospitalizations</w:t>
            </w:r>
          </w:p>
        </w:tc>
        <w:tc>
          <w:tcPr>
            <w:tcW w:w="1250" w:type="pct"/>
          </w:tcPr>
          <w:p w14:paraId="2EFCDD5C" w14:textId="77777777" w:rsidR="006129DB" w:rsidRPr="00A1182B" w:rsidRDefault="006129DB" w:rsidP="00443407">
            <w:r w:rsidRPr="00A1182B">
              <w:t>176 (74.6)</w:t>
            </w:r>
          </w:p>
        </w:tc>
        <w:tc>
          <w:tcPr>
            <w:tcW w:w="1250" w:type="pct"/>
          </w:tcPr>
          <w:p w14:paraId="35C4E824" w14:textId="77777777" w:rsidR="006129DB" w:rsidRPr="00A1182B" w:rsidRDefault="006129DB" w:rsidP="00443407">
            <w:r w:rsidRPr="00A1182B">
              <w:t>17 (65.4)</w:t>
            </w:r>
          </w:p>
        </w:tc>
        <w:tc>
          <w:tcPr>
            <w:tcW w:w="1250" w:type="pct"/>
          </w:tcPr>
          <w:p w14:paraId="5E0A7F20" w14:textId="77777777" w:rsidR="006129DB" w:rsidRPr="00A1182B" w:rsidRDefault="006129DB" w:rsidP="00443407">
            <w:r w:rsidRPr="00A1182B">
              <w:t>11 (52.4)</w:t>
            </w:r>
          </w:p>
        </w:tc>
      </w:tr>
      <w:tr w:rsidR="006129DB" w:rsidRPr="00D66B58" w14:paraId="44221522" w14:textId="77777777" w:rsidTr="00443407">
        <w:tc>
          <w:tcPr>
            <w:tcW w:w="1250" w:type="pct"/>
          </w:tcPr>
          <w:p w14:paraId="656DF5C1" w14:textId="77777777" w:rsidR="006129DB" w:rsidRPr="00A1182B" w:rsidRDefault="006129DB" w:rsidP="00443407">
            <w:r w:rsidRPr="00A1182B">
              <w:t>Transfusions</w:t>
            </w:r>
          </w:p>
        </w:tc>
        <w:tc>
          <w:tcPr>
            <w:tcW w:w="1250" w:type="pct"/>
          </w:tcPr>
          <w:p w14:paraId="4679E11A" w14:textId="77777777" w:rsidR="006129DB" w:rsidRPr="00A1182B" w:rsidRDefault="006129DB" w:rsidP="00443407">
            <w:r w:rsidRPr="00A1182B">
              <w:t>89 (37.7)</w:t>
            </w:r>
          </w:p>
        </w:tc>
        <w:tc>
          <w:tcPr>
            <w:tcW w:w="1250" w:type="pct"/>
          </w:tcPr>
          <w:p w14:paraId="4CBD832D" w14:textId="77777777" w:rsidR="006129DB" w:rsidRPr="00A1182B" w:rsidRDefault="006129DB" w:rsidP="00443407">
            <w:r w:rsidRPr="00A1182B">
              <w:t xml:space="preserve">11 (42.3) </w:t>
            </w:r>
          </w:p>
        </w:tc>
        <w:tc>
          <w:tcPr>
            <w:tcW w:w="1250" w:type="pct"/>
          </w:tcPr>
          <w:p w14:paraId="1D5E424C" w14:textId="77777777" w:rsidR="006129DB" w:rsidRPr="00A1182B" w:rsidRDefault="006129DB" w:rsidP="00443407">
            <w:r w:rsidRPr="00A1182B">
              <w:t>6 (28.6)</w:t>
            </w:r>
          </w:p>
        </w:tc>
      </w:tr>
      <w:tr w:rsidR="006129DB" w:rsidRPr="00D66B58" w14:paraId="6DFDCB0F" w14:textId="77777777" w:rsidTr="00443407">
        <w:tc>
          <w:tcPr>
            <w:tcW w:w="1250" w:type="pct"/>
          </w:tcPr>
          <w:p w14:paraId="6A9183AE" w14:textId="77777777" w:rsidR="006129DB" w:rsidRPr="00D66B58" w:rsidRDefault="006129DB" w:rsidP="00443407">
            <w:r w:rsidRPr="00D66B58">
              <w:t>Deaths</w:t>
            </w:r>
          </w:p>
        </w:tc>
        <w:tc>
          <w:tcPr>
            <w:tcW w:w="1250" w:type="pct"/>
          </w:tcPr>
          <w:p w14:paraId="6B758B3E" w14:textId="77777777" w:rsidR="006129DB" w:rsidRPr="00D66B58" w:rsidRDefault="006129DB" w:rsidP="00443407">
            <w:r w:rsidRPr="00D66B58">
              <w:t>N</w:t>
            </w:r>
            <w:r>
              <w:t>/</w:t>
            </w:r>
            <w:r w:rsidRPr="00D66B58">
              <w:t>A</w:t>
            </w:r>
          </w:p>
        </w:tc>
        <w:tc>
          <w:tcPr>
            <w:tcW w:w="1250" w:type="pct"/>
          </w:tcPr>
          <w:p w14:paraId="176BABFB" w14:textId="77777777" w:rsidR="006129DB" w:rsidRPr="00D66B58" w:rsidRDefault="006129DB" w:rsidP="00443407">
            <w:r w:rsidRPr="00D66B58">
              <w:t>N</w:t>
            </w:r>
            <w:r>
              <w:t>/</w:t>
            </w:r>
            <w:r w:rsidRPr="00D66B58">
              <w:t>A</w:t>
            </w:r>
          </w:p>
        </w:tc>
        <w:tc>
          <w:tcPr>
            <w:tcW w:w="1250" w:type="pct"/>
          </w:tcPr>
          <w:p w14:paraId="18B189BD" w14:textId="77777777" w:rsidR="006129DB" w:rsidRPr="00D66B58" w:rsidRDefault="006129DB" w:rsidP="00443407">
            <w:r w:rsidRPr="00D66B58">
              <w:t>N</w:t>
            </w:r>
            <w:r>
              <w:t>/</w:t>
            </w:r>
            <w:r w:rsidRPr="00D66B58">
              <w:t>A</w:t>
            </w:r>
          </w:p>
        </w:tc>
      </w:tr>
    </w:tbl>
    <w:p w14:paraId="3C63EF84" w14:textId="77777777" w:rsidR="006129DB" w:rsidRPr="00DC3322" w:rsidRDefault="006129DB" w:rsidP="006129DB">
      <w:pPr>
        <w:spacing w:line="480" w:lineRule="auto"/>
        <w:rPr>
          <w:rFonts w:cstheme="minorHAnsi"/>
          <w:sz w:val="22"/>
          <w:szCs w:val="22"/>
        </w:rPr>
      </w:pPr>
      <w:r w:rsidRPr="00DC3322">
        <w:rPr>
          <w:rFonts w:cstheme="minorHAnsi"/>
          <w:sz w:val="22"/>
          <w:szCs w:val="22"/>
        </w:rPr>
        <w:t>N/A Data not available</w:t>
      </w:r>
    </w:p>
    <w:p w14:paraId="1E49F6A7" w14:textId="77777777" w:rsidR="00430311" w:rsidRPr="00656A53" w:rsidRDefault="00430311" w:rsidP="00F379EE">
      <w:pPr>
        <w:keepNext/>
        <w:spacing w:after="160" w:line="259" w:lineRule="auto"/>
        <w:rPr>
          <w:rFonts w:cstheme="minorHAnsi"/>
          <w:sz w:val="22"/>
          <w:szCs w:val="22"/>
        </w:rPr>
      </w:pPr>
    </w:p>
    <w:p w14:paraId="75838F78" w14:textId="77777777" w:rsidR="00833C78" w:rsidRDefault="00833C78" w:rsidP="00F379EE"/>
    <w:sectPr w:rsidR="00833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C78"/>
    <w:rsid w:val="00430311"/>
    <w:rsid w:val="006129DB"/>
    <w:rsid w:val="00833C78"/>
    <w:rsid w:val="00DD31DE"/>
    <w:rsid w:val="00F3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A159F"/>
  <w15:chartTrackingRefBased/>
  <w15:docId w15:val="{BD9C7703-D47D-4AF5-BD83-62F0B54DF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C7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C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C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C7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C7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C7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C7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C7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C7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C7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C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C7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C7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C7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3C7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17</Words>
  <Characters>8651</Characters>
  <Application>Microsoft Office Word</Application>
  <DocSecurity>0</DocSecurity>
  <Lines>72</Lines>
  <Paragraphs>20</Paragraphs>
  <ScaleCrop>false</ScaleCrop>
  <Company/>
  <LinksUpToDate>false</LinksUpToDate>
  <CharactersWithSpaces>10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tton, Shannon M</dc:creator>
  <cp:keywords/>
  <dc:description/>
  <cp:lastModifiedBy>Stratton, Shannon M</cp:lastModifiedBy>
  <cp:revision>2</cp:revision>
  <dcterms:created xsi:type="dcterms:W3CDTF">2024-12-16T20:08:00Z</dcterms:created>
  <dcterms:modified xsi:type="dcterms:W3CDTF">2024-12-16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16T19:51:3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74d5fbb-272c-4aad-9c77-89fd305f77f5</vt:lpwstr>
  </property>
  <property fmtid="{D5CDD505-2E9C-101B-9397-08002B2CF9AE}" pid="8" name="MSIP_Label_792c8cef-6f2b-4af1-b4ac-d815ff795cd6_ContentBits">
    <vt:lpwstr>0</vt:lpwstr>
  </property>
</Properties>
</file>